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2B0D" w:rsidRDefault="003D0061" w:rsidP="00DD25DF">
      <w:pPr>
        <w:pStyle w:val="Heading2"/>
        <w:jc w:val="center"/>
      </w:pPr>
      <w:bookmarkStart w:id="0" w:name="_Toc15354838"/>
      <w:r>
        <w:t>S</w:t>
      </w:r>
      <w:r w:rsidR="002068C7">
        <w:t>1</w:t>
      </w:r>
      <w:bookmarkStart w:id="1" w:name="_GoBack"/>
      <w:bookmarkEnd w:id="1"/>
      <w:r>
        <w:t xml:space="preserve"> Appendix</w:t>
      </w:r>
      <w:r w:rsidR="00FE2B0D">
        <w:t xml:space="preserve">: Multilevel </w:t>
      </w:r>
      <w:r w:rsidR="00DD25DF">
        <w:t>Logistic R</w:t>
      </w:r>
      <w:r w:rsidR="00FE2B0D">
        <w:t>egression model</w:t>
      </w:r>
      <w:bookmarkEnd w:id="0"/>
      <w:r w:rsidR="00FB4F4E">
        <w:t>.</w:t>
      </w:r>
    </w:p>
    <w:p w:rsidR="00FE2B0D" w:rsidRPr="00AC7BB3" w:rsidRDefault="00FE2B0D" w:rsidP="00FE2B0D">
      <w:pPr>
        <w:pStyle w:val="Caption"/>
        <w:spacing w:before="0"/>
        <w:rPr>
          <w:szCs w:val="24"/>
        </w:rPr>
      </w:pPr>
      <w:bookmarkStart w:id="2" w:name="_Toc15281435"/>
      <w:r>
        <w:t xml:space="preserve">Table </w:t>
      </w:r>
      <w:r w:rsidR="00DD25DF">
        <w:t>1</w:t>
      </w:r>
      <w:r>
        <w:t xml:space="preserve">: </w:t>
      </w:r>
      <w:r>
        <w:rPr>
          <w:szCs w:val="24"/>
        </w:rPr>
        <w:t>Effect of inappropriate complementary feeding practices on stunting</w:t>
      </w:r>
      <w:bookmarkEnd w:id="2"/>
    </w:p>
    <w:tbl>
      <w:tblPr>
        <w:tblStyle w:val="TableGrid"/>
        <w:tblW w:w="937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78"/>
        <w:gridCol w:w="810"/>
        <w:gridCol w:w="1350"/>
        <w:gridCol w:w="990"/>
        <w:gridCol w:w="900"/>
        <w:gridCol w:w="1260"/>
        <w:gridCol w:w="990"/>
      </w:tblGrid>
      <w:tr w:rsidR="00FE2B0D" w:rsidRPr="0013774C" w:rsidTr="00FE2B0D">
        <w:trPr>
          <w:trHeight w:val="341"/>
        </w:trPr>
        <w:tc>
          <w:tcPr>
            <w:tcW w:w="3078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13774C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FE2B0D" w:rsidRPr="0013774C" w:rsidRDefault="00FE2B0D" w:rsidP="00FE2B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CRR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FE2B0D" w:rsidRPr="0013774C" w:rsidRDefault="00FE2B0D" w:rsidP="00FE2B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2B0D" w:rsidRPr="0013774C" w:rsidRDefault="00FE2B0D" w:rsidP="00FE2B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E2B0D" w:rsidRPr="0013774C" w:rsidRDefault="00FE2B0D" w:rsidP="00FE2B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AR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FE2B0D" w:rsidRPr="0013774C" w:rsidRDefault="00FE2B0D" w:rsidP="00FE2B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2B0D" w:rsidRPr="0013774C" w:rsidRDefault="00FE2B0D" w:rsidP="00FE2B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p-value</w:t>
            </w:r>
          </w:p>
        </w:tc>
      </w:tr>
      <w:tr w:rsidR="00FE2B0D" w:rsidRPr="0013774C" w:rsidTr="00FE2B0D">
        <w:trPr>
          <w:trHeight w:val="269"/>
        </w:trPr>
        <w:tc>
          <w:tcPr>
            <w:tcW w:w="3078" w:type="dxa"/>
            <w:tcBorders>
              <w:top w:val="single" w:sz="4" w:space="0" w:color="auto"/>
            </w:tcBorders>
          </w:tcPr>
          <w:p w:rsidR="00FE2B0D" w:rsidRPr="0013774C" w:rsidRDefault="00FE2B0D" w:rsidP="00FE2B0D">
            <w:pPr>
              <w:rPr>
                <w:rFonts w:ascii="Times New Roman" w:hAnsi="Times New Roman" w:cs="Times New Roman"/>
                <w:b/>
              </w:rPr>
            </w:pPr>
            <w:r w:rsidRPr="0013774C">
              <w:rPr>
                <w:rFonts w:ascii="Times New Roman" w:hAnsi="Times New Roman" w:cs="Times New Roman"/>
                <w:b/>
              </w:rPr>
              <w:t>Age of Complementary Feeding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right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E2B0D" w:rsidRPr="0013774C" w:rsidTr="00FE2B0D">
        <w:trPr>
          <w:trHeight w:val="270"/>
        </w:trPr>
        <w:tc>
          <w:tcPr>
            <w:tcW w:w="3078" w:type="dxa"/>
          </w:tcPr>
          <w:p w:rsidR="00FE2B0D" w:rsidRPr="0013774C" w:rsidRDefault="00FE2B0D" w:rsidP="00FE2B0D">
            <w:pPr>
              <w:widowControl w:val="0"/>
              <w:autoSpaceDE w:val="0"/>
              <w:autoSpaceDN w:val="0"/>
              <w:adjustRightInd w:val="0"/>
              <w:ind w:left="432"/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6-8 months</w:t>
            </w:r>
          </w:p>
        </w:tc>
        <w:tc>
          <w:tcPr>
            <w:tcW w:w="81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right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E2B0D" w:rsidRPr="0013774C" w:rsidTr="00FE2B0D">
        <w:trPr>
          <w:trHeight w:val="261"/>
        </w:trPr>
        <w:tc>
          <w:tcPr>
            <w:tcW w:w="3078" w:type="dxa"/>
          </w:tcPr>
          <w:p w:rsidR="00FE2B0D" w:rsidRPr="0013774C" w:rsidRDefault="00FE2B0D" w:rsidP="00FE2B0D">
            <w:pPr>
              <w:widowControl w:val="0"/>
              <w:autoSpaceDE w:val="0"/>
              <w:autoSpaceDN w:val="0"/>
              <w:adjustRightInd w:val="0"/>
              <w:ind w:left="432"/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0-1 months</w:t>
            </w:r>
          </w:p>
        </w:tc>
        <w:tc>
          <w:tcPr>
            <w:tcW w:w="810" w:type="dxa"/>
          </w:tcPr>
          <w:p w:rsidR="00FE2B0D" w:rsidRPr="0013774C" w:rsidRDefault="00FE2B0D" w:rsidP="00592F8F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0</w:t>
            </w:r>
            <w:r w:rsidR="00592F8F">
              <w:rPr>
                <w:rFonts w:ascii="Times New Roman" w:hAnsi="Times New Roman" w:cs="Times New Roman"/>
              </w:rPr>
              <w:t>.89</w:t>
            </w:r>
          </w:p>
        </w:tc>
        <w:tc>
          <w:tcPr>
            <w:tcW w:w="1350" w:type="dxa"/>
          </w:tcPr>
          <w:p w:rsidR="00FE2B0D" w:rsidRPr="0013774C" w:rsidRDefault="00592F8F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  <w:r w:rsidR="00FE2B0D" w:rsidRPr="0013774C">
              <w:rPr>
                <w:rFonts w:ascii="Times New Roman" w:hAnsi="Times New Roman" w:cs="Times New Roman"/>
              </w:rPr>
              <w:t xml:space="preserve"> – 1.24</w:t>
            </w:r>
          </w:p>
        </w:tc>
        <w:tc>
          <w:tcPr>
            <w:tcW w:w="990" w:type="dxa"/>
            <w:tcBorders>
              <w:right w:val="nil"/>
            </w:tcBorders>
          </w:tcPr>
          <w:p w:rsidR="00FE2B0D" w:rsidRPr="0013774C" w:rsidRDefault="00592F8F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FE2B0D" w:rsidRPr="0013774C" w:rsidRDefault="0018628D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1260" w:type="dxa"/>
          </w:tcPr>
          <w:p w:rsidR="00FE2B0D" w:rsidRPr="0013774C" w:rsidRDefault="0018628D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 - 2.16</w:t>
            </w:r>
          </w:p>
        </w:tc>
        <w:tc>
          <w:tcPr>
            <w:tcW w:w="990" w:type="dxa"/>
          </w:tcPr>
          <w:p w:rsidR="00FE2B0D" w:rsidRPr="0013774C" w:rsidRDefault="0018628D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7</w:t>
            </w:r>
          </w:p>
        </w:tc>
      </w:tr>
      <w:tr w:rsidR="00FE2B0D" w:rsidRPr="0013774C" w:rsidTr="00FE2B0D">
        <w:trPr>
          <w:trHeight w:val="261"/>
        </w:trPr>
        <w:tc>
          <w:tcPr>
            <w:tcW w:w="3078" w:type="dxa"/>
          </w:tcPr>
          <w:p w:rsidR="00FE2B0D" w:rsidRPr="0013774C" w:rsidRDefault="00FE2B0D" w:rsidP="00FE2B0D">
            <w:pPr>
              <w:widowControl w:val="0"/>
              <w:autoSpaceDE w:val="0"/>
              <w:autoSpaceDN w:val="0"/>
              <w:adjustRightInd w:val="0"/>
              <w:ind w:left="432"/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2-3 months</w:t>
            </w:r>
          </w:p>
        </w:tc>
        <w:tc>
          <w:tcPr>
            <w:tcW w:w="810" w:type="dxa"/>
          </w:tcPr>
          <w:p w:rsidR="00FE2B0D" w:rsidRPr="0013774C" w:rsidRDefault="00592F8F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1350" w:type="dxa"/>
          </w:tcPr>
          <w:p w:rsidR="00FE2B0D" w:rsidRPr="0013774C" w:rsidRDefault="00592F8F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 – 1.91</w:t>
            </w:r>
          </w:p>
        </w:tc>
        <w:tc>
          <w:tcPr>
            <w:tcW w:w="990" w:type="dxa"/>
            <w:tcBorders>
              <w:right w:val="nil"/>
            </w:tcBorders>
          </w:tcPr>
          <w:p w:rsidR="00FE2B0D" w:rsidRPr="0013774C" w:rsidRDefault="00592F8F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  <w:r w:rsidR="00FE2B0D" w:rsidRPr="001377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FE2B0D" w:rsidRPr="0013774C" w:rsidRDefault="0018628D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1260" w:type="dxa"/>
          </w:tcPr>
          <w:p w:rsidR="00FE2B0D" w:rsidRPr="0013774C" w:rsidRDefault="0018628D" w:rsidP="0018628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 – 3.36</w:t>
            </w:r>
          </w:p>
        </w:tc>
        <w:tc>
          <w:tcPr>
            <w:tcW w:w="990" w:type="dxa"/>
          </w:tcPr>
          <w:p w:rsidR="00FE2B0D" w:rsidRPr="0013774C" w:rsidRDefault="0018628D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FE2B0D" w:rsidRPr="0013774C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FE2B0D" w:rsidRPr="0013774C" w:rsidTr="00FE2B0D">
        <w:trPr>
          <w:trHeight w:val="261"/>
        </w:trPr>
        <w:tc>
          <w:tcPr>
            <w:tcW w:w="3078" w:type="dxa"/>
          </w:tcPr>
          <w:p w:rsidR="00FE2B0D" w:rsidRPr="0013774C" w:rsidRDefault="00FE2B0D" w:rsidP="00FE2B0D">
            <w:pPr>
              <w:widowControl w:val="0"/>
              <w:autoSpaceDE w:val="0"/>
              <w:autoSpaceDN w:val="0"/>
              <w:adjustRightInd w:val="0"/>
              <w:ind w:left="432"/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4-5 months</w:t>
            </w:r>
          </w:p>
        </w:tc>
        <w:tc>
          <w:tcPr>
            <w:tcW w:w="81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1350" w:type="dxa"/>
          </w:tcPr>
          <w:p w:rsidR="00FE2B0D" w:rsidRPr="0013774C" w:rsidRDefault="00592F8F" w:rsidP="00592F8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 – 1.78</w:t>
            </w:r>
          </w:p>
        </w:tc>
        <w:tc>
          <w:tcPr>
            <w:tcW w:w="990" w:type="dxa"/>
            <w:tcBorders>
              <w:right w:val="nil"/>
            </w:tcBorders>
          </w:tcPr>
          <w:p w:rsidR="00FE2B0D" w:rsidRPr="0013774C" w:rsidRDefault="00592F8F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 w:rsidR="00FE2B0D" w:rsidRPr="0013774C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FE2B0D" w:rsidRPr="0013774C" w:rsidRDefault="0018628D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1260" w:type="dxa"/>
          </w:tcPr>
          <w:p w:rsidR="00FE2B0D" w:rsidRPr="0013774C" w:rsidRDefault="0018628D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 – 2.59</w:t>
            </w:r>
          </w:p>
        </w:tc>
        <w:tc>
          <w:tcPr>
            <w:tcW w:w="990" w:type="dxa"/>
          </w:tcPr>
          <w:p w:rsidR="00FE2B0D" w:rsidRPr="0013774C" w:rsidRDefault="0018628D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0</w:t>
            </w:r>
          </w:p>
        </w:tc>
      </w:tr>
      <w:tr w:rsidR="00FE2B0D" w:rsidRPr="0013774C" w:rsidTr="00FE2B0D">
        <w:trPr>
          <w:trHeight w:val="279"/>
        </w:trPr>
        <w:tc>
          <w:tcPr>
            <w:tcW w:w="3078" w:type="dxa"/>
          </w:tcPr>
          <w:p w:rsidR="00FE2B0D" w:rsidRPr="0013774C" w:rsidRDefault="00FE2B0D" w:rsidP="00FE2B0D">
            <w:pPr>
              <w:rPr>
                <w:rFonts w:ascii="Times New Roman" w:hAnsi="Times New Roman" w:cs="Times New Roman"/>
                <w:b/>
              </w:rPr>
            </w:pPr>
            <w:r w:rsidRPr="0013774C">
              <w:rPr>
                <w:rFonts w:ascii="Times New Roman" w:hAnsi="Times New Roman" w:cs="Times New Roman"/>
                <w:b/>
              </w:rPr>
              <w:t>Minimum Dietary Diversity</w:t>
            </w:r>
          </w:p>
        </w:tc>
        <w:tc>
          <w:tcPr>
            <w:tcW w:w="81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right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E2B0D" w:rsidRPr="0013774C" w:rsidTr="00FE2B0D">
        <w:trPr>
          <w:trHeight w:val="261"/>
        </w:trPr>
        <w:tc>
          <w:tcPr>
            <w:tcW w:w="3078" w:type="dxa"/>
          </w:tcPr>
          <w:p w:rsidR="00FE2B0D" w:rsidRPr="0013774C" w:rsidRDefault="00FE2B0D" w:rsidP="00FE2B0D">
            <w:pPr>
              <w:widowControl w:val="0"/>
              <w:autoSpaceDE w:val="0"/>
              <w:autoSpaceDN w:val="0"/>
              <w:adjustRightInd w:val="0"/>
              <w:ind w:left="432"/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1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right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E2B0D" w:rsidRPr="0013774C" w:rsidTr="00FE2B0D">
        <w:trPr>
          <w:trHeight w:val="279"/>
        </w:trPr>
        <w:tc>
          <w:tcPr>
            <w:tcW w:w="3078" w:type="dxa"/>
          </w:tcPr>
          <w:p w:rsidR="00FE2B0D" w:rsidRPr="0013774C" w:rsidRDefault="00FE2B0D" w:rsidP="00FE2B0D">
            <w:pPr>
              <w:widowControl w:val="0"/>
              <w:autoSpaceDE w:val="0"/>
              <w:autoSpaceDN w:val="0"/>
              <w:adjustRightInd w:val="0"/>
              <w:ind w:left="432"/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</w:tcPr>
          <w:p w:rsidR="00FE2B0D" w:rsidRPr="0013774C" w:rsidRDefault="00A22B64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350" w:type="dxa"/>
          </w:tcPr>
          <w:p w:rsidR="00FE2B0D" w:rsidRPr="0013774C" w:rsidRDefault="00A22B64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 – 1.16</w:t>
            </w:r>
          </w:p>
        </w:tc>
        <w:tc>
          <w:tcPr>
            <w:tcW w:w="990" w:type="dxa"/>
            <w:tcBorders>
              <w:right w:val="nil"/>
            </w:tcBorders>
          </w:tcPr>
          <w:p w:rsidR="00FE2B0D" w:rsidRPr="0013774C" w:rsidRDefault="00A22B64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26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1.01 – 1.64</w:t>
            </w:r>
          </w:p>
        </w:tc>
        <w:tc>
          <w:tcPr>
            <w:tcW w:w="990" w:type="dxa"/>
          </w:tcPr>
          <w:p w:rsidR="00FE2B0D" w:rsidRPr="0013774C" w:rsidRDefault="00B46B64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1</w:t>
            </w:r>
          </w:p>
        </w:tc>
      </w:tr>
      <w:tr w:rsidR="00FE2B0D" w:rsidRPr="0013774C" w:rsidTr="00FE2B0D">
        <w:trPr>
          <w:trHeight w:val="261"/>
        </w:trPr>
        <w:tc>
          <w:tcPr>
            <w:tcW w:w="3078" w:type="dxa"/>
          </w:tcPr>
          <w:p w:rsidR="00FE2B0D" w:rsidRPr="0013774C" w:rsidRDefault="00FE2B0D" w:rsidP="00FE2B0D">
            <w:pPr>
              <w:rPr>
                <w:rFonts w:ascii="Times New Roman" w:hAnsi="Times New Roman" w:cs="Times New Roman"/>
                <w:b/>
              </w:rPr>
            </w:pPr>
            <w:r w:rsidRPr="0013774C">
              <w:rPr>
                <w:rFonts w:ascii="Times New Roman" w:hAnsi="Times New Roman" w:cs="Times New Roman"/>
                <w:b/>
              </w:rPr>
              <w:t>Minimum Meal Frequency</w:t>
            </w:r>
          </w:p>
        </w:tc>
        <w:tc>
          <w:tcPr>
            <w:tcW w:w="81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right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E2B0D" w:rsidRPr="0013774C" w:rsidTr="00FE2B0D">
        <w:trPr>
          <w:trHeight w:val="279"/>
        </w:trPr>
        <w:tc>
          <w:tcPr>
            <w:tcW w:w="3078" w:type="dxa"/>
          </w:tcPr>
          <w:p w:rsidR="00FE2B0D" w:rsidRPr="0013774C" w:rsidRDefault="00FE2B0D" w:rsidP="00FE2B0D">
            <w:pPr>
              <w:widowControl w:val="0"/>
              <w:autoSpaceDE w:val="0"/>
              <w:autoSpaceDN w:val="0"/>
              <w:adjustRightInd w:val="0"/>
              <w:ind w:left="432"/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1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right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E2B0D" w:rsidRPr="0013774C" w:rsidTr="00FE2B0D">
        <w:trPr>
          <w:trHeight w:val="261"/>
        </w:trPr>
        <w:tc>
          <w:tcPr>
            <w:tcW w:w="3078" w:type="dxa"/>
          </w:tcPr>
          <w:p w:rsidR="00FE2B0D" w:rsidRPr="0013774C" w:rsidRDefault="00FE2B0D" w:rsidP="00FE2B0D">
            <w:pPr>
              <w:widowControl w:val="0"/>
              <w:autoSpaceDE w:val="0"/>
              <w:autoSpaceDN w:val="0"/>
              <w:adjustRightInd w:val="0"/>
              <w:ind w:left="432"/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</w:tcPr>
          <w:p w:rsidR="00FE2B0D" w:rsidRPr="0013774C" w:rsidRDefault="00A22B64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5</w:t>
            </w:r>
          </w:p>
        </w:tc>
        <w:tc>
          <w:tcPr>
            <w:tcW w:w="1350" w:type="dxa"/>
          </w:tcPr>
          <w:p w:rsidR="00FE2B0D" w:rsidRPr="0013774C" w:rsidRDefault="00A22B64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0 – 3.54</w:t>
            </w:r>
          </w:p>
        </w:tc>
        <w:tc>
          <w:tcPr>
            <w:tcW w:w="990" w:type="dxa"/>
            <w:tcBorders>
              <w:right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FE2B0D" w:rsidRPr="0013774C" w:rsidRDefault="00B46B64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7</w:t>
            </w:r>
          </w:p>
        </w:tc>
        <w:tc>
          <w:tcPr>
            <w:tcW w:w="1260" w:type="dxa"/>
          </w:tcPr>
          <w:p w:rsidR="00FE2B0D" w:rsidRPr="0013774C" w:rsidRDefault="00B46B64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0 – 3.59</w:t>
            </w:r>
          </w:p>
        </w:tc>
        <w:tc>
          <w:tcPr>
            <w:tcW w:w="99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&lt;0.001</w:t>
            </w:r>
          </w:p>
        </w:tc>
      </w:tr>
      <w:tr w:rsidR="00FE2B0D" w:rsidRPr="0013774C" w:rsidTr="00FE2B0D">
        <w:trPr>
          <w:trHeight w:val="261"/>
        </w:trPr>
        <w:tc>
          <w:tcPr>
            <w:tcW w:w="3078" w:type="dxa"/>
          </w:tcPr>
          <w:p w:rsidR="00FE2B0D" w:rsidRPr="0013774C" w:rsidRDefault="00FE2B0D" w:rsidP="00FE2B0D">
            <w:pPr>
              <w:rPr>
                <w:rFonts w:ascii="Times New Roman" w:hAnsi="Times New Roman" w:cs="Times New Roman"/>
                <w:b/>
              </w:rPr>
            </w:pPr>
            <w:r w:rsidRPr="0013774C">
              <w:rPr>
                <w:rFonts w:ascii="Times New Roman" w:hAnsi="Times New Roman" w:cs="Times New Roman"/>
                <w:b/>
              </w:rPr>
              <w:t>Breastfeeding duration</w:t>
            </w:r>
          </w:p>
        </w:tc>
        <w:tc>
          <w:tcPr>
            <w:tcW w:w="81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0.995</w:t>
            </w:r>
          </w:p>
        </w:tc>
        <w:tc>
          <w:tcPr>
            <w:tcW w:w="1350" w:type="dxa"/>
          </w:tcPr>
          <w:p w:rsidR="00FE2B0D" w:rsidRPr="0013774C" w:rsidRDefault="00592F8F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3–0.997</w:t>
            </w:r>
          </w:p>
        </w:tc>
        <w:tc>
          <w:tcPr>
            <w:tcW w:w="990" w:type="dxa"/>
            <w:tcBorders>
              <w:right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0.998</w:t>
            </w:r>
          </w:p>
        </w:tc>
        <w:tc>
          <w:tcPr>
            <w:tcW w:w="126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0.995 – 1.0</w:t>
            </w:r>
          </w:p>
        </w:tc>
        <w:tc>
          <w:tcPr>
            <w:tcW w:w="990" w:type="dxa"/>
          </w:tcPr>
          <w:p w:rsidR="00FE2B0D" w:rsidRPr="0013774C" w:rsidRDefault="0018628D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  <w:r w:rsidR="00FE2B0D" w:rsidRPr="0013774C">
              <w:rPr>
                <w:rFonts w:ascii="Times New Roman" w:hAnsi="Times New Roman" w:cs="Times New Roman"/>
              </w:rPr>
              <w:t>9</w:t>
            </w:r>
          </w:p>
        </w:tc>
      </w:tr>
      <w:tr w:rsidR="00FE2B0D" w:rsidRPr="0013774C" w:rsidTr="00FE2B0D">
        <w:trPr>
          <w:trHeight w:val="270"/>
        </w:trPr>
        <w:tc>
          <w:tcPr>
            <w:tcW w:w="3078" w:type="dxa"/>
          </w:tcPr>
          <w:p w:rsidR="00FE2B0D" w:rsidRPr="0013774C" w:rsidRDefault="00FE2B0D" w:rsidP="00FE2B0D">
            <w:pPr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  <w:b/>
              </w:rPr>
              <w:t>Age of the mother</w:t>
            </w:r>
          </w:p>
        </w:tc>
        <w:tc>
          <w:tcPr>
            <w:tcW w:w="81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right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E2B0D" w:rsidRPr="0013774C" w:rsidTr="00FE2B0D">
        <w:trPr>
          <w:trHeight w:val="279"/>
        </w:trPr>
        <w:tc>
          <w:tcPr>
            <w:tcW w:w="3078" w:type="dxa"/>
          </w:tcPr>
          <w:p w:rsidR="00FE2B0D" w:rsidRPr="0013774C" w:rsidRDefault="00FE2B0D" w:rsidP="00FE2B0D">
            <w:pPr>
              <w:ind w:left="432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&lt;24</w:t>
            </w:r>
          </w:p>
        </w:tc>
        <w:tc>
          <w:tcPr>
            <w:tcW w:w="81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right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E2B0D" w:rsidRPr="0013774C" w:rsidTr="00FE2B0D">
        <w:trPr>
          <w:trHeight w:val="261"/>
        </w:trPr>
        <w:tc>
          <w:tcPr>
            <w:tcW w:w="3078" w:type="dxa"/>
          </w:tcPr>
          <w:p w:rsidR="00FE2B0D" w:rsidRPr="0013774C" w:rsidRDefault="00FE2B0D" w:rsidP="00FE2B0D">
            <w:pPr>
              <w:ind w:left="432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25-34</w:t>
            </w:r>
          </w:p>
        </w:tc>
        <w:tc>
          <w:tcPr>
            <w:tcW w:w="810" w:type="dxa"/>
          </w:tcPr>
          <w:p w:rsidR="00FE2B0D" w:rsidRPr="0013774C" w:rsidRDefault="003D5069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350" w:type="dxa"/>
          </w:tcPr>
          <w:p w:rsidR="00FE2B0D" w:rsidRPr="0013774C" w:rsidRDefault="003D5069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</w:t>
            </w:r>
            <w:r w:rsidR="00FE2B0D" w:rsidRPr="0013774C">
              <w:rPr>
                <w:rFonts w:ascii="Times New Roman" w:hAnsi="Times New Roman" w:cs="Times New Roman"/>
              </w:rPr>
              <w:t xml:space="preserve"> – 1.</w:t>
            </w: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990" w:type="dxa"/>
            <w:tcBorders>
              <w:right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FE2B0D" w:rsidRPr="0013774C" w:rsidRDefault="0018628D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260" w:type="dxa"/>
          </w:tcPr>
          <w:p w:rsidR="00FE2B0D" w:rsidRPr="0013774C" w:rsidRDefault="0018628D" w:rsidP="0018628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 - 1.09</w:t>
            </w:r>
          </w:p>
        </w:tc>
        <w:tc>
          <w:tcPr>
            <w:tcW w:w="990" w:type="dxa"/>
          </w:tcPr>
          <w:p w:rsidR="00FE2B0D" w:rsidRPr="0013774C" w:rsidRDefault="0018628D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1</w:t>
            </w:r>
          </w:p>
        </w:tc>
      </w:tr>
      <w:tr w:rsidR="00FE2B0D" w:rsidRPr="0013774C" w:rsidTr="00FE2B0D">
        <w:trPr>
          <w:trHeight w:val="279"/>
        </w:trPr>
        <w:tc>
          <w:tcPr>
            <w:tcW w:w="3078" w:type="dxa"/>
          </w:tcPr>
          <w:p w:rsidR="00FE2B0D" w:rsidRPr="0013774C" w:rsidRDefault="00FE2B0D" w:rsidP="00FE2B0D">
            <w:pPr>
              <w:ind w:left="432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&gt;35</w:t>
            </w:r>
          </w:p>
        </w:tc>
        <w:tc>
          <w:tcPr>
            <w:tcW w:w="810" w:type="dxa"/>
          </w:tcPr>
          <w:p w:rsidR="00FE2B0D" w:rsidRPr="0013774C" w:rsidRDefault="003D5069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350" w:type="dxa"/>
          </w:tcPr>
          <w:p w:rsidR="00FE2B0D" w:rsidRPr="0013774C" w:rsidRDefault="003D5069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 – 1.44</w:t>
            </w:r>
          </w:p>
        </w:tc>
        <w:tc>
          <w:tcPr>
            <w:tcW w:w="990" w:type="dxa"/>
            <w:tcBorders>
              <w:right w:val="nil"/>
            </w:tcBorders>
          </w:tcPr>
          <w:p w:rsidR="00FE2B0D" w:rsidRPr="0013774C" w:rsidRDefault="003D5069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260" w:type="dxa"/>
          </w:tcPr>
          <w:p w:rsidR="00FE2B0D" w:rsidRPr="0013774C" w:rsidRDefault="0018628D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 - 1.44</w:t>
            </w:r>
          </w:p>
        </w:tc>
        <w:tc>
          <w:tcPr>
            <w:tcW w:w="990" w:type="dxa"/>
          </w:tcPr>
          <w:p w:rsidR="00FE2B0D" w:rsidRPr="0013774C" w:rsidRDefault="0018628D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9</w:t>
            </w:r>
          </w:p>
        </w:tc>
      </w:tr>
      <w:tr w:rsidR="00FE2B0D" w:rsidRPr="0013774C" w:rsidTr="00FE2B0D">
        <w:trPr>
          <w:trHeight w:val="261"/>
        </w:trPr>
        <w:tc>
          <w:tcPr>
            <w:tcW w:w="3078" w:type="dxa"/>
          </w:tcPr>
          <w:p w:rsidR="00FE2B0D" w:rsidRPr="0013774C" w:rsidRDefault="00FE2B0D" w:rsidP="00FE2B0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13774C">
              <w:rPr>
                <w:rFonts w:ascii="Times New Roman" w:hAnsi="Times New Roman" w:cs="Times New Roman"/>
                <w:b/>
              </w:rPr>
              <w:t>Mother’s Education Level</w:t>
            </w:r>
          </w:p>
        </w:tc>
        <w:tc>
          <w:tcPr>
            <w:tcW w:w="81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right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E2B0D" w:rsidRPr="0013774C" w:rsidTr="00FE2B0D">
        <w:trPr>
          <w:trHeight w:val="279"/>
        </w:trPr>
        <w:tc>
          <w:tcPr>
            <w:tcW w:w="3078" w:type="dxa"/>
          </w:tcPr>
          <w:p w:rsidR="00FE2B0D" w:rsidRPr="0013774C" w:rsidRDefault="00FE2B0D" w:rsidP="00FE2B0D">
            <w:pPr>
              <w:widowControl w:val="0"/>
              <w:autoSpaceDE w:val="0"/>
              <w:autoSpaceDN w:val="0"/>
              <w:adjustRightInd w:val="0"/>
              <w:ind w:left="432"/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81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right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E2B0D" w:rsidRPr="0013774C" w:rsidTr="00FE2B0D">
        <w:trPr>
          <w:trHeight w:val="261"/>
        </w:trPr>
        <w:tc>
          <w:tcPr>
            <w:tcW w:w="3078" w:type="dxa"/>
          </w:tcPr>
          <w:p w:rsidR="00FE2B0D" w:rsidRPr="0013774C" w:rsidRDefault="00FE2B0D" w:rsidP="00FE2B0D">
            <w:pPr>
              <w:widowControl w:val="0"/>
              <w:autoSpaceDE w:val="0"/>
              <w:autoSpaceDN w:val="0"/>
              <w:adjustRightInd w:val="0"/>
              <w:ind w:left="432"/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Secondary and above</w:t>
            </w:r>
          </w:p>
        </w:tc>
        <w:tc>
          <w:tcPr>
            <w:tcW w:w="810" w:type="dxa"/>
          </w:tcPr>
          <w:p w:rsidR="00FE2B0D" w:rsidRPr="0013774C" w:rsidRDefault="003D5069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350" w:type="dxa"/>
          </w:tcPr>
          <w:p w:rsidR="00FE2B0D" w:rsidRPr="0013774C" w:rsidRDefault="003D5069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 – 0.76</w:t>
            </w:r>
          </w:p>
        </w:tc>
        <w:tc>
          <w:tcPr>
            <w:tcW w:w="990" w:type="dxa"/>
            <w:tcBorders>
              <w:right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FE2B0D" w:rsidRPr="0013774C" w:rsidRDefault="0018628D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260" w:type="dxa"/>
          </w:tcPr>
          <w:p w:rsidR="00FE2B0D" w:rsidRPr="0013774C" w:rsidRDefault="0018628D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 – 1.26</w:t>
            </w:r>
          </w:p>
        </w:tc>
        <w:tc>
          <w:tcPr>
            <w:tcW w:w="990" w:type="dxa"/>
          </w:tcPr>
          <w:p w:rsidR="00FE2B0D" w:rsidRPr="0013774C" w:rsidRDefault="0018628D" w:rsidP="0018628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FE2B0D" w:rsidRPr="0013774C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81</w:t>
            </w:r>
          </w:p>
        </w:tc>
      </w:tr>
      <w:tr w:rsidR="00FE2B0D" w:rsidRPr="0013774C" w:rsidTr="00FE2B0D">
        <w:trPr>
          <w:trHeight w:val="279"/>
        </w:trPr>
        <w:tc>
          <w:tcPr>
            <w:tcW w:w="3078" w:type="dxa"/>
          </w:tcPr>
          <w:p w:rsidR="00FE2B0D" w:rsidRPr="0013774C" w:rsidRDefault="00FE2B0D" w:rsidP="00FE2B0D">
            <w:pPr>
              <w:widowControl w:val="0"/>
              <w:autoSpaceDE w:val="0"/>
              <w:autoSpaceDN w:val="0"/>
              <w:adjustRightInd w:val="0"/>
              <w:ind w:left="432"/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810" w:type="dxa"/>
          </w:tcPr>
          <w:p w:rsidR="00FE2B0D" w:rsidRPr="0013774C" w:rsidRDefault="003D5069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350" w:type="dxa"/>
          </w:tcPr>
          <w:p w:rsidR="00FE2B0D" w:rsidRPr="0013774C" w:rsidRDefault="003D5069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 – 1.63</w:t>
            </w:r>
          </w:p>
        </w:tc>
        <w:tc>
          <w:tcPr>
            <w:tcW w:w="990" w:type="dxa"/>
            <w:tcBorders>
              <w:right w:val="nil"/>
            </w:tcBorders>
          </w:tcPr>
          <w:p w:rsidR="00FE2B0D" w:rsidRPr="0013774C" w:rsidRDefault="003D5069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FE2B0D" w:rsidRPr="0013774C" w:rsidRDefault="0018628D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1260" w:type="dxa"/>
          </w:tcPr>
          <w:p w:rsidR="00FE2B0D" w:rsidRPr="0013774C" w:rsidRDefault="0018628D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 – 2.95</w:t>
            </w:r>
          </w:p>
        </w:tc>
        <w:tc>
          <w:tcPr>
            <w:tcW w:w="990" w:type="dxa"/>
          </w:tcPr>
          <w:p w:rsidR="00FE2B0D" w:rsidRPr="0013774C" w:rsidRDefault="0018628D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</w:t>
            </w:r>
          </w:p>
        </w:tc>
      </w:tr>
      <w:tr w:rsidR="00FE2B0D" w:rsidRPr="0013774C" w:rsidTr="00FE2B0D">
        <w:trPr>
          <w:trHeight w:val="279"/>
        </w:trPr>
        <w:tc>
          <w:tcPr>
            <w:tcW w:w="3078" w:type="dxa"/>
          </w:tcPr>
          <w:p w:rsidR="00FE2B0D" w:rsidRPr="0013774C" w:rsidRDefault="00FE2B0D" w:rsidP="00FE2B0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  <w:b/>
              </w:rPr>
              <w:t>Marital status</w:t>
            </w:r>
          </w:p>
        </w:tc>
        <w:tc>
          <w:tcPr>
            <w:tcW w:w="81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right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E2B0D" w:rsidRPr="0013774C" w:rsidTr="00FE2B0D">
        <w:trPr>
          <w:trHeight w:val="261"/>
        </w:trPr>
        <w:tc>
          <w:tcPr>
            <w:tcW w:w="3078" w:type="dxa"/>
          </w:tcPr>
          <w:p w:rsidR="00FE2B0D" w:rsidRPr="0013774C" w:rsidRDefault="00FE2B0D" w:rsidP="00FE2B0D">
            <w:pPr>
              <w:widowControl w:val="0"/>
              <w:autoSpaceDE w:val="0"/>
              <w:autoSpaceDN w:val="0"/>
              <w:adjustRightInd w:val="0"/>
              <w:ind w:left="432"/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81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right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E2B0D" w:rsidRPr="0013774C" w:rsidTr="00FE2B0D">
        <w:trPr>
          <w:trHeight w:val="279"/>
        </w:trPr>
        <w:tc>
          <w:tcPr>
            <w:tcW w:w="3078" w:type="dxa"/>
          </w:tcPr>
          <w:p w:rsidR="00FE2B0D" w:rsidRPr="0013774C" w:rsidRDefault="00FE2B0D" w:rsidP="00FE2B0D">
            <w:pPr>
              <w:widowControl w:val="0"/>
              <w:autoSpaceDE w:val="0"/>
              <w:autoSpaceDN w:val="0"/>
              <w:adjustRightInd w:val="0"/>
              <w:ind w:left="432"/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810" w:type="dxa"/>
          </w:tcPr>
          <w:p w:rsidR="00FE2B0D" w:rsidRPr="0013774C" w:rsidRDefault="003D5069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350" w:type="dxa"/>
          </w:tcPr>
          <w:p w:rsidR="00FE2B0D" w:rsidRPr="0013774C" w:rsidRDefault="003D5069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 – 1.02</w:t>
            </w:r>
          </w:p>
        </w:tc>
        <w:tc>
          <w:tcPr>
            <w:tcW w:w="990" w:type="dxa"/>
            <w:tcBorders>
              <w:right w:val="nil"/>
            </w:tcBorders>
          </w:tcPr>
          <w:p w:rsidR="00FE2B0D" w:rsidRPr="0013774C" w:rsidRDefault="003D5069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FE2B0D" w:rsidRPr="0013774C" w:rsidRDefault="0018628D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260" w:type="dxa"/>
          </w:tcPr>
          <w:p w:rsidR="00FE2B0D" w:rsidRPr="0013774C" w:rsidRDefault="0018628D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 - 1.38</w:t>
            </w:r>
          </w:p>
        </w:tc>
        <w:tc>
          <w:tcPr>
            <w:tcW w:w="990" w:type="dxa"/>
          </w:tcPr>
          <w:p w:rsidR="00FE2B0D" w:rsidRPr="0013774C" w:rsidRDefault="0018628D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2</w:t>
            </w:r>
          </w:p>
        </w:tc>
      </w:tr>
      <w:tr w:rsidR="00FE2B0D" w:rsidRPr="0013774C" w:rsidTr="00FE2B0D">
        <w:trPr>
          <w:trHeight w:val="261"/>
        </w:trPr>
        <w:tc>
          <w:tcPr>
            <w:tcW w:w="3078" w:type="dxa"/>
          </w:tcPr>
          <w:p w:rsidR="00FE2B0D" w:rsidRPr="0013774C" w:rsidRDefault="00FE2B0D" w:rsidP="00FE2B0D">
            <w:pPr>
              <w:widowControl w:val="0"/>
              <w:autoSpaceDE w:val="0"/>
              <w:autoSpaceDN w:val="0"/>
              <w:adjustRightInd w:val="0"/>
              <w:ind w:left="432"/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Widowed/divorced/separated</w:t>
            </w:r>
          </w:p>
        </w:tc>
        <w:tc>
          <w:tcPr>
            <w:tcW w:w="810" w:type="dxa"/>
          </w:tcPr>
          <w:p w:rsidR="00FE2B0D" w:rsidRPr="0013774C" w:rsidRDefault="003D5069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1350" w:type="dxa"/>
          </w:tcPr>
          <w:p w:rsidR="00FE2B0D" w:rsidRPr="0013774C" w:rsidRDefault="003D5069" w:rsidP="003D506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FE2B0D" w:rsidRPr="0013774C">
              <w:rPr>
                <w:rFonts w:ascii="Times New Roman" w:hAnsi="Times New Roman" w:cs="Times New Roman"/>
              </w:rPr>
              <w:t>1 – 1.</w:t>
            </w:r>
            <w:r>
              <w:rPr>
                <w:rFonts w:ascii="Times New Roman" w:hAnsi="Times New Roman" w:cs="Times New Roman"/>
              </w:rPr>
              <w:t>8</w:t>
            </w:r>
            <w:r w:rsidR="00FE2B0D" w:rsidRPr="0013774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0" w:type="dxa"/>
            <w:tcBorders>
              <w:right w:val="nil"/>
            </w:tcBorders>
          </w:tcPr>
          <w:p w:rsidR="00FE2B0D" w:rsidRPr="0013774C" w:rsidRDefault="00FE2B0D" w:rsidP="003D5069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0.0</w:t>
            </w:r>
            <w:r w:rsidR="003D5069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FE2B0D" w:rsidRPr="0013774C" w:rsidRDefault="0018628D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1260" w:type="dxa"/>
          </w:tcPr>
          <w:p w:rsidR="00FE2B0D" w:rsidRPr="0013774C" w:rsidRDefault="0018628D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 – 3.30</w:t>
            </w:r>
          </w:p>
        </w:tc>
        <w:tc>
          <w:tcPr>
            <w:tcW w:w="990" w:type="dxa"/>
          </w:tcPr>
          <w:p w:rsidR="00FE2B0D" w:rsidRPr="0013774C" w:rsidRDefault="0018628D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6</w:t>
            </w:r>
          </w:p>
        </w:tc>
      </w:tr>
      <w:tr w:rsidR="00FE2B0D" w:rsidRPr="0013774C" w:rsidTr="00FE2B0D">
        <w:trPr>
          <w:trHeight w:val="270"/>
        </w:trPr>
        <w:tc>
          <w:tcPr>
            <w:tcW w:w="3078" w:type="dxa"/>
          </w:tcPr>
          <w:p w:rsidR="00FE2B0D" w:rsidRPr="0013774C" w:rsidRDefault="00FE2B0D" w:rsidP="00FE2B0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13774C">
              <w:rPr>
                <w:rFonts w:ascii="Times New Roman" w:hAnsi="Times New Roman" w:cs="Times New Roman"/>
                <w:b/>
              </w:rPr>
              <w:t>HIV Status</w:t>
            </w:r>
          </w:p>
        </w:tc>
        <w:tc>
          <w:tcPr>
            <w:tcW w:w="81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right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E2B0D" w:rsidRPr="0013774C" w:rsidTr="00FE2B0D">
        <w:trPr>
          <w:trHeight w:val="270"/>
        </w:trPr>
        <w:tc>
          <w:tcPr>
            <w:tcW w:w="3078" w:type="dxa"/>
          </w:tcPr>
          <w:p w:rsidR="00FE2B0D" w:rsidRPr="0013774C" w:rsidRDefault="00FE2B0D" w:rsidP="00FE2B0D">
            <w:pPr>
              <w:widowControl w:val="0"/>
              <w:autoSpaceDE w:val="0"/>
              <w:autoSpaceDN w:val="0"/>
              <w:adjustRightInd w:val="0"/>
              <w:ind w:left="432"/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81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right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E2B0D" w:rsidRPr="0013774C" w:rsidTr="00FE2B0D">
        <w:trPr>
          <w:trHeight w:val="288"/>
        </w:trPr>
        <w:tc>
          <w:tcPr>
            <w:tcW w:w="3078" w:type="dxa"/>
          </w:tcPr>
          <w:p w:rsidR="00FE2B0D" w:rsidRPr="0013774C" w:rsidRDefault="00FE2B0D" w:rsidP="00FE2B0D">
            <w:pPr>
              <w:widowControl w:val="0"/>
              <w:autoSpaceDE w:val="0"/>
              <w:autoSpaceDN w:val="0"/>
              <w:adjustRightInd w:val="0"/>
              <w:ind w:left="432"/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810" w:type="dxa"/>
          </w:tcPr>
          <w:p w:rsidR="00FE2B0D" w:rsidRPr="0013774C" w:rsidRDefault="00840C63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1350" w:type="dxa"/>
          </w:tcPr>
          <w:p w:rsidR="00FE2B0D" w:rsidRPr="0013774C" w:rsidRDefault="00840C63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</w:t>
            </w:r>
            <w:r w:rsidR="00592F8F">
              <w:rPr>
                <w:rFonts w:ascii="Times New Roman" w:hAnsi="Times New Roman" w:cs="Times New Roman"/>
              </w:rPr>
              <w:t xml:space="preserve"> – 1.62</w:t>
            </w:r>
          </w:p>
        </w:tc>
        <w:tc>
          <w:tcPr>
            <w:tcW w:w="990" w:type="dxa"/>
            <w:tcBorders>
              <w:right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FE2B0D" w:rsidRPr="0013774C" w:rsidRDefault="0018628D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260" w:type="dxa"/>
          </w:tcPr>
          <w:p w:rsidR="00FE2B0D" w:rsidRPr="0013774C" w:rsidRDefault="0018628D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 – 1.40</w:t>
            </w:r>
          </w:p>
        </w:tc>
        <w:tc>
          <w:tcPr>
            <w:tcW w:w="990" w:type="dxa"/>
          </w:tcPr>
          <w:p w:rsidR="00FE2B0D" w:rsidRPr="0013774C" w:rsidRDefault="0018628D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4</w:t>
            </w:r>
          </w:p>
        </w:tc>
      </w:tr>
      <w:tr w:rsidR="00FE2B0D" w:rsidRPr="0013774C" w:rsidTr="00FE2B0D">
        <w:trPr>
          <w:trHeight w:val="288"/>
        </w:trPr>
        <w:tc>
          <w:tcPr>
            <w:tcW w:w="3078" w:type="dxa"/>
          </w:tcPr>
          <w:p w:rsidR="00FE2B0D" w:rsidRPr="0013774C" w:rsidRDefault="00FE2B0D" w:rsidP="00FE2B0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13774C">
              <w:rPr>
                <w:rFonts w:ascii="Times New Roman" w:hAnsi="Times New Roman" w:cs="Times New Roman"/>
                <w:b/>
              </w:rPr>
              <w:t>Religion</w:t>
            </w:r>
          </w:p>
        </w:tc>
        <w:tc>
          <w:tcPr>
            <w:tcW w:w="81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right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E2B0D" w:rsidRPr="0013774C" w:rsidTr="00FE2B0D">
        <w:trPr>
          <w:trHeight w:val="288"/>
        </w:trPr>
        <w:tc>
          <w:tcPr>
            <w:tcW w:w="3078" w:type="dxa"/>
          </w:tcPr>
          <w:p w:rsidR="00FE2B0D" w:rsidRPr="0013774C" w:rsidRDefault="00FE2B0D" w:rsidP="00FE2B0D">
            <w:pPr>
              <w:widowControl w:val="0"/>
              <w:autoSpaceDE w:val="0"/>
              <w:autoSpaceDN w:val="0"/>
              <w:adjustRightInd w:val="0"/>
              <w:ind w:left="432"/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Christian</w:t>
            </w:r>
          </w:p>
        </w:tc>
        <w:tc>
          <w:tcPr>
            <w:tcW w:w="81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right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E2B0D" w:rsidRPr="0013774C" w:rsidTr="00FE2B0D">
        <w:trPr>
          <w:trHeight w:val="288"/>
        </w:trPr>
        <w:tc>
          <w:tcPr>
            <w:tcW w:w="3078" w:type="dxa"/>
          </w:tcPr>
          <w:p w:rsidR="00FE2B0D" w:rsidRPr="0013774C" w:rsidRDefault="00FE2B0D" w:rsidP="00FE2B0D">
            <w:pPr>
              <w:widowControl w:val="0"/>
              <w:autoSpaceDE w:val="0"/>
              <w:autoSpaceDN w:val="0"/>
              <w:adjustRightInd w:val="0"/>
              <w:ind w:left="432"/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Muslims</w:t>
            </w:r>
          </w:p>
        </w:tc>
        <w:tc>
          <w:tcPr>
            <w:tcW w:w="810" w:type="dxa"/>
          </w:tcPr>
          <w:p w:rsidR="00FE2B0D" w:rsidRPr="0013774C" w:rsidRDefault="00C96FD2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350" w:type="dxa"/>
          </w:tcPr>
          <w:p w:rsidR="00FE2B0D" w:rsidRPr="0013774C" w:rsidRDefault="00C96FD2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 – 0.99</w:t>
            </w:r>
          </w:p>
        </w:tc>
        <w:tc>
          <w:tcPr>
            <w:tcW w:w="990" w:type="dxa"/>
            <w:tcBorders>
              <w:right w:val="nil"/>
            </w:tcBorders>
          </w:tcPr>
          <w:p w:rsidR="00FE2B0D" w:rsidRPr="0013774C" w:rsidRDefault="00C96FD2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26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0.81 – 1.29</w:t>
            </w:r>
          </w:p>
        </w:tc>
        <w:tc>
          <w:tcPr>
            <w:tcW w:w="99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0.847</w:t>
            </w:r>
          </w:p>
        </w:tc>
      </w:tr>
      <w:tr w:rsidR="00FE2B0D" w:rsidRPr="0013774C" w:rsidTr="00FE2B0D">
        <w:trPr>
          <w:trHeight w:val="288"/>
        </w:trPr>
        <w:tc>
          <w:tcPr>
            <w:tcW w:w="3078" w:type="dxa"/>
          </w:tcPr>
          <w:p w:rsidR="00FE2B0D" w:rsidRPr="0013774C" w:rsidRDefault="00FE2B0D" w:rsidP="00FE2B0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  <w:b/>
              </w:rPr>
              <w:t>Alcohol drinking</w:t>
            </w:r>
          </w:p>
        </w:tc>
        <w:tc>
          <w:tcPr>
            <w:tcW w:w="81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right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E2B0D" w:rsidRPr="0013774C" w:rsidTr="00FE2B0D">
        <w:trPr>
          <w:trHeight w:val="288"/>
        </w:trPr>
        <w:tc>
          <w:tcPr>
            <w:tcW w:w="3078" w:type="dxa"/>
          </w:tcPr>
          <w:p w:rsidR="00FE2B0D" w:rsidRPr="0013774C" w:rsidRDefault="00FE2B0D" w:rsidP="00FE2B0D">
            <w:pPr>
              <w:widowControl w:val="0"/>
              <w:autoSpaceDE w:val="0"/>
              <w:autoSpaceDN w:val="0"/>
              <w:adjustRightInd w:val="0"/>
              <w:ind w:left="432"/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right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E2B0D" w:rsidRPr="0013774C" w:rsidTr="00FE2B0D">
        <w:trPr>
          <w:trHeight w:val="288"/>
        </w:trPr>
        <w:tc>
          <w:tcPr>
            <w:tcW w:w="3078" w:type="dxa"/>
          </w:tcPr>
          <w:p w:rsidR="00FE2B0D" w:rsidRPr="0013774C" w:rsidRDefault="00FE2B0D" w:rsidP="00FE2B0D">
            <w:pPr>
              <w:widowControl w:val="0"/>
              <w:autoSpaceDE w:val="0"/>
              <w:autoSpaceDN w:val="0"/>
              <w:adjustRightInd w:val="0"/>
              <w:ind w:left="432"/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10" w:type="dxa"/>
          </w:tcPr>
          <w:p w:rsidR="00FE2B0D" w:rsidRPr="0013774C" w:rsidRDefault="00840C63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350" w:type="dxa"/>
          </w:tcPr>
          <w:p w:rsidR="00FE2B0D" w:rsidRPr="0013774C" w:rsidRDefault="00840C63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FE2B0D" w:rsidRPr="0013774C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2 – 0.70</w:t>
            </w:r>
          </w:p>
        </w:tc>
        <w:tc>
          <w:tcPr>
            <w:tcW w:w="990" w:type="dxa"/>
            <w:tcBorders>
              <w:right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260" w:type="dxa"/>
          </w:tcPr>
          <w:p w:rsidR="00FE2B0D" w:rsidRPr="0013774C" w:rsidRDefault="0018628D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 – 1.23</w:t>
            </w:r>
          </w:p>
        </w:tc>
        <w:tc>
          <w:tcPr>
            <w:tcW w:w="990" w:type="dxa"/>
          </w:tcPr>
          <w:p w:rsidR="00FE2B0D" w:rsidRPr="0013774C" w:rsidRDefault="0018628D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7</w:t>
            </w:r>
          </w:p>
        </w:tc>
      </w:tr>
      <w:tr w:rsidR="00FE2B0D" w:rsidRPr="0013774C" w:rsidTr="00FE2B0D">
        <w:trPr>
          <w:trHeight w:val="252"/>
        </w:trPr>
        <w:tc>
          <w:tcPr>
            <w:tcW w:w="3078" w:type="dxa"/>
          </w:tcPr>
          <w:p w:rsidR="00FE2B0D" w:rsidRPr="0013774C" w:rsidRDefault="00FE2B0D" w:rsidP="00FE2B0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13774C">
              <w:rPr>
                <w:rFonts w:ascii="Times New Roman" w:hAnsi="Times New Roman" w:cs="Times New Roman"/>
                <w:b/>
              </w:rPr>
              <w:t>Sex of the child</w:t>
            </w:r>
          </w:p>
        </w:tc>
        <w:tc>
          <w:tcPr>
            <w:tcW w:w="81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right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E2B0D" w:rsidRPr="0013774C" w:rsidTr="00FE2B0D">
        <w:trPr>
          <w:trHeight w:val="270"/>
        </w:trPr>
        <w:tc>
          <w:tcPr>
            <w:tcW w:w="3078" w:type="dxa"/>
          </w:tcPr>
          <w:p w:rsidR="00FE2B0D" w:rsidRPr="0013774C" w:rsidRDefault="00FE2B0D" w:rsidP="00FE2B0D">
            <w:pPr>
              <w:widowControl w:val="0"/>
              <w:autoSpaceDE w:val="0"/>
              <w:autoSpaceDN w:val="0"/>
              <w:adjustRightInd w:val="0"/>
              <w:ind w:left="432"/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1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right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E2B0D" w:rsidRPr="0013774C" w:rsidTr="00FE2B0D">
        <w:trPr>
          <w:trHeight w:val="243"/>
        </w:trPr>
        <w:tc>
          <w:tcPr>
            <w:tcW w:w="3078" w:type="dxa"/>
          </w:tcPr>
          <w:p w:rsidR="00FE2B0D" w:rsidRPr="0013774C" w:rsidRDefault="00FE2B0D" w:rsidP="00FE2B0D">
            <w:pPr>
              <w:widowControl w:val="0"/>
              <w:autoSpaceDE w:val="0"/>
              <w:autoSpaceDN w:val="0"/>
              <w:adjustRightInd w:val="0"/>
              <w:ind w:left="432"/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810" w:type="dxa"/>
          </w:tcPr>
          <w:p w:rsidR="00FE2B0D" w:rsidRPr="0013774C" w:rsidRDefault="00A22B64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350" w:type="dxa"/>
          </w:tcPr>
          <w:p w:rsidR="00FE2B0D" w:rsidRPr="0013774C" w:rsidRDefault="00A22B64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 – 0.44</w:t>
            </w:r>
          </w:p>
        </w:tc>
        <w:tc>
          <w:tcPr>
            <w:tcW w:w="990" w:type="dxa"/>
            <w:tcBorders>
              <w:right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260" w:type="dxa"/>
          </w:tcPr>
          <w:p w:rsidR="00FE2B0D" w:rsidRPr="0013774C" w:rsidRDefault="00B46B64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  <w:r w:rsidR="00FE2B0D" w:rsidRPr="0013774C">
              <w:rPr>
                <w:rFonts w:ascii="Times New Roman" w:hAnsi="Times New Roman" w:cs="Times New Roman"/>
              </w:rPr>
              <w:t xml:space="preserve"> - 0.48</w:t>
            </w:r>
          </w:p>
        </w:tc>
        <w:tc>
          <w:tcPr>
            <w:tcW w:w="99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&lt;0.001</w:t>
            </w:r>
          </w:p>
        </w:tc>
      </w:tr>
      <w:tr w:rsidR="00FE2B0D" w:rsidRPr="0013774C" w:rsidTr="00FE2B0D">
        <w:trPr>
          <w:trHeight w:val="288"/>
        </w:trPr>
        <w:tc>
          <w:tcPr>
            <w:tcW w:w="3078" w:type="dxa"/>
          </w:tcPr>
          <w:p w:rsidR="00FE2B0D" w:rsidRPr="0013774C" w:rsidRDefault="00FE2B0D" w:rsidP="00FE2B0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13774C">
              <w:rPr>
                <w:rFonts w:ascii="Times New Roman" w:hAnsi="Times New Roman" w:cs="Times New Roman"/>
                <w:b/>
              </w:rPr>
              <w:t>Premature or term</w:t>
            </w:r>
          </w:p>
        </w:tc>
        <w:tc>
          <w:tcPr>
            <w:tcW w:w="81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right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E2B0D" w:rsidRPr="0013774C" w:rsidTr="00FE2B0D">
        <w:trPr>
          <w:trHeight w:val="270"/>
        </w:trPr>
        <w:tc>
          <w:tcPr>
            <w:tcW w:w="3078" w:type="dxa"/>
          </w:tcPr>
          <w:p w:rsidR="00FE2B0D" w:rsidRPr="0013774C" w:rsidRDefault="00FE2B0D" w:rsidP="00FE2B0D">
            <w:pPr>
              <w:widowControl w:val="0"/>
              <w:autoSpaceDE w:val="0"/>
              <w:autoSpaceDN w:val="0"/>
              <w:adjustRightInd w:val="0"/>
              <w:ind w:left="432"/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Premature</w:t>
            </w:r>
          </w:p>
        </w:tc>
        <w:tc>
          <w:tcPr>
            <w:tcW w:w="81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right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E2B0D" w:rsidRPr="0013774C" w:rsidTr="00B46B64">
        <w:trPr>
          <w:trHeight w:val="270"/>
        </w:trPr>
        <w:tc>
          <w:tcPr>
            <w:tcW w:w="3078" w:type="dxa"/>
          </w:tcPr>
          <w:p w:rsidR="00FE2B0D" w:rsidRPr="0013774C" w:rsidRDefault="00FE2B0D" w:rsidP="00FE2B0D">
            <w:pPr>
              <w:widowControl w:val="0"/>
              <w:autoSpaceDE w:val="0"/>
              <w:autoSpaceDN w:val="0"/>
              <w:adjustRightInd w:val="0"/>
              <w:ind w:left="432"/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Term</w:t>
            </w:r>
          </w:p>
        </w:tc>
        <w:tc>
          <w:tcPr>
            <w:tcW w:w="810" w:type="dxa"/>
          </w:tcPr>
          <w:p w:rsidR="00FE2B0D" w:rsidRPr="0013774C" w:rsidRDefault="00A22B64" w:rsidP="00A22B6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FE2B0D" w:rsidRPr="0013774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50" w:type="dxa"/>
          </w:tcPr>
          <w:p w:rsidR="00FE2B0D" w:rsidRPr="0013774C" w:rsidRDefault="00A22B64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 – 3.7</w:t>
            </w:r>
            <w:r w:rsidR="00FE2B0D" w:rsidRPr="0013774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  <w:tcBorders>
              <w:right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FE2B0D" w:rsidRPr="0013774C" w:rsidRDefault="0018628D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9</w:t>
            </w:r>
          </w:p>
        </w:tc>
        <w:tc>
          <w:tcPr>
            <w:tcW w:w="1260" w:type="dxa"/>
          </w:tcPr>
          <w:p w:rsidR="00FE2B0D" w:rsidRPr="0013774C" w:rsidRDefault="0018628D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 – 2.16</w:t>
            </w:r>
          </w:p>
        </w:tc>
        <w:tc>
          <w:tcPr>
            <w:tcW w:w="990" w:type="dxa"/>
          </w:tcPr>
          <w:p w:rsidR="00FE2B0D" w:rsidRPr="0013774C" w:rsidRDefault="0018628D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2</w:t>
            </w:r>
          </w:p>
        </w:tc>
      </w:tr>
      <w:tr w:rsidR="00FE2B0D" w:rsidRPr="0013774C" w:rsidTr="00B46B64">
        <w:trPr>
          <w:trHeight w:val="270"/>
        </w:trPr>
        <w:tc>
          <w:tcPr>
            <w:tcW w:w="3078" w:type="dxa"/>
          </w:tcPr>
          <w:p w:rsidR="00FE2B0D" w:rsidRPr="0013774C" w:rsidRDefault="00FE2B0D" w:rsidP="00FE2B0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13774C">
              <w:rPr>
                <w:rFonts w:ascii="Times New Roman" w:hAnsi="Times New Roman" w:cs="Times New Roman"/>
                <w:b/>
              </w:rPr>
              <w:t>Birthweight</w:t>
            </w:r>
          </w:p>
        </w:tc>
        <w:tc>
          <w:tcPr>
            <w:tcW w:w="81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right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E2B0D" w:rsidRPr="0013774C" w:rsidTr="00B46B64">
        <w:trPr>
          <w:trHeight w:val="270"/>
        </w:trPr>
        <w:tc>
          <w:tcPr>
            <w:tcW w:w="3078" w:type="dxa"/>
          </w:tcPr>
          <w:p w:rsidR="00FE2B0D" w:rsidRPr="0013774C" w:rsidRDefault="00FE2B0D" w:rsidP="00FE2B0D">
            <w:pPr>
              <w:widowControl w:val="0"/>
              <w:autoSpaceDE w:val="0"/>
              <w:autoSpaceDN w:val="0"/>
              <w:adjustRightInd w:val="0"/>
              <w:ind w:left="432"/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lastRenderedPageBreak/>
              <w:t>Normal &gt;2.5</w:t>
            </w:r>
          </w:p>
        </w:tc>
        <w:tc>
          <w:tcPr>
            <w:tcW w:w="81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right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E2B0D" w:rsidRPr="0013774C" w:rsidTr="00B46B64">
        <w:trPr>
          <w:trHeight w:val="270"/>
        </w:trPr>
        <w:tc>
          <w:tcPr>
            <w:tcW w:w="3078" w:type="dxa"/>
          </w:tcPr>
          <w:p w:rsidR="00FE2B0D" w:rsidRPr="0013774C" w:rsidRDefault="00FE2B0D" w:rsidP="00FE2B0D">
            <w:pPr>
              <w:widowControl w:val="0"/>
              <w:autoSpaceDE w:val="0"/>
              <w:autoSpaceDN w:val="0"/>
              <w:adjustRightInd w:val="0"/>
              <w:ind w:left="432"/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Low &lt;2.5</w:t>
            </w:r>
          </w:p>
        </w:tc>
        <w:tc>
          <w:tcPr>
            <w:tcW w:w="810" w:type="dxa"/>
          </w:tcPr>
          <w:p w:rsidR="00FE2B0D" w:rsidRPr="0013774C" w:rsidRDefault="00A22B64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9</w:t>
            </w:r>
          </w:p>
        </w:tc>
        <w:tc>
          <w:tcPr>
            <w:tcW w:w="1350" w:type="dxa"/>
          </w:tcPr>
          <w:p w:rsidR="00FE2B0D" w:rsidRPr="0013774C" w:rsidRDefault="00A22B64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3 – 4.1</w:t>
            </w:r>
            <w:r w:rsidR="00FE2B0D" w:rsidRPr="0013774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0" w:type="dxa"/>
            <w:tcBorders>
              <w:right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FE2B0D" w:rsidRPr="0013774C" w:rsidRDefault="00B46B64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2</w:t>
            </w:r>
          </w:p>
        </w:tc>
        <w:tc>
          <w:tcPr>
            <w:tcW w:w="1260" w:type="dxa"/>
          </w:tcPr>
          <w:p w:rsidR="00FE2B0D" w:rsidRPr="0013774C" w:rsidRDefault="00B46B64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7</w:t>
            </w:r>
            <w:r w:rsidR="0018628D">
              <w:rPr>
                <w:rFonts w:ascii="Times New Roman" w:hAnsi="Times New Roman" w:cs="Times New Roman"/>
              </w:rPr>
              <w:t xml:space="preserve"> – 5.68</w:t>
            </w:r>
          </w:p>
        </w:tc>
        <w:tc>
          <w:tcPr>
            <w:tcW w:w="99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&lt;0.001</w:t>
            </w:r>
          </w:p>
        </w:tc>
      </w:tr>
      <w:tr w:rsidR="00FE2B0D" w:rsidRPr="0013774C" w:rsidTr="00FE2B0D">
        <w:trPr>
          <w:trHeight w:val="270"/>
        </w:trPr>
        <w:tc>
          <w:tcPr>
            <w:tcW w:w="3078" w:type="dxa"/>
          </w:tcPr>
          <w:p w:rsidR="00FE2B0D" w:rsidRPr="0013774C" w:rsidRDefault="00FE2B0D" w:rsidP="00FE2B0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13774C">
              <w:rPr>
                <w:rFonts w:ascii="Times New Roman" w:hAnsi="Times New Roman" w:cs="Times New Roman"/>
                <w:b/>
              </w:rPr>
              <w:t xml:space="preserve">Diseases </w:t>
            </w:r>
          </w:p>
        </w:tc>
        <w:tc>
          <w:tcPr>
            <w:tcW w:w="81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right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E2B0D" w:rsidRPr="0013774C" w:rsidTr="00FE2B0D">
        <w:trPr>
          <w:trHeight w:val="270"/>
        </w:trPr>
        <w:tc>
          <w:tcPr>
            <w:tcW w:w="3078" w:type="dxa"/>
          </w:tcPr>
          <w:p w:rsidR="00FE2B0D" w:rsidRPr="0013774C" w:rsidRDefault="00FE2B0D" w:rsidP="00FE2B0D">
            <w:pPr>
              <w:widowControl w:val="0"/>
              <w:autoSpaceDE w:val="0"/>
              <w:autoSpaceDN w:val="0"/>
              <w:adjustRightInd w:val="0"/>
              <w:ind w:left="432"/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1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right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E2B0D" w:rsidRPr="0013774C" w:rsidTr="00FE2B0D">
        <w:trPr>
          <w:trHeight w:val="270"/>
        </w:trPr>
        <w:tc>
          <w:tcPr>
            <w:tcW w:w="3078" w:type="dxa"/>
          </w:tcPr>
          <w:p w:rsidR="00FE2B0D" w:rsidRPr="0013774C" w:rsidRDefault="00FE2B0D" w:rsidP="00FE2B0D">
            <w:pPr>
              <w:widowControl w:val="0"/>
              <w:autoSpaceDE w:val="0"/>
              <w:autoSpaceDN w:val="0"/>
              <w:adjustRightInd w:val="0"/>
              <w:ind w:left="432"/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</w:tcPr>
          <w:p w:rsidR="00FE2B0D" w:rsidRPr="0013774C" w:rsidRDefault="00A22B64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350" w:type="dxa"/>
          </w:tcPr>
          <w:p w:rsidR="00FE2B0D" w:rsidRPr="0013774C" w:rsidRDefault="00A22B64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  <w:r w:rsidR="00FE2B0D" w:rsidRPr="0013774C">
              <w:rPr>
                <w:rFonts w:ascii="Times New Roman" w:hAnsi="Times New Roman" w:cs="Times New Roman"/>
              </w:rPr>
              <w:t xml:space="preserve"> –</w:t>
            </w:r>
            <w:r>
              <w:rPr>
                <w:rFonts w:ascii="Times New Roman" w:hAnsi="Times New Roman" w:cs="Times New Roman"/>
              </w:rPr>
              <w:t xml:space="preserve"> 1.02</w:t>
            </w:r>
          </w:p>
        </w:tc>
        <w:tc>
          <w:tcPr>
            <w:tcW w:w="990" w:type="dxa"/>
            <w:tcBorders>
              <w:right w:val="nil"/>
            </w:tcBorders>
          </w:tcPr>
          <w:p w:rsidR="00FE2B0D" w:rsidRPr="0013774C" w:rsidRDefault="00A22B64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FE2B0D" w:rsidRPr="0013774C" w:rsidRDefault="00B46B64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260" w:type="dxa"/>
          </w:tcPr>
          <w:p w:rsidR="00FE2B0D" w:rsidRPr="0013774C" w:rsidRDefault="00B46B64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 – 1.18</w:t>
            </w:r>
          </w:p>
        </w:tc>
        <w:tc>
          <w:tcPr>
            <w:tcW w:w="990" w:type="dxa"/>
          </w:tcPr>
          <w:p w:rsidR="00FE2B0D" w:rsidRPr="0013774C" w:rsidRDefault="00B46B64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6</w:t>
            </w:r>
          </w:p>
        </w:tc>
      </w:tr>
      <w:tr w:rsidR="00FE2B0D" w:rsidRPr="0013774C" w:rsidTr="00FE2B0D">
        <w:trPr>
          <w:trHeight w:val="270"/>
        </w:trPr>
        <w:tc>
          <w:tcPr>
            <w:tcW w:w="3078" w:type="dxa"/>
          </w:tcPr>
          <w:p w:rsidR="00FE2B0D" w:rsidRPr="0013774C" w:rsidRDefault="00FE2B0D" w:rsidP="00FE2B0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13774C">
              <w:rPr>
                <w:rFonts w:ascii="Times New Roman" w:hAnsi="Times New Roman" w:cs="Times New Roman"/>
                <w:b/>
              </w:rPr>
              <w:t>Enrolment year</w:t>
            </w:r>
          </w:p>
        </w:tc>
        <w:tc>
          <w:tcPr>
            <w:tcW w:w="81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right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E2B0D" w:rsidRPr="0013774C" w:rsidTr="00FE2B0D">
        <w:trPr>
          <w:trHeight w:val="270"/>
        </w:trPr>
        <w:tc>
          <w:tcPr>
            <w:tcW w:w="3078" w:type="dxa"/>
          </w:tcPr>
          <w:p w:rsidR="00FE2B0D" w:rsidRPr="0013774C" w:rsidRDefault="00FE2B0D" w:rsidP="00FE2B0D">
            <w:pPr>
              <w:widowControl w:val="0"/>
              <w:autoSpaceDE w:val="0"/>
              <w:autoSpaceDN w:val="0"/>
              <w:adjustRightInd w:val="0"/>
              <w:ind w:left="432"/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2002/2005</w:t>
            </w:r>
          </w:p>
        </w:tc>
        <w:tc>
          <w:tcPr>
            <w:tcW w:w="81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right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E2B0D" w:rsidRPr="0013774C" w:rsidTr="00FE2B0D">
        <w:trPr>
          <w:trHeight w:val="270"/>
        </w:trPr>
        <w:tc>
          <w:tcPr>
            <w:tcW w:w="3078" w:type="dxa"/>
          </w:tcPr>
          <w:p w:rsidR="00FE2B0D" w:rsidRPr="0013774C" w:rsidRDefault="00FE2B0D" w:rsidP="00FE2B0D">
            <w:pPr>
              <w:widowControl w:val="0"/>
              <w:autoSpaceDE w:val="0"/>
              <w:autoSpaceDN w:val="0"/>
              <w:adjustRightInd w:val="0"/>
              <w:ind w:left="432"/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2006/2013</w:t>
            </w:r>
          </w:p>
        </w:tc>
        <w:tc>
          <w:tcPr>
            <w:tcW w:w="810" w:type="dxa"/>
          </w:tcPr>
          <w:p w:rsidR="00FE2B0D" w:rsidRPr="0013774C" w:rsidRDefault="00592F8F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1350" w:type="dxa"/>
          </w:tcPr>
          <w:p w:rsidR="00FE2B0D" w:rsidRPr="0013774C" w:rsidRDefault="00592F8F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1 – 1.93</w:t>
            </w:r>
          </w:p>
        </w:tc>
        <w:tc>
          <w:tcPr>
            <w:tcW w:w="990" w:type="dxa"/>
            <w:tcBorders>
              <w:right w:val="nil"/>
            </w:tcBorders>
          </w:tcPr>
          <w:p w:rsidR="00FE2B0D" w:rsidRPr="0013774C" w:rsidRDefault="00FE2B0D" w:rsidP="00FE2B0D">
            <w:r w:rsidRPr="0013774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126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1.31 – 3.29</w:t>
            </w:r>
          </w:p>
        </w:tc>
        <w:tc>
          <w:tcPr>
            <w:tcW w:w="99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0.002</w:t>
            </w:r>
          </w:p>
        </w:tc>
      </w:tr>
      <w:tr w:rsidR="00FE2B0D" w:rsidRPr="0013774C" w:rsidTr="00FE2B0D">
        <w:trPr>
          <w:trHeight w:val="270"/>
        </w:trPr>
        <w:tc>
          <w:tcPr>
            <w:tcW w:w="3078" w:type="dxa"/>
          </w:tcPr>
          <w:p w:rsidR="00FE2B0D" w:rsidRPr="0013774C" w:rsidRDefault="00FE2B0D" w:rsidP="00FE2B0D">
            <w:pPr>
              <w:widowControl w:val="0"/>
              <w:autoSpaceDE w:val="0"/>
              <w:autoSpaceDN w:val="0"/>
              <w:adjustRightInd w:val="0"/>
              <w:ind w:left="432"/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2014/2015</w:t>
            </w:r>
          </w:p>
        </w:tc>
        <w:tc>
          <w:tcPr>
            <w:tcW w:w="810" w:type="dxa"/>
          </w:tcPr>
          <w:p w:rsidR="00FE2B0D" w:rsidRPr="0013774C" w:rsidRDefault="00592F8F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350" w:type="dxa"/>
          </w:tcPr>
          <w:p w:rsidR="00FE2B0D" w:rsidRPr="0013774C" w:rsidRDefault="00592F8F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 – 0.67</w:t>
            </w:r>
          </w:p>
        </w:tc>
        <w:tc>
          <w:tcPr>
            <w:tcW w:w="990" w:type="dxa"/>
            <w:tcBorders>
              <w:right w:val="nil"/>
            </w:tcBorders>
          </w:tcPr>
          <w:p w:rsidR="00FE2B0D" w:rsidRPr="0013774C" w:rsidRDefault="00FE2B0D" w:rsidP="00FE2B0D">
            <w:r w:rsidRPr="0013774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126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0.57 – 2.97</w:t>
            </w:r>
          </w:p>
        </w:tc>
        <w:tc>
          <w:tcPr>
            <w:tcW w:w="99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0.528</w:t>
            </w:r>
          </w:p>
        </w:tc>
      </w:tr>
      <w:tr w:rsidR="00592F8F" w:rsidRPr="0013774C" w:rsidTr="00FE2B0D">
        <w:trPr>
          <w:trHeight w:val="270"/>
        </w:trPr>
        <w:tc>
          <w:tcPr>
            <w:tcW w:w="3078" w:type="dxa"/>
          </w:tcPr>
          <w:p w:rsidR="00592F8F" w:rsidRPr="0013774C" w:rsidRDefault="00C96FD2" w:rsidP="00C96FD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Employment status</w:t>
            </w:r>
          </w:p>
        </w:tc>
        <w:tc>
          <w:tcPr>
            <w:tcW w:w="810" w:type="dxa"/>
          </w:tcPr>
          <w:p w:rsidR="00592F8F" w:rsidRDefault="00592F8F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592F8F" w:rsidRDefault="00592F8F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right w:val="nil"/>
            </w:tcBorders>
          </w:tcPr>
          <w:p w:rsidR="00592F8F" w:rsidRPr="0013774C" w:rsidRDefault="00592F8F" w:rsidP="00FE2B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592F8F" w:rsidRPr="0013774C" w:rsidRDefault="00592F8F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592F8F" w:rsidRPr="0013774C" w:rsidRDefault="00592F8F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592F8F" w:rsidRPr="0013774C" w:rsidRDefault="00592F8F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592F8F" w:rsidRPr="0013774C" w:rsidTr="00FE2B0D">
        <w:trPr>
          <w:trHeight w:val="270"/>
        </w:trPr>
        <w:tc>
          <w:tcPr>
            <w:tcW w:w="3078" w:type="dxa"/>
          </w:tcPr>
          <w:p w:rsidR="00592F8F" w:rsidRPr="0013774C" w:rsidRDefault="00C96FD2" w:rsidP="00FE2B0D">
            <w:pPr>
              <w:widowControl w:val="0"/>
              <w:autoSpaceDE w:val="0"/>
              <w:autoSpaceDN w:val="0"/>
              <w:adjustRightInd w:val="0"/>
              <w:ind w:left="432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mal employment</w:t>
            </w:r>
          </w:p>
        </w:tc>
        <w:tc>
          <w:tcPr>
            <w:tcW w:w="810" w:type="dxa"/>
          </w:tcPr>
          <w:p w:rsidR="00592F8F" w:rsidRDefault="00592F8F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592F8F" w:rsidRDefault="00592F8F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right w:val="nil"/>
            </w:tcBorders>
          </w:tcPr>
          <w:p w:rsidR="00592F8F" w:rsidRPr="0013774C" w:rsidRDefault="00592F8F" w:rsidP="00FE2B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592F8F" w:rsidRPr="0013774C" w:rsidRDefault="00592F8F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592F8F" w:rsidRPr="0013774C" w:rsidRDefault="00592F8F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592F8F" w:rsidRPr="0013774C" w:rsidRDefault="00592F8F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592F8F" w:rsidRPr="0013774C" w:rsidTr="00FE2B0D">
        <w:trPr>
          <w:trHeight w:val="270"/>
        </w:trPr>
        <w:tc>
          <w:tcPr>
            <w:tcW w:w="3078" w:type="dxa"/>
          </w:tcPr>
          <w:p w:rsidR="00592F8F" w:rsidRPr="0013774C" w:rsidRDefault="00C96FD2" w:rsidP="00C96FD2">
            <w:pPr>
              <w:widowControl w:val="0"/>
              <w:autoSpaceDE w:val="0"/>
              <w:autoSpaceDN w:val="0"/>
              <w:adjustRightInd w:val="0"/>
              <w:ind w:left="45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ormal employment</w:t>
            </w:r>
          </w:p>
        </w:tc>
        <w:tc>
          <w:tcPr>
            <w:tcW w:w="810" w:type="dxa"/>
          </w:tcPr>
          <w:p w:rsidR="00592F8F" w:rsidRDefault="00592F8F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350" w:type="dxa"/>
          </w:tcPr>
          <w:p w:rsidR="00592F8F" w:rsidRDefault="00592F8F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 – 1.41</w:t>
            </w:r>
          </w:p>
        </w:tc>
        <w:tc>
          <w:tcPr>
            <w:tcW w:w="990" w:type="dxa"/>
            <w:tcBorders>
              <w:right w:val="nil"/>
            </w:tcBorders>
          </w:tcPr>
          <w:p w:rsidR="00592F8F" w:rsidRPr="0013774C" w:rsidRDefault="00592F8F" w:rsidP="00FE2B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592F8F" w:rsidRPr="0013774C" w:rsidRDefault="00592F8F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592F8F" w:rsidRPr="0013774C" w:rsidRDefault="00592F8F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592F8F" w:rsidRPr="0013774C" w:rsidRDefault="00592F8F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E2B0D" w:rsidRPr="0013774C" w:rsidTr="00FE2B0D">
        <w:trPr>
          <w:trHeight w:val="270"/>
        </w:trPr>
        <w:tc>
          <w:tcPr>
            <w:tcW w:w="3078" w:type="dxa"/>
          </w:tcPr>
          <w:p w:rsidR="00FE2B0D" w:rsidRPr="0013774C" w:rsidRDefault="00FE2B0D" w:rsidP="00FE2B0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  <w:b/>
              </w:rPr>
              <w:t xml:space="preserve">Visits </w:t>
            </w:r>
          </w:p>
        </w:tc>
        <w:tc>
          <w:tcPr>
            <w:tcW w:w="810" w:type="dxa"/>
          </w:tcPr>
          <w:p w:rsidR="00FE2B0D" w:rsidRPr="0013774C" w:rsidRDefault="00A22B64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350" w:type="dxa"/>
          </w:tcPr>
          <w:p w:rsidR="00FE2B0D" w:rsidRPr="0013774C" w:rsidRDefault="00A22B64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 – 0.9</w:t>
            </w:r>
            <w:r w:rsidR="00FE2B0D" w:rsidRPr="0013774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0" w:type="dxa"/>
            <w:tcBorders>
              <w:right w:val="nil"/>
            </w:tcBorders>
          </w:tcPr>
          <w:p w:rsidR="00FE2B0D" w:rsidRPr="0013774C" w:rsidRDefault="00A22B64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26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0.92 – 1.00</w:t>
            </w:r>
          </w:p>
        </w:tc>
        <w:tc>
          <w:tcPr>
            <w:tcW w:w="990" w:type="dxa"/>
          </w:tcPr>
          <w:p w:rsidR="00FE2B0D" w:rsidRPr="0013774C" w:rsidRDefault="00B46B64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9</w:t>
            </w:r>
          </w:p>
        </w:tc>
      </w:tr>
    </w:tbl>
    <w:p w:rsidR="00FB4F4E" w:rsidRDefault="00FB4F4E" w:rsidP="00FE2B0D">
      <w:pPr>
        <w:pStyle w:val="Caption"/>
      </w:pPr>
      <w:bookmarkStart w:id="3" w:name="_Toc15281436"/>
    </w:p>
    <w:p w:rsidR="00FB4F4E" w:rsidRDefault="00FB4F4E" w:rsidP="00FE2B0D">
      <w:pPr>
        <w:pStyle w:val="Caption"/>
      </w:pPr>
    </w:p>
    <w:p w:rsidR="00FB4F4E" w:rsidRDefault="00FB4F4E" w:rsidP="00FE2B0D">
      <w:pPr>
        <w:pStyle w:val="Caption"/>
      </w:pPr>
    </w:p>
    <w:p w:rsidR="00FB4F4E" w:rsidRDefault="00FB4F4E" w:rsidP="00FE2B0D">
      <w:pPr>
        <w:pStyle w:val="Caption"/>
      </w:pPr>
    </w:p>
    <w:p w:rsidR="00FB4F4E" w:rsidRDefault="00FB4F4E" w:rsidP="00FE2B0D">
      <w:pPr>
        <w:pStyle w:val="Caption"/>
      </w:pPr>
    </w:p>
    <w:p w:rsidR="00FB4F4E" w:rsidRDefault="00FB4F4E" w:rsidP="00FE2B0D">
      <w:pPr>
        <w:pStyle w:val="Caption"/>
      </w:pPr>
    </w:p>
    <w:p w:rsidR="00FB4F4E" w:rsidRDefault="00FB4F4E" w:rsidP="00FE2B0D">
      <w:pPr>
        <w:pStyle w:val="Caption"/>
      </w:pPr>
    </w:p>
    <w:p w:rsidR="00FB4F4E" w:rsidRDefault="00FB4F4E" w:rsidP="00FE2B0D">
      <w:pPr>
        <w:pStyle w:val="Caption"/>
      </w:pPr>
    </w:p>
    <w:p w:rsidR="00FB4F4E" w:rsidRDefault="00FB4F4E" w:rsidP="00FE2B0D">
      <w:pPr>
        <w:pStyle w:val="Caption"/>
      </w:pPr>
    </w:p>
    <w:p w:rsidR="00FB4F4E" w:rsidRDefault="00FB4F4E" w:rsidP="00FE2B0D">
      <w:pPr>
        <w:pStyle w:val="Caption"/>
      </w:pPr>
    </w:p>
    <w:p w:rsidR="00FB4F4E" w:rsidRDefault="00FB4F4E" w:rsidP="00FE2B0D">
      <w:pPr>
        <w:pStyle w:val="Caption"/>
      </w:pPr>
    </w:p>
    <w:p w:rsidR="00FB4F4E" w:rsidRDefault="00FB4F4E" w:rsidP="00FE2B0D">
      <w:pPr>
        <w:pStyle w:val="Caption"/>
      </w:pPr>
    </w:p>
    <w:p w:rsidR="00FB4F4E" w:rsidRDefault="00FB4F4E" w:rsidP="00FE2B0D">
      <w:pPr>
        <w:pStyle w:val="Caption"/>
      </w:pPr>
    </w:p>
    <w:p w:rsidR="00FB4F4E" w:rsidRDefault="00FB4F4E" w:rsidP="00FE2B0D">
      <w:pPr>
        <w:pStyle w:val="Caption"/>
      </w:pPr>
    </w:p>
    <w:p w:rsidR="00FE2B0D" w:rsidRPr="0048629A" w:rsidRDefault="00FE2B0D" w:rsidP="00FE2B0D">
      <w:pPr>
        <w:pStyle w:val="Caption"/>
        <w:rPr>
          <w:szCs w:val="24"/>
        </w:rPr>
      </w:pPr>
      <w:r>
        <w:lastRenderedPageBreak/>
        <w:t xml:space="preserve">Table </w:t>
      </w:r>
      <w:r w:rsidR="00DD25DF">
        <w:t>2</w:t>
      </w:r>
      <w:r>
        <w:t xml:space="preserve">: </w:t>
      </w:r>
      <w:r w:rsidRPr="00C325EC">
        <w:t>Effect of inappropriate complementary feeding practices on Wasting</w:t>
      </w:r>
      <w:bookmarkEnd w:id="3"/>
    </w:p>
    <w:tbl>
      <w:tblPr>
        <w:tblStyle w:val="TableGrid"/>
        <w:tblW w:w="937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78"/>
        <w:gridCol w:w="810"/>
        <w:gridCol w:w="1350"/>
        <w:gridCol w:w="990"/>
        <w:gridCol w:w="900"/>
        <w:gridCol w:w="1350"/>
        <w:gridCol w:w="900"/>
      </w:tblGrid>
      <w:tr w:rsidR="00FE2B0D" w:rsidRPr="0013774C" w:rsidTr="00FE2B0D">
        <w:trPr>
          <w:trHeight w:val="341"/>
        </w:trPr>
        <w:tc>
          <w:tcPr>
            <w:tcW w:w="3078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13774C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FE2B0D" w:rsidRPr="0013774C" w:rsidRDefault="00FE2B0D" w:rsidP="00FE2B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CRR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FE2B0D" w:rsidRPr="0013774C" w:rsidRDefault="00FE2B0D" w:rsidP="00FE2B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2B0D" w:rsidRPr="0013774C" w:rsidRDefault="00FE2B0D" w:rsidP="00FE2B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E2B0D" w:rsidRPr="0013774C" w:rsidRDefault="00FE2B0D" w:rsidP="00FE2B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ARR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FE2B0D" w:rsidRPr="0013774C" w:rsidRDefault="00FE2B0D" w:rsidP="00FE2B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2B0D" w:rsidRPr="0013774C" w:rsidRDefault="00FE2B0D" w:rsidP="00FE2B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p-value</w:t>
            </w:r>
          </w:p>
        </w:tc>
      </w:tr>
      <w:tr w:rsidR="00FE2B0D" w:rsidRPr="0013774C" w:rsidTr="00FE2B0D">
        <w:trPr>
          <w:trHeight w:val="269"/>
        </w:trPr>
        <w:tc>
          <w:tcPr>
            <w:tcW w:w="3078" w:type="dxa"/>
            <w:tcBorders>
              <w:top w:val="single" w:sz="4" w:space="0" w:color="auto"/>
            </w:tcBorders>
          </w:tcPr>
          <w:p w:rsidR="00FE2B0D" w:rsidRPr="0013774C" w:rsidRDefault="00FE2B0D" w:rsidP="00FE2B0D">
            <w:pPr>
              <w:rPr>
                <w:rFonts w:ascii="Times New Roman" w:hAnsi="Times New Roman" w:cs="Times New Roman"/>
                <w:b/>
              </w:rPr>
            </w:pPr>
            <w:r w:rsidRPr="0013774C">
              <w:rPr>
                <w:rFonts w:ascii="Times New Roman" w:hAnsi="Times New Roman" w:cs="Times New Roman"/>
                <w:b/>
              </w:rPr>
              <w:t>Age of Complementary Feeding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right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E2B0D" w:rsidRPr="0013774C" w:rsidTr="00FE2B0D">
        <w:trPr>
          <w:trHeight w:val="270"/>
        </w:trPr>
        <w:tc>
          <w:tcPr>
            <w:tcW w:w="3078" w:type="dxa"/>
          </w:tcPr>
          <w:p w:rsidR="00FE2B0D" w:rsidRPr="0013774C" w:rsidRDefault="00FE2B0D" w:rsidP="00FE2B0D">
            <w:pPr>
              <w:widowControl w:val="0"/>
              <w:autoSpaceDE w:val="0"/>
              <w:autoSpaceDN w:val="0"/>
              <w:adjustRightInd w:val="0"/>
              <w:ind w:left="432"/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6-8 months</w:t>
            </w:r>
          </w:p>
        </w:tc>
        <w:tc>
          <w:tcPr>
            <w:tcW w:w="81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right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E2B0D" w:rsidRPr="0013774C" w:rsidTr="00FE2B0D">
        <w:trPr>
          <w:trHeight w:val="261"/>
        </w:trPr>
        <w:tc>
          <w:tcPr>
            <w:tcW w:w="3078" w:type="dxa"/>
          </w:tcPr>
          <w:p w:rsidR="00FE2B0D" w:rsidRPr="0013774C" w:rsidRDefault="00FE2B0D" w:rsidP="00FE2B0D">
            <w:pPr>
              <w:widowControl w:val="0"/>
              <w:autoSpaceDE w:val="0"/>
              <w:autoSpaceDN w:val="0"/>
              <w:adjustRightInd w:val="0"/>
              <w:ind w:left="432"/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0-1 months</w:t>
            </w:r>
          </w:p>
        </w:tc>
        <w:tc>
          <w:tcPr>
            <w:tcW w:w="810" w:type="dxa"/>
          </w:tcPr>
          <w:p w:rsidR="00FE2B0D" w:rsidRPr="0013774C" w:rsidRDefault="00683B5B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1350" w:type="dxa"/>
          </w:tcPr>
          <w:p w:rsidR="00FE2B0D" w:rsidRPr="0013774C" w:rsidRDefault="00683B5B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 – 2.84</w:t>
            </w:r>
          </w:p>
        </w:tc>
        <w:tc>
          <w:tcPr>
            <w:tcW w:w="990" w:type="dxa"/>
            <w:tcBorders>
              <w:right w:val="nil"/>
            </w:tcBorders>
          </w:tcPr>
          <w:p w:rsidR="00FE2B0D" w:rsidRPr="0013774C" w:rsidRDefault="00683B5B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FE2B0D" w:rsidRPr="0013774C" w:rsidRDefault="00A9029C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917904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50" w:type="dxa"/>
          </w:tcPr>
          <w:p w:rsidR="00FE2B0D" w:rsidRPr="0013774C" w:rsidRDefault="00A9029C" w:rsidP="0001114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0</w:t>
            </w:r>
            <w:r w:rsidR="00011149">
              <w:rPr>
                <w:rFonts w:ascii="Times New Roman" w:hAnsi="Times New Roman" w:cs="Times New Roman"/>
              </w:rPr>
              <w:t xml:space="preserve"> - 6</w:t>
            </w:r>
            <w:r w:rsidR="00FE2B0D" w:rsidRPr="0013774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00" w:type="dxa"/>
          </w:tcPr>
          <w:p w:rsidR="00FE2B0D" w:rsidRPr="0013774C" w:rsidRDefault="00A9029C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</w:t>
            </w:r>
          </w:p>
        </w:tc>
      </w:tr>
      <w:tr w:rsidR="00FE2B0D" w:rsidRPr="0013774C" w:rsidTr="00FE2B0D">
        <w:trPr>
          <w:trHeight w:val="261"/>
        </w:trPr>
        <w:tc>
          <w:tcPr>
            <w:tcW w:w="3078" w:type="dxa"/>
          </w:tcPr>
          <w:p w:rsidR="00FE2B0D" w:rsidRPr="0013774C" w:rsidRDefault="00FE2B0D" w:rsidP="00FE2B0D">
            <w:pPr>
              <w:widowControl w:val="0"/>
              <w:autoSpaceDE w:val="0"/>
              <w:autoSpaceDN w:val="0"/>
              <w:adjustRightInd w:val="0"/>
              <w:ind w:left="432"/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2-3 months</w:t>
            </w:r>
          </w:p>
        </w:tc>
        <w:tc>
          <w:tcPr>
            <w:tcW w:w="810" w:type="dxa"/>
          </w:tcPr>
          <w:p w:rsidR="00FE2B0D" w:rsidRPr="0013774C" w:rsidRDefault="00683B5B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350" w:type="dxa"/>
          </w:tcPr>
          <w:p w:rsidR="00FE2B0D" w:rsidRPr="0013774C" w:rsidRDefault="007B12B2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 – 2.06</w:t>
            </w:r>
          </w:p>
        </w:tc>
        <w:tc>
          <w:tcPr>
            <w:tcW w:w="990" w:type="dxa"/>
            <w:tcBorders>
              <w:right w:val="nil"/>
            </w:tcBorders>
          </w:tcPr>
          <w:p w:rsidR="00FE2B0D" w:rsidRPr="0013774C" w:rsidRDefault="00683B5B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FE2B0D" w:rsidRPr="0013774C" w:rsidRDefault="00A9029C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1350" w:type="dxa"/>
          </w:tcPr>
          <w:p w:rsidR="00FE2B0D" w:rsidRPr="0013774C" w:rsidRDefault="00A9029C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  <w:r w:rsidR="00011149">
              <w:rPr>
                <w:rFonts w:ascii="Times New Roman" w:hAnsi="Times New Roman" w:cs="Times New Roman"/>
              </w:rPr>
              <w:t xml:space="preserve"> - 3.</w:t>
            </w:r>
            <w:r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900" w:type="dxa"/>
          </w:tcPr>
          <w:p w:rsidR="00FE2B0D" w:rsidRPr="0013774C" w:rsidRDefault="00F85223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5</w:t>
            </w:r>
          </w:p>
        </w:tc>
      </w:tr>
      <w:tr w:rsidR="00FE2B0D" w:rsidRPr="0013774C" w:rsidTr="00FE2B0D">
        <w:trPr>
          <w:trHeight w:val="261"/>
        </w:trPr>
        <w:tc>
          <w:tcPr>
            <w:tcW w:w="3078" w:type="dxa"/>
          </w:tcPr>
          <w:p w:rsidR="00FE2B0D" w:rsidRPr="0013774C" w:rsidRDefault="00FE2B0D" w:rsidP="00FE2B0D">
            <w:pPr>
              <w:widowControl w:val="0"/>
              <w:autoSpaceDE w:val="0"/>
              <w:autoSpaceDN w:val="0"/>
              <w:adjustRightInd w:val="0"/>
              <w:ind w:left="432"/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4-5 months</w:t>
            </w:r>
          </w:p>
        </w:tc>
        <w:tc>
          <w:tcPr>
            <w:tcW w:w="810" w:type="dxa"/>
          </w:tcPr>
          <w:p w:rsidR="00FE2B0D" w:rsidRPr="0013774C" w:rsidRDefault="00683B5B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1350" w:type="dxa"/>
          </w:tcPr>
          <w:p w:rsidR="00FE2B0D" w:rsidRPr="0013774C" w:rsidRDefault="007B12B2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  <w:r w:rsidR="00FE2B0D" w:rsidRPr="0013774C">
              <w:rPr>
                <w:rFonts w:ascii="Times New Roman" w:hAnsi="Times New Roman" w:cs="Times New Roman"/>
              </w:rPr>
              <w:t xml:space="preserve"> – 2.30</w:t>
            </w:r>
          </w:p>
        </w:tc>
        <w:tc>
          <w:tcPr>
            <w:tcW w:w="990" w:type="dxa"/>
            <w:tcBorders>
              <w:right w:val="nil"/>
            </w:tcBorders>
          </w:tcPr>
          <w:p w:rsidR="00FE2B0D" w:rsidRPr="0013774C" w:rsidRDefault="00683B5B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FE2B0D" w:rsidRPr="0013774C" w:rsidRDefault="00A9029C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1350" w:type="dxa"/>
          </w:tcPr>
          <w:p w:rsidR="00FE2B0D" w:rsidRPr="0013774C" w:rsidRDefault="00F85223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  <w:r w:rsidR="00011149">
              <w:rPr>
                <w:rFonts w:ascii="Times New Roman" w:hAnsi="Times New Roman" w:cs="Times New Roman"/>
              </w:rPr>
              <w:t xml:space="preserve"> - 4.</w:t>
            </w: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00" w:type="dxa"/>
          </w:tcPr>
          <w:p w:rsidR="00FE2B0D" w:rsidRPr="0013774C" w:rsidRDefault="00F85223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7</w:t>
            </w:r>
          </w:p>
        </w:tc>
      </w:tr>
      <w:tr w:rsidR="00FE2B0D" w:rsidRPr="0013774C" w:rsidTr="00FE2B0D">
        <w:trPr>
          <w:trHeight w:val="279"/>
        </w:trPr>
        <w:tc>
          <w:tcPr>
            <w:tcW w:w="3078" w:type="dxa"/>
          </w:tcPr>
          <w:p w:rsidR="00FE2B0D" w:rsidRPr="0013774C" w:rsidRDefault="00FE2B0D" w:rsidP="00FE2B0D">
            <w:pPr>
              <w:rPr>
                <w:rFonts w:ascii="Times New Roman" w:hAnsi="Times New Roman" w:cs="Times New Roman"/>
                <w:b/>
              </w:rPr>
            </w:pPr>
            <w:r w:rsidRPr="0013774C">
              <w:rPr>
                <w:rFonts w:ascii="Times New Roman" w:hAnsi="Times New Roman" w:cs="Times New Roman"/>
                <w:b/>
              </w:rPr>
              <w:t>Minimum Dietary Diversity</w:t>
            </w:r>
          </w:p>
        </w:tc>
        <w:tc>
          <w:tcPr>
            <w:tcW w:w="81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right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E2B0D" w:rsidRPr="0013774C" w:rsidTr="00FE2B0D">
        <w:trPr>
          <w:trHeight w:val="261"/>
        </w:trPr>
        <w:tc>
          <w:tcPr>
            <w:tcW w:w="3078" w:type="dxa"/>
          </w:tcPr>
          <w:p w:rsidR="00FE2B0D" w:rsidRPr="0013774C" w:rsidRDefault="00FE2B0D" w:rsidP="00FE2B0D">
            <w:pPr>
              <w:widowControl w:val="0"/>
              <w:autoSpaceDE w:val="0"/>
              <w:autoSpaceDN w:val="0"/>
              <w:adjustRightInd w:val="0"/>
              <w:ind w:left="432"/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right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E2B0D" w:rsidRPr="0013774C" w:rsidTr="00FE2B0D">
        <w:trPr>
          <w:trHeight w:val="279"/>
        </w:trPr>
        <w:tc>
          <w:tcPr>
            <w:tcW w:w="3078" w:type="dxa"/>
          </w:tcPr>
          <w:p w:rsidR="00FE2B0D" w:rsidRPr="0013774C" w:rsidRDefault="00FE2B0D" w:rsidP="00FE2B0D">
            <w:pPr>
              <w:widowControl w:val="0"/>
              <w:autoSpaceDE w:val="0"/>
              <w:autoSpaceDN w:val="0"/>
              <w:adjustRightInd w:val="0"/>
              <w:ind w:left="432"/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10" w:type="dxa"/>
          </w:tcPr>
          <w:p w:rsidR="00FE2B0D" w:rsidRPr="0013774C" w:rsidRDefault="00B64AF4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350" w:type="dxa"/>
          </w:tcPr>
          <w:p w:rsidR="00FE2B0D" w:rsidRPr="0013774C" w:rsidRDefault="00B64AF4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 – 1.27</w:t>
            </w:r>
          </w:p>
        </w:tc>
        <w:tc>
          <w:tcPr>
            <w:tcW w:w="990" w:type="dxa"/>
            <w:tcBorders>
              <w:right w:val="nil"/>
            </w:tcBorders>
          </w:tcPr>
          <w:p w:rsidR="00FE2B0D" w:rsidRPr="0013774C" w:rsidRDefault="00FE2B0D" w:rsidP="00B64AF4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0.6</w:t>
            </w:r>
            <w:r w:rsidR="00B64AF4">
              <w:rPr>
                <w:rFonts w:ascii="Times New Roman" w:hAnsi="Times New Roman" w:cs="Times New Roman"/>
              </w:rPr>
              <w:t>1</w:t>
            </w:r>
            <w:r w:rsidRPr="0013774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FE2B0D" w:rsidRPr="0013774C" w:rsidRDefault="00A9029C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350" w:type="dxa"/>
          </w:tcPr>
          <w:p w:rsidR="00FE2B0D" w:rsidRPr="0013774C" w:rsidRDefault="00011149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 – 1.5</w:t>
            </w:r>
            <w:r w:rsidR="00A9029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00" w:type="dxa"/>
          </w:tcPr>
          <w:p w:rsidR="00FE2B0D" w:rsidRPr="0013774C" w:rsidRDefault="00A9029C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7</w:t>
            </w:r>
          </w:p>
        </w:tc>
      </w:tr>
      <w:tr w:rsidR="00FE2B0D" w:rsidRPr="0013774C" w:rsidTr="00FE2B0D">
        <w:trPr>
          <w:trHeight w:val="261"/>
        </w:trPr>
        <w:tc>
          <w:tcPr>
            <w:tcW w:w="3078" w:type="dxa"/>
          </w:tcPr>
          <w:p w:rsidR="00FE2B0D" w:rsidRPr="0013774C" w:rsidRDefault="00FE2B0D" w:rsidP="00FE2B0D">
            <w:pPr>
              <w:rPr>
                <w:rFonts w:ascii="Times New Roman" w:hAnsi="Times New Roman" w:cs="Times New Roman"/>
                <w:b/>
              </w:rPr>
            </w:pPr>
            <w:r w:rsidRPr="0013774C">
              <w:rPr>
                <w:rFonts w:ascii="Times New Roman" w:hAnsi="Times New Roman" w:cs="Times New Roman"/>
                <w:b/>
              </w:rPr>
              <w:t>Minimum Meal Frequency</w:t>
            </w:r>
          </w:p>
        </w:tc>
        <w:tc>
          <w:tcPr>
            <w:tcW w:w="81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right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E2B0D" w:rsidRPr="0013774C" w:rsidTr="00FE2B0D">
        <w:trPr>
          <w:trHeight w:val="279"/>
        </w:trPr>
        <w:tc>
          <w:tcPr>
            <w:tcW w:w="3078" w:type="dxa"/>
          </w:tcPr>
          <w:p w:rsidR="00FE2B0D" w:rsidRPr="0013774C" w:rsidRDefault="00FE2B0D" w:rsidP="00FE2B0D">
            <w:pPr>
              <w:widowControl w:val="0"/>
              <w:autoSpaceDE w:val="0"/>
              <w:autoSpaceDN w:val="0"/>
              <w:adjustRightInd w:val="0"/>
              <w:ind w:left="432"/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right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E2B0D" w:rsidRPr="0013774C" w:rsidTr="00FE2B0D">
        <w:trPr>
          <w:trHeight w:val="261"/>
        </w:trPr>
        <w:tc>
          <w:tcPr>
            <w:tcW w:w="3078" w:type="dxa"/>
          </w:tcPr>
          <w:p w:rsidR="00FE2B0D" w:rsidRPr="0013774C" w:rsidRDefault="00FE2B0D" w:rsidP="00FE2B0D">
            <w:pPr>
              <w:widowControl w:val="0"/>
              <w:autoSpaceDE w:val="0"/>
              <w:autoSpaceDN w:val="0"/>
              <w:adjustRightInd w:val="0"/>
              <w:ind w:left="432"/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10" w:type="dxa"/>
          </w:tcPr>
          <w:p w:rsidR="00FE2B0D" w:rsidRPr="0013774C" w:rsidRDefault="00B64AF4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1350" w:type="dxa"/>
          </w:tcPr>
          <w:p w:rsidR="00FE2B0D" w:rsidRPr="0013774C" w:rsidRDefault="00B64AF4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 – 1.60</w:t>
            </w:r>
          </w:p>
        </w:tc>
        <w:tc>
          <w:tcPr>
            <w:tcW w:w="990" w:type="dxa"/>
            <w:tcBorders>
              <w:right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FE2B0D" w:rsidRPr="0013774C" w:rsidRDefault="00A9276F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A9029C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350" w:type="dxa"/>
          </w:tcPr>
          <w:p w:rsidR="00FE2B0D" w:rsidRPr="0013774C" w:rsidRDefault="00A9029C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9 – 2.4</w:t>
            </w:r>
            <w:r w:rsidR="00A9276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00" w:type="dxa"/>
          </w:tcPr>
          <w:p w:rsidR="00FE2B0D" w:rsidRPr="0013774C" w:rsidRDefault="00A9029C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FE2B0D" w:rsidRPr="0013774C" w:rsidTr="00FE2B0D">
        <w:trPr>
          <w:trHeight w:val="261"/>
        </w:trPr>
        <w:tc>
          <w:tcPr>
            <w:tcW w:w="3078" w:type="dxa"/>
          </w:tcPr>
          <w:p w:rsidR="00FE2B0D" w:rsidRPr="0013774C" w:rsidRDefault="00FE2B0D" w:rsidP="00FE2B0D">
            <w:pPr>
              <w:rPr>
                <w:rFonts w:ascii="Times New Roman" w:hAnsi="Times New Roman" w:cs="Times New Roman"/>
                <w:b/>
              </w:rPr>
            </w:pPr>
            <w:r w:rsidRPr="0013774C">
              <w:rPr>
                <w:rFonts w:ascii="Times New Roman" w:hAnsi="Times New Roman" w:cs="Times New Roman"/>
                <w:b/>
              </w:rPr>
              <w:t>Breastfeeding duration</w:t>
            </w:r>
          </w:p>
        </w:tc>
        <w:tc>
          <w:tcPr>
            <w:tcW w:w="810" w:type="dxa"/>
          </w:tcPr>
          <w:p w:rsidR="00FE2B0D" w:rsidRPr="0013774C" w:rsidRDefault="00683B5B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5</w:t>
            </w:r>
          </w:p>
        </w:tc>
        <w:tc>
          <w:tcPr>
            <w:tcW w:w="1350" w:type="dxa"/>
          </w:tcPr>
          <w:p w:rsidR="00FE2B0D" w:rsidRPr="0013774C" w:rsidRDefault="00683B5B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9 </w:t>
            </w:r>
            <w:r w:rsidR="00FE2B0D" w:rsidRPr="0013774C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0.997</w:t>
            </w:r>
          </w:p>
        </w:tc>
        <w:tc>
          <w:tcPr>
            <w:tcW w:w="990" w:type="dxa"/>
            <w:tcBorders>
              <w:right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0.99</w:t>
            </w:r>
            <w:r w:rsidR="00A9276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50" w:type="dxa"/>
          </w:tcPr>
          <w:p w:rsidR="00FE2B0D" w:rsidRPr="0013774C" w:rsidRDefault="00A9029C" w:rsidP="00A9276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6</w:t>
            </w:r>
            <w:r w:rsidR="00FE2B0D" w:rsidRPr="0013774C">
              <w:rPr>
                <w:rFonts w:ascii="Times New Roman" w:hAnsi="Times New Roman" w:cs="Times New Roman"/>
              </w:rPr>
              <w:t xml:space="preserve"> – 1.0</w:t>
            </w:r>
            <w:r w:rsidR="00A927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</w:tcPr>
          <w:p w:rsidR="00FE2B0D" w:rsidRPr="0013774C" w:rsidRDefault="00A9276F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A9029C">
              <w:rPr>
                <w:rFonts w:ascii="Times New Roman" w:hAnsi="Times New Roman" w:cs="Times New Roman"/>
              </w:rPr>
              <w:t>790</w:t>
            </w:r>
          </w:p>
        </w:tc>
      </w:tr>
      <w:tr w:rsidR="00FE2B0D" w:rsidRPr="0013774C" w:rsidTr="00FE2B0D">
        <w:trPr>
          <w:trHeight w:val="261"/>
        </w:trPr>
        <w:tc>
          <w:tcPr>
            <w:tcW w:w="3078" w:type="dxa"/>
          </w:tcPr>
          <w:p w:rsidR="00FE2B0D" w:rsidRPr="0013774C" w:rsidRDefault="00FE2B0D" w:rsidP="00FE2B0D">
            <w:pPr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  <w:b/>
              </w:rPr>
              <w:t>Age of the mother</w:t>
            </w:r>
          </w:p>
        </w:tc>
        <w:tc>
          <w:tcPr>
            <w:tcW w:w="81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right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E2B0D" w:rsidRPr="0013774C" w:rsidTr="00FE2B0D">
        <w:trPr>
          <w:trHeight w:val="261"/>
        </w:trPr>
        <w:tc>
          <w:tcPr>
            <w:tcW w:w="3078" w:type="dxa"/>
          </w:tcPr>
          <w:p w:rsidR="00FE2B0D" w:rsidRPr="0013774C" w:rsidRDefault="00FE2B0D" w:rsidP="00FE2B0D">
            <w:pPr>
              <w:ind w:left="432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&lt;24</w:t>
            </w:r>
          </w:p>
        </w:tc>
        <w:tc>
          <w:tcPr>
            <w:tcW w:w="81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right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E2B0D" w:rsidRPr="0013774C" w:rsidTr="00FE2B0D">
        <w:trPr>
          <w:trHeight w:val="261"/>
        </w:trPr>
        <w:tc>
          <w:tcPr>
            <w:tcW w:w="3078" w:type="dxa"/>
          </w:tcPr>
          <w:p w:rsidR="00FE2B0D" w:rsidRPr="0013774C" w:rsidRDefault="00FE2B0D" w:rsidP="00FE2B0D">
            <w:pPr>
              <w:ind w:left="432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25-34</w:t>
            </w:r>
          </w:p>
        </w:tc>
        <w:tc>
          <w:tcPr>
            <w:tcW w:w="810" w:type="dxa"/>
          </w:tcPr>
          <w:p w:rsidR="00FE2B0D" w:rsidRPr="0013774C" w:rsidRDefault="00B64AF4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  <w:r w:rsidR="00FE2B0D" w:rsidRPr="0013774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0" w:type="dxa"/>
          </w:tcPr>
          <w:p w:rsidR="00FE2B0D" w:rsidRPr="0013774C" w:rsidRDefault="00750969" w:rsidP="0075096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 – 1.58</w:t>
            </w:r>
          </w:p>
        </w:tc>
        <w:tc>
          <w:tcPr>
            <w:tcW w:w="990" w:type="dxa"/>
            <w:tcBorders>
              <w:right w:val="nil"/>
            </w:tcBorders>
          </w:tcPr>
          <w:p w:rsidR="00FE2B0D" w:rsidRPr="0013774C" w:rsidRDefault="00750969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FE2B0D" w:rsidRPr="0013774C" w:rsidRDefault="00F85223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350" w:type="dxa"/>
          </w:tcPr>
          <w:p w:rsidR="00FE2B0D" w:rsidRPr="0013774C" w:rsidRDefault="00F85223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 – 1.50</w:t>
            </w:r>
          </w:p>
        </w:tc>
        <w:tc>
          <w:tcPr>
            <w:tcW w:w="900" w:type="dxa"/>
          </w:tcPr>
          <w:p w:rsidR="00FE2B0D" w:rsidRPr="0013774C" w:rsidRDefault="00F85223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6</w:t>
            </w:r>
          </w:p>
        </w:tc>
      </w:tr>
      <w:tr w:rsidR="00FE2B0D" w:rsidRPr="0013774C" w:rsidTr="00FE2B0D">
        <w:trPr>
          <w:trHeight w:val="261"/>
        </w:trPr>
        <w:tc>
          <w:tcPr>
            <w:tcW w:w="3078" w:type="dxa"/>
          </w:tcPr>
          <w:p w:rsidR="00FE2B0D" w:rsidRPr="0013774C" w:rsidRDefault="00FE2B0D" w:rsidP="00FE2B0D">
            <w:pPr>
              <w:ind w:left="432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&gt;35</w:t>
            </w:r>
          </w:p>
        </w:tc>
        <w:tc>
          <w:tcPr>
            <w:tcW w:w="810" w:type="dxa"/>
          </w:tcPr>
          <w:p w:rsidR="00FE2B0D" w:rsidRPr="0013774C" w:rsidRDefault="00B64AF4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350" w:type="dxa"/>
          </w:tcPr>
          <w:p w:rsidR="00FE2B0D" w:rsidRPr="0013774C" w:rsidRDefault="00750969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 – 1.</w:t>
            </w:r>
            <w:r w:rsidR="00FE2B0D" w:rsidRPr="0013774C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0" w:type="dxa"/>
            <w:tcBorders>
              <w:right w:val="nil"/>
            </w:tcBorders>
          </w:tcPr>
          <w:p w:rsidR="00FE2B0D" w:rsidRPr="0013774C" w:rsidRDefault="00750969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  <w:r w:rsidR="00FE2B0D" w:rsidRPr="0013774C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FE2B0D" w:rsidRPr="0013774C" w:rsidRDefault="00F85223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350" w:type="dxa"/>
          </w:tcPr>
          <w:p w:rsidR="00FE2B0D" w:rsidRPr="0013774C" w:rsidRDefault="00F85223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 – 2.02</w:t>
            </w:r>
          </w:p>
        </w:tc>
        <w:tc>
          <w:tcPr>
            <w:tcW w:w="900" w:type="dxa"/>
          </w:tcPr>
          <w:p w:rsidR="00FE2B0D" w:rsidRPr="0013774C" w:rsidRDefault="00F85223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7</w:t>
            </w:r>
          </w:p>
        </w:tc>
      </w:tr>
      <w:tr w:rsidR="00750969" w:rsidRPr="0013774C" w:rsidTr="00FE2B0D">
        <w:trPr>
          <w:trHeight w:val="261"/>
        </w:trPr>
        <w:tc>
          <w:tcPr>
            <w:tcW w:w="3078" w:type="dxa"/>
          </w:tcPr>
          <w:p w:rsidR="00750969" w:rsidRPr="0013774C" w:rsidRDefault="00750969" w:rsidP="005D246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13774C">
              <w:rPr>
                <w:rFonts w:ascii="Times New Roman" w:hAnsi="Times New Roman" w:cs="Times New Roman"/>
                <w:b/>
              </w:rPr>
              <w:t>Mother’s Education Level</w:t>
            </w:r>
          </w:p>
        </w:tc>
        <w:tc>
          <w:tcPr>
            <w:tcW w:w="810" w:type="dxa"/>
          </w:tcPr>
          <w:p w:rsidR="00750969" w:rsidRPr="0013774C" w:rsidRDefault="00750969" w:rsidP="005D246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750969" w:rsidRPr="0013774C" w:rsidRDefault="00750969" w:rsidP="005D246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right w:val="nil"/>
            </w:tcBorders>
          </w:tcPr>
          <w:p w:rsidR="00750969" w:rsidRPr="0013774C" w:rsidRDefault="00750969" w:rsidP="005D246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750969" w:rsidRPr="0013774C" w:rsidRDefault="00750969" w:rsidP="005D246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750969" w:rsidRPr="0013774C" w:rsidRDefault="00750969" w:rsidP="005D246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50969" w:rsidRPr="0013774C" w:rsidRDefault="00750969" w:rsidP="005D2468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750969" w:rsidRPr="0013774C" w:rsidTr="00FE2B0D">
        <w:trPr>
          <w:trHeight w:val="261"/>
        </w:trPr>
        <w:tc>
          <w:tcPr>
            <w:tcW w:w="3078" w:type="dxa"/>
          </w:tcPr>
          <w:p w:rsidR="00750969" w:rsidRPr="0013774C" w:rsidRDefault="00750969" w:rsidP="005D2468">
            <w:pPr>
              <w:widowControl w:val="0"/>
              <w:autoSpaceDE w:val="0"/>
              <w:autoSpaceDN w:val="0"/>
              <w:adjustRightInd w:val="0"/>
              <w:ind w:left="432"/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810" w:type="dxa"/>
          </w:tcPr>
          <w:p w:rsidR="00750969" w:rsidRPr="0013774C" w:rsidRDefault="00750969" w:rsidP="005D2468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750969" w:rsidRPr="0013774C" w:rsidRDefault="00750969" w:rsidP="005D246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right w:val="nil"/>
            </w:tcBorders>
          </w:tcPr>
          <w:p w:rsidR="00750969" w:rsidRPr="0013774C" w:rsidRDefault="00750969" w:rsidP="005D246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750969" w:rsidRPr="0013774C" w:rsidRDefault="00750969" w:rsidP="005D2468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750969" w:rsidRPr="0013774C" w:rsidRDefault="00750969" w:rsidP="005D246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50969" w:rsidRPr="0013774C" w:rsidRDefault="00750969" w:rsidP="005D2468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750969" w:rsidRPr="0013774C" w:rsidTr="00FE2B0D">
        <w:trPr>
          <w:trHeight w:val="261"/>
        </w:trPr>
        <w:tc>
          <w:tcPr>
            <w:tcW w:w="3078" w:type="dxa"/>
          </w:tcPr>
          <w:p w:rsidR="00750969" w:rsidRPr="0013774C" w:rsidRDefault="00750969" w:rsidP="005D2468">
            <w:pPr>
              <w:widowControl w:val="0"/>
              <w:autoSpaceDE w:val="0"/>
              <w:autoSpaceDN w:val="0"/>
              <w:adjustRightInd w:val="0"/>
              <w:ind w:left="432"/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Secondary and above</w:t>
            </w:r>
          </w:p>
        </w:tc>
        <w:tc>
          <w:tcPr>
            <w:tcW w:w="810" w:type="dxa"/>
          </w:tcPr>
          <w:p w:rsidR="00750969" w:rsidRPr="0013774C" w:rsidRDefault="00750969" w:rsidP="005D246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350" w:type="dxa"/>
          </w:tcPr>
          <w:p w:rsidR="00750969" w:rsidRPr="0013774C" w:rsidRDefault="00750969" w:rsidP="005D246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 – 1.34</w:t>
            </w:r>
          </w:p>
        </w:tc>
        <w:tc>
          <w:tcPr>
            <w:tcW w:w="990" w:type="dxa"/>
            <w:tcBorders>
              <w:right w:val="nil"/>
            </w:tcBorders>
          </w:tcPr>
          <w:p w:rsidR="00750969" w:rsidRPr="0013774C" w:rsidRDefault="00750969" w:rsidP="005D246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750969" w:rsidRPr="0013774C" w:rsidRDefault="00F85223" w:rsidP="005D246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350" w:type="dxa"/>
          </w:tcPr>
          <w:p w:rsidR="00750969" w:rsidRPr="0013774C" w:rsidRDefault="00F85223" w:rsidP="005D246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  <w:r w:rsidR="00A9276F">
              <w:rPr>
                <w:rFonts w:ascii="Times New Roman" w:hAnsi="Times New Roman" w:cs="Times New Roman"/>
              </w:rPr>
              <w:t xml:space="preserve"> – 1.</w:t>
            </w: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00" w:type="dxa"/>
          </w:tcPr>
          <w:p w:rsidR="00750969" w:rsidRPr="0013774C" w:rsidRDefault="00F85223" w:rsidP="005D246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8</w:t>
            </w:r>
          </w:p>
        </w:tc>
      </w:tr>
      <w:tr w:rsidR="00750969" w:rsidRPr="0013774C" w:rsidTr="00FE2B0D">
        <w:trPr>
          <w:trHeight w:val="261"/>
        </w:trPr>
        <w:tc>
          <w:tcPr>
            <w:tcW w:w="3078" w:type="dxa"/>
          </w:tcPr>
          <w:p w:rsidR="00750969" w:rsidRPr="0013774C" w:rsidRDefault="00750969" w:rsidP="005D2468">
            <w:pPr>
              <w:widowControl w:val="0"/>
              <w:autoSpaceDE w:val="0"/>
              <w:autoSpaceDN w:val="0"/>
              <w:adjustRightInd w:val="0"/>
              <w:ind w:left="432"/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810" w:type="dxa"/>
          </w:tcPr>
          <w:p w:rsidR="00750969" w:rsidRPr="0013774C" w:rsidRDefault="00750969" w:rsidP="005D246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1350" w:type="dxa"/>
          </w:tcPr>
          <w:p w:rsidR="00750969" w:rsidRPr="0013774C" w:rsidRDefault="00750969" w:rsidP="005D246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 – 2.39</w:t>
            </w:r>
          </w:p>
        </w:tc>
        <w:tc>
          <w:tcPr>
            <w:tcW w:w="990" w:type="dxa"/>
            <w:tcBorders>
              <w:right w:val="nil"/>
            </w:tcBorders>
          </w:tcPr>
          <w:p w:rsidR="00750969" w:rsidRPr="0013774C" w:rsidRDefault="00750969" w:rsidP="005D246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750969" w:rsidRPr="0013774C" w:rsidRDefault="00F85223" w:rsidP="005D246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1350" w:type="dxa"/>
          </w:tcPr>
          <w:p w:rsidR="00750969" w:rsidRPr="0013774C" w:rsidRDefault="00F85223" w:rsidP="005D246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  <w:r w:rsidR="00A9276F">
              <w:rPr>
                <w:rFonts w:ascii="Times New Roman" w:hAnsi="Times New Roman" w:cs="Times New Roman"/>
              </w:rPr>
              <w:t xml:space="preserve"> – 3.</w:t>
            </w:r>
            <w:r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900" w:type="dxa"/>
          </w:tcPr>
          <w:p w:rsidR="00750969" w:rsidRPr="0013774C" w:rsidRDefault="00F85223" w:rsidP="005D246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7</w:t>
            </w:r>
          </w:p>
        </w:tc>
      </w:tr>
      <w:tr w:rsidR="00750969" w:rsidRPr="0013774C" w:rsidTr="00FE2B0D">
        <w:trPr>
          <w:trHeight w:val="261"/>
        </w:trPr>
        <w:tc>
          <w:tcPr>
            <w:tcW w:w="3078" w:type="dxa"/>
          </w:tcPr>
          <w:p w:rsidR="00750969" w:rsidRPr="0013774C" w:rsidRDefault="00750969" w:rsidP="00FE2B0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13774C">
              <w:rPr>
                <w:rFonts w:ascii="Times New Roman" w:hAnsi="Times New Roman" w:cs="Times New Roman"/>
                <w:b/>
              </w:rPr>
              <w:t>HIV results</w:t>
            </w:r>
          </w:p>
        </w:tc>
        <w:tc>
          <w:tcPr>
            <w:tcW w:w="810" w:type="dxa"/>
          </w:tcPr>
          <w:p w:rsidR="00750969" w:rsidRPr="0013774C" w:rsidRDefault="00750969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750969" w:rsidRPr="0013774C" w:rsidRDefault="00750969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right w:val="nil"/>
            </w:tcBorders>
          </w:tcPr>
          <w:p w:rsidR="00750969" w:rsidRPr="0013774C" w:rsidRDefault="00750969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750969" w:rsidRPr="0013774C" w:rsidRDefault="00750969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750969" w:rsidRPr="0013774C" w:rsidRDefault="00750969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50969" w:rsidRPr="0013774C" w:rsidRDefault="00750969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750969" w:rsidRPr="0013774C" w:rsidTr="00FE2B0D">
        <w:trPr>
          <w:trHeight w:val="279"/>
        </w:trPr>
        <w:tc>
          <w:tcPr>
            <w:tcW w:w="3078" w:type="dxa"/>
          </w:tcPr>
          <w:p w:rsidR="00750969" w:rsidRPr="0013774C" w:rsidRDefault="00750969" w:rsidP="00FE2B0D">
            <w:pPr>
              <w:widowControl w:val="0"/>
              <w:autoSpaceDE w:val="0"/>
              <w:autoSpaceDN w:val="0"/>
              <w:adjustRightInd w:val="0"/>
              <w:ind w:left="432"/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810" w:type="dxa"/>
          </w:tcPr>
          <w:p w:rsidR="00750969" w:rsidRPr="0013774C" w:rsidRDefault="00750969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750969" w:rsidRPr="0013774C" w:rsidRDefault="00750969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right w:val="nil"/>
            </w:tcBorders>
          </w:tcPr>
          <w:p w:rsidR="00750969" w:rsidRPr="0013774C" w:rsidRDefault="00750969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750969" w:rsidRPr="0013774C" w:rsidRDefault="00750969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750969" w:rsidRPr="0013774C" w:rsidRDefault="00750969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50969" w:rsidRPr="0013774C" w:rsidRDefault="00750969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750969" w:rsidRPr="0013774C" w:rsidTr="00FE2B0D">
        <w:trPr>
          <w:trHeight w:val="261"/>
        </w:trPr>
        <w:tc>
          <w:tcPr>
            <w:tcW w:w="3078" w:type="dxa"/>
          </w:tcPr>
          <w:p w:rsidR="00750969" w:rsidRPr="0013774C" w:rsidRDefault="00750969" w:rsidP="00FE2B0D">
            <w:pPr>
              <w:widowControl w:val="0"/>
              <w:autoSpaceDE w:val="0"/>
              <w:autoSpaceDN w:val="0"/>
              <w:adjustRightInd w:val="0"/>
              <w:ind w:left="432"/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 xml:space="preserve">Positive </w:t>
            </w:r>
          </w:p>
        </w:tc>
        <w:tc>
          <w:tcPr>
            <w:tcW w:w="810" w:type="dxa"/>
          </w:tcPr>
          <w:p w:rsidR="00750969" w:rsidRPr="0013774C" w:rsidRDefault="00683B5B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1350" w:type="dxa"/>
          </w:tcPr>
          <w:p w:rsidR="00750969" w:rsidRPr="0013774C" w:rsidRDefault="00683B5B" w:rsidP="00683B5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 – 1.88</w:t>
            </w:r>
          </w:p>
        </w:tc>
        <w:tc>
          <w:tcPr>
            <w:tcW w:w="990" w:type="dxa"/>
            <w:tcBorders>
              <w:right w:val="nil"/>
            </w:tcBorders>
          </w:tcPr>
          <w:p w:rsidR="00750969" w:rsidRPr="0013774C" w:rsidRDefault="00683B5B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750969" w:rsidRPr="0013774C" w:rsidRDefault="00F85223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1350" w:type="dxa"/>
          </w:tcPr>
          <w:p w:rsidR="00750969" w:rsidRPr="0013774C" w:rsidRDefault="00F85223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 – 2.29</w:t>
            </w:r>
          </w:p>
        </w:tc>
        <w:tc>
          <w:tcPr>
            <w:tcW w:w="900" w:type="dxa"/>
          </w:tcPr>
          <w:p w:rsidR="00750969" w:rsidRPr="0013774C" w:rsidRDefault="00F85223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3</w:t>
            </w:r>
          </w:p>
        </w:tc>
      </w:tr>
      <w:tr w:rsidR="00750969" w:rsidRPr="0013774C" w:rsidTr="00FE2B0D">
        <w:trPr>
          <w:trHeight w:val="288"/>
        </w:trPr>
        <w:tc>
          <w:tcPr>
            <w:tcW w:w="3078" w:type="dxa"/>
          </w:tcPr>
          <w:p w:rsidR="00750969" w:rsidRPr="0013774C" w:rsidRDefault="00750969" w:rsidP="00FE2B0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13774C">
              <w:rPr>
                <w:rFonts w:ascii="Times New Roman" w:hAnsi="Times New Roman" w:cs="Times New Roman"/>
                <w:b/>
              </w:rPr>
              <w:t>Employment Status</w:t>
            </w:r>
          </w:p>
        </w:tc>
        <w:tc>
          <w:tcPr>
            <w:tcW w:w="810" w:type="dxa"/>
          </w:tcPr>
          <w:p w:rsidR="00750969" w:rsidRPr="0013774C" w:rsidRDefault="00750969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750969" w:rsidRPr="0013774C" w:rsidRDefault="00750969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right w:val="nil"/>
            </w:tcBorders>
          </w:tcPr>
          <w:p w:rsidR="00750969" w:rsidRPr="0013774C" w:rsidRDefault="00750969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750969" w:rsidRPr="0013774C" w:rsidRDefault="00750969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750969" w:rsidRPr="0013774C" w:rsidRDefault="00750969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50969" w:rsidRPr="0013774C" w:rsidRDefault="00750969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750969" w:rsidRPr="0013774C" w:rsidTr="00FE2B0D">
        <w:trPr>
          <w:trHeight w:val="288"/>
        </w:trPr>
        <w:tc>
          <w:tcPr>
            <w:tcW w:w="3078" w:type="dxa"/>
          </w:tcPr>
          <w:p w:rsidR="00750969" w:rsidRPr="0013774C" w:rsidRDefault="00750969" w:rsidP="00FE2B0D">
            <w:pPr>
              <w:ind w:left="432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Informal employment</w:t>
            </w:r>
          </w:p>
        </w:tc>
        <w:tc>
          <w:tcPr>
            <w:tcW w:w="810" w:type="dxa"/>
          </w:tcPr>
          <w:p w:rsidR="00750969" w:rsidRPr="0013774C" w:rsidRDefault="00750969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750969" w:rsidRPr="0013774C" w:rsidRDefault="00750969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right w:val="nil"/>
            </w:tcBorders>
          </w:tcPr>
          <w:p w:rsidR="00750969" w:rsidRPr="0013774C" w:rsidRDefault="00750969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750969" w:rsidRPr="0013774C" w:rsidRDefault="00750969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750969" w:rsidRPr="0013774C" w:rsidRDefault="00750969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50969" w:rsidRPr="0013774C" w:rsidRDefault="00750969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750969" w:rsidRPr="0013774C" w:rsidTr="00FE2B0D">
        <w:trPr>
          <w:trHeight w:val="288"/>
        </w:trPr>
        <w:tc>
          <w:tcPr>
            <w:tcW w:w="3078" w:type="dxa"/>
          </w:tcPr>
          <w:p w:rsidR="00750969" w:rsidRPr="0013774C" w:rsidRDefault="00750969" w:rsidP="00FE2B0D">
            <w:pPr>
              <w:ind w:left="432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Formal employment</w:t>
            </w:r>
          </w:p>
        </w:tc>
        <w:tc>
          <w:tcPr>
            <w:tcW w:w="810" w:type="dxa"/>
          </w:tcPr>
          <w:p w:rsidR="00750969" w:rsidRPr="0013774C" w:rsidRDefault="007B12B2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1350" w:type="dxa"/>
          </w:tcPr>
          <w:p w:rsidR="00750969" w:rsidRPr="0013774C" w:rsidRDefault="007B12B2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 – 2.07</w:t>
            </w:r>
          </w:p>
        </w:tc>
        <w:tc>
          <w:tcPr>
            <w:tcW w:w="990" w:type="dxa"/>
            <w:tcBorders>
              <w:right w:val="nil"/>
            </w:tcBorders>
          </w:tcPr>
          <w:p w:rsidR="00750969" w:rsidRPr="0013774C" w:rsidRDefault="007B12B2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750969" w:rsidRPr="0013774C" w:rsidRDefault="00A9276F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350" w:type="dxa"/>
          </w:tcPr>
          <w:p w:rsidR="00750969" w:rsidRPr="0013774C" w:rsidRDefault="00F85223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 – 1.70</w:t>
            </w:r>
          </w:p>
        </w:tc>
        <w:tc>
          <w:tcPr>
            <w:tcW w:w="900" w:type="dxa"/>
          </w:tcPr>
          <w:p w:rsidR="00750969" w:rsidRPr="0013774C" w:rsidRDefault="00133445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3</w:t>
            </w:r>
          </w:p>
        </w:tc>
      </w:tr>
      <w:tr w:rsidR="00750969" w:rsidRPr="0013774C" w:rsidTr="00FE2B0D">
        <w:trPr>
          <w:trHeight w:val="252"/>
        </w:trPr>
        <w:tc>
          <w:tcPr>
            <w:tcW w:w="3078" w:type="dxa"/>
          </w:tcPr>
          <w:p w:rsidR="00750969" w:rsidRPr="0013774C" w:rsidRDefault="00750969" w:rsidP="00FE2B0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13774C">
              <w:rPr>
                <w:rFonts w:ascii="Times New Roman" w:hAnsi="Times New Roman" w:cs="Times New Roman"/>
                <w:b/>
              </w:rPr>
              <w:t>Sex of the child</w:t>
            </w:r>
          </w:p>
        </w:tc>
        <w:tc>
          <w:tcPr>
            <w:tcW w:w="810" w:type="dxa"/>
          </w:tcPr>
          <w:p w:rsidR="00750969" w:rsidRPr="0013774C" w:rsidRDefault="00750969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750969" w:rsidRPr="0013774C" w:rsidRDefault="00750969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right w:val="nil"/>
            </w:tcBorders>
          </w:tcPr>
          <w:p w:rsidR="00750969" w:rsidRPr="0013774C" w:rsidRDefault="00750969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750969" w:rsidRPr="0013774C" w:rsidRDefault="00750969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750969" w:rsidRPr="0013774C" w:rsidRDefault="00750969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50969" w:rsidRPr="0013774C" w:rsidRDefault="00750969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750969" w:rsidRPr="0013774C" w:rsidTr="00FE2B0D">
        <w:trPr>
          <w:trHeight w:val="270"/>
        </w:trPr>
        <w:tc>
          <w:tcPr>
            <w:tcW w:w="3078" w:type="dxa"/>
          </w:tcPr>
          <w:p w:rsidR="00750969" w:rsidRPr="0013774C" w:rsidRDefault="00750969" w:rsidP="00FE2B0D">
            <w:pPr>
              <w:widowControl w:val="0"/>
              <w:autoSpaceDE w:val="0"/>
              <w:autoSpaceDN w:val="0"/>
              <w:adjustRightInd w:val="0"/>
              <w:ind w:left="432"/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10" w:type="dxa"/>
          </w:tcPr>
          <w:p w:rsidR="00750969" w:rsidRPr="0013774C" w:rsidRDefault="00750969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750969" w:rsidRPr="0013774C" w:rsidRDefault="00750969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right w:val="nil"/>
            </w:tcBorders>
          </w:tcPr>
          <w:p w:rsidR="00750969" w:rsidRPr="0013774C" w:rsidRDefault="00750969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750969" w:rsidRPr="0013774C" w:rsidRDefault="00750969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750969" w:rsidRPr="0013774C" w:rsidRDefault="00750969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50969" w:rsidRPr="0013774C" w:rsidRDefault="00750969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750969" w:rsidRPr="0013774C" w:rsidTr="00FE2B0D">
        <w:trPr>
          <w:trHeight w:val="243"/>
        </w:trPr>
        <w:tc>
          <w:tcPr>
            <w:tcW w:w="3078" w:type="dxa"/>
          </w:tcPr>
          <w:p w:rsidR="00750969" w:rsidRPr="0013774C" w:rsidRDefault="00750969" w:rsidP="00FE2B0D">
            <w:pPr>
              <w:widowControl w:val="0"/>
              <w:autoSpaceDE w:val="0"/>
              <w:autoSpaceDN w:val="0"/>
              <w:adjustRightInd w:val="0"/>
              <w:ind w:left="432"/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810" w:type="dxa"/>
          </w:tcPr>
          <w:p w:rsidR="00750969" w:rsidRPr="0013774C" w:rsidRDefault="00750969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350" w:type="dxa"/>
          </w:tcPr>
          <w:p w:rsidR="00750969" w:rsidRPr="0013774C" w:rsidRDefault="00750969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 – 0.5</w:t>
            </w:r>
            <w:r w:rsidRPr="0013774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  <w:tcBorders>
              <w:right w:val="nil"/>
            </w:tcBorders>
          </w:tcPr>
          <w:p w:rsidR="00750969" w:rsidRPr="0013774C" w:rsidRDefault="00750969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750969" w:rsidRPr="0013774C" w:rsidRDefault="00133445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350" w:type="dxa"/>
          </w:tcPr>
          <w:p w:rsidR="00750969" w:rsidRPr="0013774C" w:rsidRDefault="00A9276F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 - 0.81</w:t>
            </w:r>
          </w:p>
        </w:tc>
        <w:tc>
          <w:tcPr>
            <w:tcW w:w="900" w:type="dxa"/>
          </w:tcPr>
          <w:p w:rsidR="00750969" w:rsidRPr="0013774C" w:rsidRDefault="00A9276F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750969" w:rsidRPr="0013774C">
              <w:rPr>
                <w:rFonts w:ascii="Times New Roman" w:hAnsi="Times New Roman" w:cs="Times New Roman"/>
              </w:rPr>
              <w:t>0.001</w:t>
            </w:r>
          </w:p>
        </w:tc>
      </w:tr>
      <w:tr w:rsidR="00750969" w:rsidRPr="0013774C" w:rsidTr="00FE2B0D">
        <w:trPr>
          <w:trHeight w:val="270"/>
        </w:trPr>
        <w:tc>
          <w:tcPr>
            <w:tcW w:w="3078" w:type="dxa"/>
          </w:tcPr>
          <w:p w:rsidR="00750969" w:rsidRPr="0013774C" w:rsidRDefault="00750969" w:rsidP="00FE2B0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13774C">
              <w:rPr>
                <w:rFonts w:ascii="Times New Roman" w:hAnsi="Times New Roman" w:cs="Times New Roman"/>
                <w:b/>
              </w:rPr>
              <w:t>Birthweight</w:t>
            </w:r>
          </w:p>
        </w:tc>
        <w:tc>
          <w:tcPr>
            <w:tcW w:w="810" w:type="dxa"/>
          </w:tcPr>
          <w:p w:rsidR="00750969" w:rsidRPr="0013774C" w:rsidRDefault="00750969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750969" w:rsidRPr="0013774C" w:rsidRDefault="00750969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right w:val="nil"/>
            </w:tcBorders>
          </w:tcPr>
          <w:p w:rsidR="00750969" w:rsidRPr="0013774C" w:rsidRDefault="00750969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750969" w:rsidRPr="0013774C" w:rsidRDefault="00750969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750969" w:rsidRPr="0013774C" w:rsidRDefault="00750969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50969" w:rsidRPr="0013774C" w:rsidRDefault="00750969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750969" w:rsidRPr="0013774C" w:rsidTr="00FE2B0D">
        <w:trPr>
          <w:trHeight w:val="270"/>
        </w:trPr>
        <w:tc>
          <w:tcPr>
            <w:tcW w:w="3078" w:type="dxa"/>
          </w:tcPr>
          <w:p w:rsidR="00750969" w:rsidRPr="0013774C" w:rsidRDefault="00750969" w:rsidP="00FE2B0D">
            <w:pPr>
              <w:widowControl w:val="0"/>
              <w:autoSpaceDE w:val="0"/>
              <w:autoSpaceDN w:val="0"/>
              <w:adjustRightInd w:val="0"/>
              <w:ind w:left="432"/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Normal &gt;2.5</w:t>
            </w:r>
          </w:p>
        </w:tc>
        <w:tc>
          <w:tcPr>
            <w:tcW w:w="810" w:type="dxa"/>
          </w:tcPr>
          <w:p w:rsidR="00750969" w:rsidRPr="0013774C" w:rsidRDefault="00750969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750969" w:rsidRPr="0013774C" w:rsidRDefault="00750969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right w:val="nil"/>
            </w:tcBorders>
          </w:tcPr>
          <w:p w:rsidR="00750969" w:rsidRPr="0013774C" w:rsidRDefault="00750969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750969" w:rsidRPr="0013774C" w:rsidRDefault="00750969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750969" w:rsidRPr="0013774C" w:rsidRDefault="00750969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50969" w:rsidRPr="0013774C" w:rsidRDefault="00750969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750969" w:rsidRPr="0013774C" w:rsidTr="00FE2B0D">
        <w:trPr>
          <w:trHeight w:val="270"/>
        </w:trPr>
        <w:tc>
          <w:tcPr>
            <w:tcW w:w="3078" w:type="dxa"/>
          </w:tcPr>
          <w:p w:rsidR="00750969" w:rsidRPr="0013774C" w:rsidRDefault="00750969" w:rsidP="00FE2B0D">
            <w:pPr>
              <w:widowControl w:val="0"/>
              <w:autoSpaceDE w:val="0"/>
              <w:autoSpaceDN w:val="0"/>
              <w:adjustRightInd w:val="0"/>
              <w:ind w:left="432"/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Low &lt;2.5</w:t>
            </w:r>
          </w:p>
        </w:tc>
        <w:tc>
          <w:tcPr>
            <w:tcW w:w="810" w:type="dxa"/>
          </w:tcPr>
          <w:p w:rsidR="00750969" w:rsidRPr="0013774C" w:rsidRDefault="00750969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1350" w:type="dxa"/>
          </w:tcPr>
          <w:p w:rsidR="00750969" w:rsidRPr="0013774C" w:rsidRDefault="00750969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 – 2.15</w:t>
            </w:r>
          </w:p>
        </w:tc>
        <w:tc>
          <w:tcPr>
            <w:tcW w:w="990" w:type="dxa"/>
            <w:tcBorders>
              <w:right w:val="nil"/>
            </w:tcBorders>
          </w:tcPr>
          <w:p w:rsidR="00750969" w:rsidRPr="0013774C" w:rsidRDefault="00750969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750969" w:rsidRPr="0013774C" w:rsidRDefault="00133445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350" w:type="dxa"/>
          </w:tcPr>
          <w:p w:rsidR="00750969" w:rsidRPr="0013774C" w:rsidRDefault="00133445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 – 1.93</w:t>
            </w:r>
          </w:p>
        </w:tc>
        <w:tc>
          <w:tcPr>
            <w:tcW w:w="900" w:type="dxa"/>
          </w:tcPr>
          <w:p w:rsidR="00750969" w:rsidRPr="0013774C" w:rsidRDefault="00133445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A9276F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28</w:t>
            </w:r>
          </w:p>
        </w:tc>
      </w:tr>
      <w:tr w:rsidR="00750969" w:rsidRPr="0013774C" w:rsidTr="00FE2B0D">
        <w:trPr>
          <w:trHeight w:val="270"/>
        </w:trPr>
        <w:tc>
          <w:tcPr>
            <w:tcW w:w="3078" w:type="dxa"/>
          </w:tcPr>
          <w:p w:rsidR="00750969" w:rsidRPr="0013774C" w:rsidRDefault="00750969" w:rsidP="00FE2B0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13774C">
              <w:rPr>
                <w:rFonts w:ascii="Times New Roman" w:hAnsi="Times New Roman" w:cs="Times New Roman"/>
                <w:b/>
              </w:rPr>
              <w:t>Enrolment year</w:t>
            </w:r>
          </w:p>
        </w:tc>
        <w:tc>
          <w:tcPr>
            <w:tcW w:w="810" w:type="dxa"/>
          </w:tcPr>
          <w:p w:rsidR="00750969" w:rsidRPr="0013774C" w:rsidRDefault="00750969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750969" w:rsidRPr="0013774C" w:rsidRDefault="00750969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right w:val="nil"/>
            </w:tcBorders>
          </w:tcPr>
          <w:p w:rsidR="00750969" w:rsidRPr="0013774C" w:rsidRDefault="00750969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750969" w:rsidRPr="0013774C" w:rsidRDefault="00750969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750969" w:rsidRPr="0013774C" w:rsidRDefault="00750969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50969" w:rsidRPr="0013774C" w:rsidRDefault="00750969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750969" w:rsidRPr="0013774C" w:rsidTr="00FE2B0D">
        <w:trPr>
          <w:trHeight w:val="270"/>
        </w:trPr>
        <w:tc>
          <w:tcPr>
            <w:tcW w:w="3078" w:type="dxa"/>
          </w:tcPr>
          <w:p w:rsidR="00750969" w:rsidRPr="0013774C" w:rsidRDefault="00750969" w:rsidP="00FE2B0D">
            <w:pPr>
              <w:widowControl w:val="0"/>
              <w:autoSpaceDE w:val="0"/>
              <w:autoSpaceDN w:val="0"/>
              <w:adjustRightInd w:val="0"/>
              <w:ind w:left="432"/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2002/2005</w:t>
            </w:r>
          </w:p>
        </w:tc>
        <w:tc>
          <w:tcPr>
            <w:tcW w:w="810" w:type="dxa"/>
          </w:tcPr>
          <w:p w:rsidR="00750969" w:rsidRPr="0013774C" w:rsidRDefault="00750969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750969" w:rsidRPr="0013774C" w:rsidRDefault="00750969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right w:val="nil"/>
            </w:tcBorders>
          </w:tcPr>
          <w:p w:rsidR="00750969" w:rsidRPr="0013774C" w:rsidRDefault="00750969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750969" w:rsidRPr="0013774C" w:rsidRDefault="00750969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750969" w:rsidRPr="0013774C" w:rsidRDefault="00750969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50969" w:rsidRPr="0013774C" w:rsidRDefault="00750969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750969" w:rsidRPr="0013774C" w:rsidTr="00FE2B0D">
        <w:trPr>
          <w:trHeight w:val="270"/>
        </w:trPr>
        <w:tc>
          <w:tcPr>
            <w:tcW w:w="3078" w:type="dxa"/>
          </w:tcPr>
          <w:p w:rsidR="00750969" w:rsidRPr="0013774C" w:rsidRDefault="00750969" w:rsidP="00FE2B0D">
            <w:pPr>
              <w:widowControl w:val="0"/>
              <w:autoSpaceDE w:val="0"/>
              <w:autoSpaceDN w:val="0"/>
              <w:adjustRightInd w:val="0"/>
              <w:ind w:left="432"/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2006/2013</w:t>
            </w:r>
          </w:p>
        </w:tc>
        <w:tc>
          <w:tcPr>
            <w:tcW w:w="810" w:type="dxa"/>
          </w:tcPr>
          <w:p w:rsidR="00750969" w:rsidRPr="0013774C" w:rsidRDefault="007B12B2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1350" w:type="dxa"/>
          </w:tcPr>
          <w:p w:rsidR="00750969" w:rsidRPr="0013774C" w:rsidRDefault="007B12B2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1 – 2.13</w:t>
            </w:r>
          </w:p>
        </w:tc>
        <w:tc>
          <w:tcPr>
            <w:tcW w:w="990" w:type="dxa"/>
            <w:tcBorders>
              <w:right w:val="nil"/>
            </w:tcBorders>
          </w:tcPr>
          <w:p w:rsidR="00750969" w:rsidRPr="0013774C" w:rsidRDefault="007B12B2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750969" w:rsidRPr="0013774C" w:rsidRDefault="00133445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1350" w:type="dxa"/>
          </w:tcPr>
          <w:p w:rsidR="00750969" w:rsidRPr="0013774C" w:rsidRDefault="00133445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 – 2.56</w:t>
            </w:r>
          </w:p>
        </w:tc>
        <w:tc>
          <w:tcPr>
            <w:tcW w:w="900" w:type="dxa"/>
          </w:tcPr>
          <w:p w:rsidR="00750969" w:rsidRPr="0013774C" w:rsidRDefault="00A9276F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 w:rsidR="00133445">
              <w:rPr>
                <w:rFonts w:ascii="Times New Roman" w:hAnsi="Times New Roman" w:cs="Times New Roman"/>
              </w:rPr>
              <w:t>59</w:t>
            </w:r>
          </w:p>
        </w:tc>
      </w:tr>
      <w:tr w:rsidR="00750969" w:rsidRPr="0013774C" w:rsidTr="00FE2B0D">
        <w:trPr>
          <w:trHeight w:val="270"/>
        </w:trPr>
        <w:tc>
          <w:tcPr>
            <w:tcW w:w="3078" w:type="dxa"/>
          </w:tcPr>
          <w:p w:rsidR="00750969" w:rsidRPr="0013774C" w:rsidRDefault="00750969" w:rsidP="00FE2B0D">
            <w:pPr>
              <w:widowControl w:val="0"/>
              <w:autoSpaceDE w:val="0"/>
              <w:autoSpaceDN w:val="0"/>
              <w:adjustRightInd w:val="0"/>
              <w:ind w:left="432"/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2014/2015</w:t>
            </w:r>
          </w:p>
        </w:tc>
        <w:tc>
          <w:tcPr>
            <w:tcW w:w="810" w:type="dxa"/>
          </w:tcPr>
          <w:p w:rsidR="00750969" w:rsidRPr="0013774C" w:rsidRDefault="007B12B2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350" w:type="dxa"/>
          </w:tcPr>
          <w:p w:rsidR="00750969" w:rsidRPr="0013774C" w:rsidRDefault="007B12B2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 – 1.67</w:t>
            </w:r>
          </w:p>
        </w:tc>
        <w:tc>
          <w:tcPr>
            <w:tcW w:w="990" w:type="dxa"/>
            <w:tcBorders>
              <w:right w:val="nil"/>
            </w:tcBorders>
          </w:tcPr>
          <w:p w:rsidR="00750969" w:rsidRPr="0013774C" w:rsidRDefault="007B12B2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  <w:r w:rsidR="00750969" w:rsidRPr="0013774C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:rsidR="00750969" w:rsidRPr="0013774C" w:rsidRDefault="00133445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350" w:type="dxa"/>
          </w:tcPr>
          <w:p w:rsidR="00750969" w:rsidRPr="0013774C" w:rsidRDefault="00133445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 – 3.33</w:t>
            </w:r>
          </w:p>
        </w:tc>
        <w:tc>
          <w:tcPr>
            <w:tcW w:w="900" w:type="dxa"/>
          </w:tcPr>
          <w:p w:rsidR="00750969" w:rsidRPr="0013774C" w:rsidRDefault="00133445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0</w:t>
            </w:r>
          </w:p>
        </w:tc>
      </w:tr>
      <w:tr w:rsidR="00750969" w:rsidRPr="0013774C" w:rsidTr="00FE2B0D">
        <w:trPr>
          <w:trHeight w:val="270"/>
        </w:trPr>
        <w:tc>
          <w:tcPr>
            <w:tcW w:w="3078" w:type="dxa"/>
          </w:tcPr>
          <w:p w:rsidR="00750969" w:rsidRPr="0013774C" w:rsidRDefault="00750969" w:rsidP="00FE2B0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13774C">
              <w:rPr>
                <w:rFonts w:ascii="Times New Roman" w:hAnsi="Times New Roman" w:cs="Times New Roman"/>
                <w:b/>
              </w:rPr>
              <w:t>Visits</w:t>
            </w:r>
          </w:p>
        </w:tc>
        <w:tc>
          <w:tcPr>
            <w:tcW w:w="810" w:type="dxa"/>
          </w:tcPr>
          <w:p w:rsidR="00750969" w:rsidRPr="0013774C" w:rsidRDefault="00750969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350" w:type="dxa"/>
          </w:tcPr>
          <w:p w:rsidR="00750969" w:rsidRPr="0013774C" w:rsidRDefault="00750969" w:rsidP="00B64AF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 – 0</w:t>
            </w:r>
            <w:r w:rsidRPr="0013774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990" w:type="dxa"/>
            <w:tcBorders>
              <w:right w:val="nil"/>
            </w:tcBorders>
          </w:tcPr>
          <w:p w:rsidR="00750969" w:rsidRPr="0013774C" w:rsidRDefault="00750969" w:rsidP="00B64AF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13774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</w:tcBorders>
          </w:tcPr>
          <w:p w:rsidR="00750969" w:rsidRPr="0013774C" w:rsidRDefault="00A9029C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350" w:type="dxa"/>
          </w:tcPr>
          <w:p w:rsidR="00750969" w:rsidRPr="0013774C" w:rsidRDefault="00A9029C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 – 0.95</w:t>
            </w:r>
          </w:p>
        </w:tc>
        <w:tc>
          <w:tcPr>
            <w:tcW w:w="900" w:type="dxa"/>
          </w:tcPr>
          <w:p w:rsidR="00750969" w:rsidRPr="0013774C" w:rsidRDefault="00750969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&lt;0.001</w:t>
            </w:r>
          </w:p>
        </w:tc>
      </w:tr>
    </w:tbl>
    <w:p w:rsidR="00FE2B0D" w:rsidRDefault="00FE2B0D" w:rsidP="00FE2B0D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B4F4E" w:rsidRDefault="00FB4F4E" w:rsidP="00FE2B0D">
      <w:pPr>
        <w:pStyle w:val="Caption"/>
      </w:pPr>
      <w:bookmarkStart w:id="4" w:name="_Toc15281437"/>
    </w:p>
    <w:p w:rsidR="00FB4F4E" w:rsidRDefault="00FB4F4E" w:rsidP="00FE2B0D">
      <w:pPr>
        <w:pStyle w:val="Caption"/>
      </w:pPr>
    </w:p>
    <w:p w:rsidR="00FE2B0D" w:rsidRPr="0048629A" w:rsidRDefault="00FE2B0D" w:rsidP="00FE2B0D">
      <w:pPr>
        <w:pStyle w:val="Caption"/>
        <w:rPr>
          <w:szCs w:val="24"/>
        </w:rPr>
      </w:pPr>
      <w:r>
        <w:lastRenderedPageBreak/>
        <w:t xml:space="preserve">Table </w:t>
      </w:r>
      <w:r w:rsidR="00DD25DF">
        <w:t>3</w:t>
      </w:r>
      <w:r>
        <w:t xml:space="preserve">: </w:t>
      </w:r>
      <w:r w:rsidRPr="00E0695D">
        <w:t>Effect of inappropriate complementary feeding practices on Underweight</w:t>
      </w:r>
      <w:bookmarkEnd w:id="4"/>
    </w:p>
    <w:tbl>
      <w:tblPr>
        <w:tblStyle w:val="TableGrid"/>
        <w:tblW w:w="937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78"/>
        <w:gridCol w:w="810"/>
        <w:gridCol w:w="1350"/>
        <w:gridCol w:w="990"/>
        <w:gridCol w:w="810"/>
        <w:gridCol w:w="1350"/>
        <w:gridCol w:w="990"/>
      </w:tblGrid>
      <w:tr w:rsidR="00FE2B0D" w:rsidRPr="0013774C" w:rsidTr="00FE2B0D">
        <w:trPr>
          <w:trHeight w:val="341"/>
        </w:trPr>
        <w:tc>
          <w:tcPr>
            <w:tcW w:w="3078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13774C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FE2B0D" w:rsidRPr="0013774C" w:rsidRDefault="00FE2B0D" w:rsidP="00FE2B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CRR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FE2B0D" w:rsidRPr="0013774C" w:rsidRDefault="00FE2B0D" w:rsidP="00FE2B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2B0D" w:rsidRPr="0013774C" w:rsidRDefault="00FE2B0D" w:rsidP="00FE2B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E2B0D" w:rsidRPr="0013774C" w:rsidRDefault="00FE2B0D" w:rsidP="00FE2B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ARR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FE2B0D" w:rsidRPr="0013774C" w:rsidRDefault="00FE2B0D" w:rsidP="00FE2B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2B0D" w:rsidRPr="0013774C" w:rsidRDefault="00FE2B0D" w:rsidP="00FE2B0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p-value</w:t>
            </w:r>
          </w:p>
        </w:tc>
      </w:tr>
      <w:tr w:rsidR="00FE2B0D" w:rsidRPr="0013774C" w:rsidTr="00FE2B0D">
        <w:trPr>
          <w:trHeight w:val="269"/>
        </w:trPr>
        <w:tc>
          <w:tcPr>
            <w:tcW w:w="3078" w:type="dxa"/>
            <w:tcBorders>
              <w:top w:val="single" w:sz="4" w:space="0" w:color="auto"/>
            </w:tcBorders>
          </w:tcPr>
          <w:p w:rsidR="00FE2B0D" w:rsidRPr="0013774C" w:rsidRDefault="00FE2B0D" w:rsidP="00FE2B0D">
            <w:pPr>
              <w:rPr>
                <w:rFonts w:ascii="Times New Roman" w:hAnsi="Times New Roman" w:cs="Times New Roman"/>
                <w:b/>
              </w:rPr>
            </w:pPr>
            <w:r w:rsidRPr="0013774C">
              <w:rPr>
                <w:rFonts w:ascii="Times New Roman" w:hAnsi="Times New Roman" w:cs="Times New Roman"/>
                <w:b/>
              </w:rPr>
              <w:t>Age of Complementary Feeding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right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E2B0D" w:rsidRPr="0013774C" w:rsidTr="00FE2B0D">
        <w:trPr>
          <w:trHeight w:val="270"/>
        </w:trPr>
        <w:tc>
          <w:tcPr>
            <w:tcW w:w="3078" w:type="dxa"/>
          </w:tcPr>
          <w:p w:rsidR="00FE2B0D" w:rsidRPr="0013774C" w:rsidRDefault="00FE2B0D" w:rsidP="00FE2B0D">
            <w:pPr>
              <w:widowControl w:val="0"/>
              <w:autoSpaceDE w:val="0"/>
              <w:autoSpaceDN w:val="0"/>
              <w:adjustRightInd w:val="0"/>
              <w:ind w:left="432"/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6-8 months</w:t>
            </w:r>
          </w:p>
        </w:tc>
        <w:tc>
          <w:tcPr>
            <w:tcW w:w="81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right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E2B0D" w:rsidRPr="0013774C" w:rsidTr="00FE2B0D">
        <w:trPr>
          <w:trHeight w:val="261"/>
        </w:trPr>
        <w:tc>
          <w:tcPr>
            <w:tcW w:w="3078" w:type="dxa"/>
          </w:tcPr>
          <w:p w:rsidR="00FE2B0D" w:rsidRPr="0013774C" w:rsidRDefault="00FE2B0D" w:rsidP="00FE2B0D">
            <w:pPr>
              <w:widowControl w:val="0"/>
              <w:autoSpaceDE w:val="0"/>
              <w:autoSpaceDN w:val="0"/>
              <w:adjustRightInd w:val="0"/>
              <w:ind w:left="432"/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0-1 months</w:t>
            </w:r>
          </w:p>
        </w:tc>
        <w:tc>
          <w:tcPr>
            <w:tcW w:w="810" w:type="dxa"/>
          </w:tcPr>
          <w:p w:rsidR="00FE2B0D" w:rsidRPr="0013774C" w:rsidRDefault="00BC726D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1350" w:type="dxa"/>
          </w:tcPr>
          <w:p w:rsidR="00FE2B0D" w:rsidRPr="0013774C" w:rsidRDefault="00BC726D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 – 2.93</w:t>
            </w:r>
          </w:p>
        </w:tc>
        <w:tc>
          <w:tcPr>
            <w:tcW w:w="990" w:type="dxa"/>
            <w:tcBorders>
              <w:right w:val="nil"/>
            </w:tcBorders>
          </w:tcPr>
          <w:p w:rsidR="00FE2B0D" w:rsidRPr="0013774C" w:rsidRDefault="00BC726D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2.57</w:t>
            </w:r>
          </w:p>
        </w:tc>
        <w:tc>
          <w:tcPr>
            <w:tcW w:w="1350" w:type="dxa"/>
          </w:tcPr>
          <w:p w:rsidR="00FE2B0D" w:rsidRPr="0013774C" w:rsidRDefault="0067601E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 – 5.14</w:t>
            </w:r>
          </w:p>
        </w:tc>
        <w:tc>
          <w:tcPr>
            <w:tcW w:w="99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0.007</w:t>
            </w:r>
          </w:p>
        </w:tc>
      </w:tr>
      <w:tr w:rsidR="00FE2B0D" w:rsidRPr="0013774C" w:rsidTr="00FE2B0D">
        <w:trPr>
          <w:trHeight w:val="261"/>
        </w:trPr>
        <w:tc>
          <w:tcPr>
            <w:tcW w:w="3078" w:type="dxa"/>
          </w:tcPr>
          <w:p w:rsidR="00FE2B0D" w:rsidRPr="0013774C" w:rsidRDefault="00FE2B0D" w:rsidP="00FE2B0D">
            <w:pPr>
              <w:widowControl w:val="0"/>
              <w:autoSpaceDE w:val="0"/>
              <w:autoSpaceDN w:val="0"/>
              <w:adjustRightInd w:val="0"/>
              <w:ind w:left="432"/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2-3 months</w:t>
            </w:r>
          </w:p>
        </w:tc>
        <w:tc>
          <w:tcPr>
            <w:tcW w:w="810" w:type="dxa"/>
          </w:tcPr>
          <w:p w:rsidR="00FE2B0D" w:rsidRPr="0013774C" w:rsidRDefault="00BC726D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1350" w:type="dxa"/>
          </w:tcPr>
          <w:p w:rsidR="00FE2B0D" w:rsidRPr="0013774C" w:rsidRDefault="00BC726D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 – 2.36</w:t>
            </w:r>
          </w:p>
        </w:tc>
        <w:tc>
          <w:tcPr>
            <w:tcW w:w="990" w:type="dxa"/>
            <w:tcBorders>
              <w:right w:val="nil"/>
            </w:tcBorders>
          </w:tcPr>
          <w:p w:rsidR="00FE2B0D" w:rsidRPr="0013774C" w:rsidRDefault="00BC726D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FE2B0D" w:rsidRPr="0013774C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FE2B0D" w:rsidRPr="0013774C" w:rsidRDefault="0067601E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1350" w:type="dxa"/>
          </w:tcPr>
          <w:p w:rsidR="00FE2B0D" w:rsidRPr="0013774C" w:rsidRDefault="0067601E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 – 3.32</w:t>
            </w:r>
          </w:p>
        </w:tc>
        <w:tc>
          <w:tcPr>
            <w:tcW w:w="990" w:type="dxa"/>
          </w:tcPr>
          <w:p w:rsidR="00FE2B0D" w:rsidRPr="0013774C" w:rsidRDefault="0067601E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4</w:t>
            </w:r>
          </w:p>
        </w:tc>
      </w:tr>
      <w:tr w:rsidR="00FE2B0D" w:rsidRPr="0013774C" w:rsidTr="00FE2B0D">
        <w:trPr>
          <w:trHeight w:val="261"/>
        </w:trPr>
        <w:tc>
          <w:tcPr>
            <w:tcW w:w="3078" w:type="dxa"/>
          </w:tcPr>
          <w:p w:rsidR="00FE2B0D" w:rsidRPr="0013774C" w:rsidRDefault="00FE2B0D" w:rsidP="00FE2B0D">
            <w:pPr>
              <w:widowControl w:val="0"/>
              <w:autoSpaceDE w:val="0"/>
              <w:autoSpaceDN w:val="0"/>
              <w:adjustRightInd w:val="0"/>
              <w:ind w:left="432"/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4-5 months</w:t>
            </w:r>
          </w:p>
        </w:tc>
        <w:tc>
          <w:tcPr>
            <w:tcW w:w="810" w:type="dxa"/>
          </w:tcPr>
          <w:p w:rsidR="00FE2B0D" w:rsidRPr="0013774C" w:rsidRDefault="00BC726D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1350" w:type="dxa"/>
          </w:tcPr>
          <w:p w:rsidR="00FE2B0D" w:rsidRPr="0013774C" w:rsidRDefault="00BC726D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 – 3.21</w:t>
            </w:r>
          </w:p>
        </w:tc>
        <w:tc>
          <w:tcPr>
            <w:tcW w:w="990" w:type="dxa"/>
            <w:tcBorders>
              <w:right w:val="nil"/>
            </w:tcBorders>
          </w:tcPr>
          <w:p w:rsidR="00FE2B0D" w:rsidRPr="0013774C" w:rsidRDefault="00BC726D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FE2B0D" w:rsidRPr="0013774C" w:rsidRDefault="0067601E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1350" w:type="dxa"/>
          </w:tcPr>
          <w:p w:rsidR="00FE2B0D" w:rsidRPr="0013774C" w:rsidRDefault="0067601E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 – 4.29</w:t>
            </w:r>
          </w:p>
        </w:tc>
        <w:tc>
          <w:tcPr>
            <w:tcW w:w="99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0.030</w:t>
            </w:r>
          </w:p>
        </w:tc>
      </w:tr>
      <w:tr w:rsidR="00FE2B0D" w:rsidRPr="0013774C" w:rsidTr="00FE2B0D">
        <w:trPr>
          <w:trHeight w:val="279"/>
        </w:trPr>
        <w:tc>
          <w:tcPr>
            <w:tcW w:w="3078" w:type="dxa"/>
          </w:tcPr>
          <w:p w:rsidR="00FE2B0D" w:rsidRPr="0013774C" w:rsidRDefault="00FE2B0D" w:rsidP="00FE2B0D">
            <w:pPr>
              <w:rPr>
                <w:rFonts w:ascii="Times New Roman" w:hAnsi="Times New Roman" w:cs="Times New Roman"/>
                <w:b/>
              </w:rPr>
            </w:pPr>
            <w:r w:rsidRPr="0013774C">
              <w:rPr>
                <w:rFonts w:ascii="Times New Roman" w:hAnsi="Times New Roman" w:cs="Times New Roman"/>
                <w:b/>
              </w:rPr>
              <w:t>Minimum Dietary Diversity</w:t>
            </w:r>
          </w:p>
        </w:tc>
        <w:tc>
          <w:tcPr>
            <w:tcW w:w="81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right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E2B0D" w:rsidRPr="0013774C" w:rsidTr="00FE2B0D">
        <w:trPr>
          <w:trHeight w:val="261"/>
        </w:trPr>
        <w:tc>
          <w:tcPr>
            <w:tcW w:w="3078" w:type="dxa"/>
          </w:tcPr>
          <w:p w:rsidR="00FE2B0D" w:rsidRPr="0013774C" w:rsidRDefault="00FE2B0D" w:rsidP="00FE2B0D">
            <w:pPr>
              <w:widowControl w:val="0"/>
              <w:autoSpaceDE w:val="0"/>
              <w:autoSpaceDN w:val="0"/>
              <w:adjustRightInd w:val="0"/>
              <w:ind w:left="432"/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1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right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E2B0D" w:rsidRPr="0013774C" w:rsidTr="00FE2B0D">
        <w:trPr>
          <w:trHeight w:val="279"/>
        </w:trPr>
        <w:tc>
          <w:tcPr>
            <w:tcW w:w="3078" w:type="dxa"/>
          </w:tcPr>
          <w:p w:rsidR="00FE2B0D" w:rsidRPr="0013774C" w:rsidRDefault="00FE2B0D" w:rsidP="00FE2B0D">
            <w:pPr>
              <w:widowControl w:val="0"/>
              <w:autoSpaceDE w:val="0"/>
              <w:autoSpaceDN w:val="0"/>
              <w:adjustRightInd w:val="0"/>
              <w:ind w:left="432"/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810" w:type="dxa"/>
          </w:tcPr>
          <w:p w:rsidR="00FE2B0D" w:rsidRPr="0013774C" w:rsidRDefault="002F4851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350" w:type="dxa"/>
          </w:tcPr>
          <w:p w:rsidR="00FE2B0D" w:rsidRPr="0013774C" w:rsidRDefault="002F4851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 – 1.43</w:t>
            </w:r>
          </w:p>
        </w:tc>
        <w:tc>
          <w:tcPr>
            <w:tcW w:w="990" w:type="dxa"/>
            <w:tcBorders>
              <w:right w:val="nil"/>
            </w:tcBorders>
          </w:tcPr>
          <w:p w:rsidR="00FE2B0D" w:rsidRPr="0013774C" w:rsidRDefault="002F4851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FE2B0D" w:rsidRPr="0013774C" w:rsidRDefault="00AD2065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350" w:type="dxa"/>
          </w:tcPr>
          <w:p w:rsidR="00FE2B0D" w:rsidRPr="0013774C" w:rsidRDefault="00AD2065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 – 1.44</w:t>
            </w:r>
          </w:p>
        </w:tc>
        <w:tc>
          <w:tcPr>
            <w:tcW w:w="990" w:type="dxa"/>
          </w:tcPr>
          <w:p w:rsidR="00FE2B0D" w:rsidRPr="0013774C" w:rsidRDefault="00AD2065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3</w:t>
            </w:r>
          </w:p>
        </w:tc>
      </w:tr>
      <w:tr w:rsidR="00FE2B0D" w:rsidRPr="0013774C" w:rsidTr="00FE2B0D">
        <w:trPr>
          <w:trHeight w:val="261"/>
        </w:trPr>
        <w:tc>
          <w:tcPr>
            <w:tcW w:w="3078" w:type="dxa"/>
          </w:tcPr>
          <w:p w:rsidR="00FE2B0D" w:rsidRPr="0013774C" w:rsidRDefault="00FE2B0D" w:rsidP="00FE2B0D">
            <w:pPr>
              <w:rPr>
                <w:rFonts w:ascii="Times New Roman" w:hAnsi="Times New Roman" w:cs="Times New Roman"/>
                <w:b/>
              </w:rPr>
            </w:pPr>
            <w:r w:rsidRPr="0013774C">
              <w:rPr>
                <w:rFonts w:ascii="Times New Roman" w:hAnsi="Times New Roman" w:cs="Times New Roman"/>
                <w:b/>
              </w:rPr>
              <w:t>Minimum Meal Frequency</w:t>
            </w:r>
          </w:p>
        </w:tc>
        <w:tc>
          <w:tcPr>
            <w:tcW w:w="81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right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E2B0D" w:rsidRPr="0013774C" w:rsidTr="00FE2B0D">
        <w:trPr>
          <w:trHeight w:val="279"/>
        </w:trPr>
        <w:tc>
          <w:tcPr>
            <w:tcW w:w="3078" w:type="dxa"/>
          </w:tcPr>
          <w:p w:rsidR="00FE2B0D" w:rsidRPr="0013774C" w:rsidRDefault="00FE2B0D" w:rsidP="00FE2B0D">
            <w:pPr>
              <w:widowControl w:val="0"/>
              <w:autoSpaceDE w:val="0"/>
              <w:autoSpaceDN w:val="0"/>
              <w:adjustRightInd w:val="0"/>
              <w:ind w:left="432"/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81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right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E2B0D" w:rsidRPr="0013774C" w:rsidTr="00FE2B0D">
        <w:trPr>
          <w:trHeight w:val="261"/>
        </w:trPr>
        <w:tc>
          <w:tcPr>
            <w:tcW w:w="3078" w:type="dxa"/>
          </w:tcPr>
          <w:p w:rsidR="00FE2B0D" w:rsidRPr="0013774C" w:rsidRDefault="00FE2B0D" w:rsidP="00FE2B0D">
            <w:pPr>
              <w:widowControl w:val="0"/>
              <w:autoSpaceDE w:val="0"/>
              <w:autoSpaceDN w:val="0"/>
              <w:adjustRightInd w:val="0"/>
              <w:ind w:left="432"/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810" w:type="dxa"/>
          </w:tcPr>
          <w:p w:rsidR="00FE2B0D" w:rsidRPr="0013774C" w:rsidRDefault="002F4851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1350" w:type="dxa"/>
          </w:tcPr>
          <w:p w:rsidR="00FE2B0D" w:rsidRPr="0013774C" w:rsidRDefault="002F4851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 – 1.63</w:t>
            </w:r>
          </w:p>
        </w:tc>
        <w:tc>
          <w:tcPr>
            <w:tcW w:w="990" w:type="dxa"/>
            <w:tcBorders>
              <w:right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FE2B0D" w:rsidRPr="0013774C" w:rsidRDefault="00AD2065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135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1.5</w:t>
            </w:r>
            <w:r w:rsidR="00AD2065">
              <w:rPr>
                <w:rFonts w:ascii="Times New Roman" w:hAnsi="Times New Roman" w:cs="Times New Roman"/>
              </w:rPr>
              <w:t>2</w:t>
            </w:r>
            <w:r w:rsidR="0067601E">
              <w:rPr>
                <w:rFonts w:ascii="Times New Roman" w:hAnsi="Times New Roman" w:cs="Times New Roman"/>
              </w:rPr>
              <w:t xml:space="preserve"> – 2.35</w:t>
            </w:r>
          </w:p>
        </w:tc>
        <w:tc>
          <w:tcPr>
            <w:tcW w:w="99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&lt;0.001</w:t>
            </w:r>
          </w:p>
        </w:tc>
      </w:tr>
      <w:tr w:rsidR="00FE2B0D" w:rsidRPr="0013774C" w:rsidTr="00FE2B0D">
        <w:trPr>
          <w:trHeight w:val="261"/>
        </w:trPr>
        <w:tc>
          <w:tcPr>
            <w:tcW w:w="3078" w:type="dxa"/>
          </w:tcPr>
          <w:p w:rsidR="00FE2B0D" w:rsidRPr="0013774C" w:rsidRDefault="00FE2B0D" w:rsidP="00FE2B0D">
            <w:pPr>
              <w:rPr>
                <w:rFonts w:ascii="Times New Roman" w:hAnsi="Times New Roman" w:cs="Times New Roman"/>
                <w:b/>
              </w:rPr>
            </w:pPr>
            <w:r w:rsidRPr="0013774C">
              <w:rPr>
                <w:rFonts w:ascii="Times New Roman" w:hAnsi="Times New Roman" w:cs="Times New Roman"/>
                <w:b/>
              </w:rPr>
              <w:t>Breastfeeding duration</w:t>
            </w:r>
          </w:p>
        </w:tc>
        <w:tc>
          <w:tcPr>
            <w:tcW w:w="810" w:type="dxa"/>
          </w:tcPr>
          <w:p w:rsidR="00FE2B0D" w:rsidRPr="0013774C" w:rsidRDefault="00BC726D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4</w:t>
            </w:r>
          </w:p>
        </w:tc>
        <w:tc>
          <w:tcPr>
            <w:tcW w:w="1350" w:type="dxa"/>
          </w:tcPr>
          <w:p w:rsidR="00FE2B0D" w:rsidRPr="0013774C" w:rsidRDefault="00BC726D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–0.997</w:t>
            </w:r>
          </w:p>
        </w:tc>
        <w:tc>
          <w:tcPr>
            <w:tcW w:w="990" w:type="dxa"/>
            <w:tcBorders>
              <w:right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35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0.996 – 1.0</w:t>
            </w:r>
          </w:p>
        </w:tc>
        <w:tc>
          <w:tcPr>
            <w:tcW w:w="990" w:type="dxa"/>
          </w:tcPr>
          <w:p w:rsidR="00FE2B0D" w:rsidRPr="0013774C" w:rsidRDefault="00AD2065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3</w:t>
            </w:r>
          </w:p>
        </w:tc>
      </w:tr>
      <w:tr w:rsidR="00FE2B0D" w:rsidRPr="0013774C" w:rsidTr="00FE2B0D">
        <w:trPr>
          <w:trHeight w:val="261"/>
        </w:trPr>
        <w:tc>
          <w:tcPr>
            <w:tcW w:w="3078" w:type="dxa"/>
          </w:tcPr>
          <w:p w:rsidR="00FE2B0D" w:rsidRPr="0013774C" w:rsidRDefault="00FE2B0D" w:rsidP="00FE2B0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13774C">
              <w:rPr>
                <w:rFonts w:ascii="Times New Roman" w:hAnsi="Times New Roman" w:cs="Times New Roman"/>
                <w:b/>
              </w:rPr>
              <w:t>Mother’s Education Level</w:t>
            </w:r>
          </w:p>
        </w:tc>
        <w:tc>
          <w:tcPr>
            <w:tcW w:w="81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right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E2B0D" w:rsidRPr="0013774C" w:rsidTr="00FE2B0D">
        <w:trPr>
          <w:trHeight w:val="279"/>
        </w:trPr>
        <w:tc>
          <w:tcPr>
            <w:tcW w:w="3078" w:type="dxa"/>
          </w:tcPr>
          <w:p w:rsidR="00FE2B0D" w:rsidRPr="0013774C" w:rsidRDefault="00FE2B0D" w:rsidP="00FE2B0D">
            <w:pPr>
              <w:widowControl w:val="0"/>
              <w:autoSpaceDE w:val="0"/>
              <w:autoSpaceDN w:val="0"/>
              <w:adjustRightInd w:val="0"/>
              <w:ind w:left="432"/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81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right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E2B0D" w:rsidRPr="0013774C" w:rsidTr="00FE2B0D">
        <w:trPr>
          <w:trHeight w:val="261"/>
        </w:trPr>
        <w:tc>
          <w:tcPr>
            <w:tcW w:w="3078" w:type="dxa"/>
          </w:tcPr>
          <w:p w:rsidR="00FE2B0D" w:rsidRPr="0013774C" w:rsidRDefault="00FE2B0D" w:rsidP="00FE2B0D">
            <w:pPr>
              <w:widowControl w:val="0"/>
              <w:autoSpaceDE w:val="0"/>
              <w:autoSpaceDN w:val="0"/>
              <w:adjustRightInd w:val="0"/>
              <w:ind w:left="432"/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Secondary and above</w:t>
            </w:r>
          </w:p>
        </w:tc>
        <w:tc>
          <w:tcPr>
            <w:tcW w:w="810" w:type="dxa"/>
          </w:tcPr>
          <w:p w:rsidR="00FE2B0D" w:rsidRPr="0013774C" w:rsidRDefault="00A30A7E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350" w:type="dxa"/>
          </w:tcPr>
          <w:p w:rsidR="00FE2B0D" w:rsidRPr="0013774C" w:rsidRDefault="00A30A7E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 – 0.91</w:t>
            </w:r>
          </w:p>
        </w:tc>
        <w:tc>
          <w:tcPr>
            <w:tcW w:w="990" w:type="dxa"/>
            <w:tcBorders>
              <w:right w:val="nil"/>
            </w:tcBorders>
          </w:tcPr>
          <w:p w:rsidR="00FE2B0D" w:rsidRPr="0013774C" w:rsidRDefault="00A30A7E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350" w:type="dxa"/>
          </w:tcPr>
          <w:p w:rsidR="00FE2B0D" w:rsidRPr="0013774C" w:rsidRDefault="0067601E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 – 1.30</w:t>
            </w:r>
          </w:p>
        </w:tc>
        <w:tc>
          <w:tcPr>
            <w:tcW w:w="990" w:type="dxa"/>
          </w:tcPr>
          <w:p w:rsidR="00FE2B0D" w:rsidRPr="0013774C" w:rsidRDefault="00AD2065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8</w:t>
            </w:r>
          </w:p>
        </w:tc>
      </w:tr>
      <w:tr w:rsidR="00FE2B0D" w:rsidRPr="0013774C" w:rsidTr="00FE2B0D">
        <w:trPr>
          <w:trHeight w:val="279"/>
        </w:trPr>
        <w:tc>
          <w:tcPr>
            <w:tcW w:w="3078" w:type="dxa"/>
          </w:tcPr>
          <w:p w:rsidR="00FE2B0D" w:rsidRPr="0013774C" w:rsidRDefault="00FE2B0D" w:rsidP="00FE2B0D">
            <w:pPr>
              <w:widowControl w:val="0"/>
              <w:autoSpaceDE w:val="0"/>
              <w:autoSpaceDN w:val="0"/>
              <w:adjustRightInd w:val="0"/>
              <w:ind w:left="432"/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810" w:type="dxa"/>
          </w:tcPr>
          <w:p w:rsidR="00FE2B0D" w:rsidRPr="0013774C" w:rsidRDefault="00A30A7E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0</w:t>
            </w:r>
          </w:p>
        </w:tc>
        <w:tc>
          <w:tcPr>
            <w:tcW w:w="1350" w:type="dxa"/>
          </w:tcPr>
          <w:p w:rsidR="00FE2B0D" w:rsidRPr="0013774C" w:rsidRDefault="00A30A7E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 – 3.82</w:t>
            </w:r>
          </w:p>
        </w:tc>
        <w:tc>
          <w:tcPr>
            <w:tcW w:w="990" w:type="dxa"/>
            <w:tcBorders>
              <w:right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FE2B0D" w:rsidRPr="0013774C" w:rsidRDefault="00AD2065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9</w:t>
            </w:r>
          </w:p>
        </w:tc>
        <w:tc>
          <w:tcPr>
            <w:tcW w:w="1350" w:type="dxa"/>
          </w:tcPr>
          <w:p w:rsidR="00FE2B0D" w:rsidRPr="0013774C" w:rsidRDefault="00AD2065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1 – 3.03</w:t>
            </w:r>
          </w:p>
        </w:tc>
        <w:tc>
          <w:tcPr>
            <w:tcW w:w="99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0.001</w:t>
            </w:r>
          </w:p>
        </w:tc>
      </w:tr>
      <w:tr w:rsidR="00FE2B0D" w:rsidRPr="0013774C" w:rsidTr="00FE2B0D">
        <w:trPr>
          <w:trHeight w:val="279"/>
        </w:trPr>
        <w:tc>
          <w:tcPr>
            <w:tcW w:w="3078" w:type="dxa"/>
          </w:tcPr>
          <w:p w:rsidR="00FE2B0D" w:rsidRPr="0013774C" w:rsidRDefault="00FE2B0D" w:rsidP="00FE2B0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  <w:b/>
              </w:rPr>
              <w:t>Marital status</w:t>
            </w:r>
          </w:p>
        </w:tc>
        <w:tc>
          <w:tcPr>
            <w:tcW w:w="81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right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E2B0D" w:rsidRPr="0013774C" w:rsidTr="00FE2B0D">
        <w:trPr>
          <w:trHeight w:val="261"/>
        </w:trPr>
        <w:tc>
          <w:tcPr>
            <w:tcW w:w="3078" w:type="dxa"/>
          </w:tcPr>
          <w:p w:rsidR="00FE2B0D" w:rsidRPr="0013774C" w:rsidRDefault="00FE2B0D" w:rsidP="00FE2B0D">
            <w:pPr>
              <w:widowControl w:val="0"/>
              <w:autoSpaceDE w:val="0"/>
              <w:autoSpaceDN w:val="0"/>
              <w:adjustRightInd w:val="0"/>
              <w:ind w:left="432"/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81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right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E2B0D" w:rsidRPr="0013774C" w:rsidTr="00FE2B0D">
        <w:trPr>
          <w:trHeight w:val="279"/>
        </w:trPr>
        <w:tc>
          <w:tcPr>
            <w:tcW w:w="3078" w:type="dxa"/>
          </w:tcPr>
          <w:p w:rsidR="00FE2B0D" w:rsidRPr="0013774C" w:rsidRDefault="00FE2B0D" w:rsidP="00FE2B0D">
            <w:pPr>
              <w:widowControl w:val="0"/>
              <w:autoSpaceDE w:val="0"/>
              <w:autoSpaceDN w:val="0"/>
              <w:adjustRightInd w:val="0"/>
              <w:ind w:left="432"/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810" w:type="dxa"/>
          </w:tcPr>
          <w:p w:rsidR="00FE2B0D" w:rsidRPr="0013774C" w:rsidRDefault="00D417E8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350" w:type="dxa"/>
          </w:tcPr>
          <w:p w:rsidR="00FE2B0D" w:rsidRPr="0013774C" w:rsidRDefault="00D417E8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 – 1.36</w:t>
            </w:r>
          </w:p>
        </w:tc>
        <w:tc>
          <w:tcPr>
            <w:tcW w:w="990" w:type="dxa"/>
            <w:tcBorders>
              <w:right w:val="nil"/>
            </w:tcBorders>
          </w:tcPr>
          <w:p w:rsidR="00FE2B0D" w:rsidRPr="0013774C" w:rsidRDefault="00D417E8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FE2B0D" w:rsidRPr="0013774C" w:rsidRDefault="00AD2065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35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0.57 - 1.41</w:t>
            </w:r>
          </w:p>
        </w:tc>
        <w:tc>
          <w:tcPr>
            <w:tcW w:w="990" w:type="dxa"/>
          </w:tcPr>
          <w:p w:rsidR="00FE2B0D" w:rsidRPr="0013774C" w:rsidRDefault="00AD2065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7</w:t>
            </w:r>
          </w:p>
        </w:tc>
      </w:tr>
      <w:tr w:rsidR="00FE2B0D" w:rsidRPr="0013774C" w:rsidTr="00FE2B0D">
        <w:trPr>
          <w:trHeight w:val="261"/>
        </w:trPr>
        <w:tc>
          <w:tcPr>
            <w:tcW w:w="3078" w:type="dxa"/>
          </w:tcPr>
          <w:p w:rsidR="00FE2B0D" w:rsidRPr="0013774C" w:rsidRDefault="00FE2B0D" w:rsidP="00FE2B0D">
            <w:pPr>
              <w:widowControl w:val="0"/>
              <w:autoSpaceDE w:val="0"/>
              <w:autoSpaceDN w:val="0"/>
              <w:adjustRightInd w:val="0"/>
              <w:ind w:left="432"/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Widowed/divorced/separated</w:t>
            </w:r>
          </w:p>
        </w:tc>
        <w:tc>
          <w:tcPr>
            <w:tcW w:w="810" w:type="dxa"/>
          </w:tcPr>
          <w:p w:rsidR="00FE2B0D" w:rsidRPr="0013774C" w:rsidRDefault="00D417E8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1350" w:type="dxa"/>
          </w:tcPr>
          <w:p w:rsidR="00FE2B0D" w:rsidRPr="0013774C" w:rsidRDefault="00D417E8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 – 3.19</w:t>
            </w:r>
          </w:p>
        </w:tc>
        <w:tc>
          <w:tcPr>
            <w:tcW w:w="990" w:type="dxa"/>
            <w:tcBorders>
              <w:right w:val="nil"/>
            </w:tcBorders>
          </w:tcPr>
          <w:p w:rsidR="00FE2B0D" w:rsidRPr="0013774C" w:rsidRDefault="00D417E8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FE2B0D" w:rsidRPr="0013774C" w:rsidRDefault="0067601E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1350" w:type="dxa"/>
          </w:tcPr>
          <w:p w:rsidR="00FE2B0D" w:rsidRPr="0013774C" w:rsidRDefault="0067601E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 – 3.30</w:t>
            </w:r>
          </w:p>
        </w:tc>
        <w:tc>
          <w:tcPr>
            <w:tcW w:w="990" w:type="dxa"/>
          </w:tcPr>
          <w:p w:rsidR="00FE2B0D" w:rsidRPr="0013774C" w:rsidRDefault="00AD2065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1</w:t>
            </w:r>
          </w:p>
        </w:tc>
      </w:tr>
      <w:tr w:rsidR="00FE2B0D" w:rsidRPr="0013774C" w:rsidTr="00FE2B0D">
        <w:trPr>
          <w:trHeight w:val="270"/>
        </w:trPr>
        <w:tc>
          <w:tcPr>
            <w:tcW w:w="3078" w:type="dxa"/>
          </w:tcPr>
          <w:p w:rsidR="00FE2B0D" w:rsidRPr="0013774C" w:rsidRDefault="00FE2B0D" w:rsidP="00FE2B0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  <w:b/>
              </w:rPr>
              <w:t>Alcohol intake</w:t>
            </w:r>
          </w:p>
        </w:tc>
        <w:tc>
          <w:tcPr>
            <w:tcW w:w="81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right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E2B0D" w:rsidRPr="0013774C" w:rsidTr="00FE2B0D">
        <w:trPr>
          <w:trHeight w:val="261"/>
        </w:trPr>
        <w:tc>
          <w:tcPr>
            <w:tcW w:w="3078" w:type="dxa"/>
          </w:tcPr>
          <w:p w:rsidR="00FE2B0D" w:rsidRPr="0013774C" w:rsidRDefault="00FE2B0D" w:rsidP="00FE2B0D">
            <w:pPr>
              <w:widowControl w:val="0"/>
              <w:autoSpaceDE w:val="0"/>
              <w:autoSpaceDN w:val="0"/>
              <w:adjustRightInd w:val="0"/>
              <w:ind w:left="432"/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right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E2B0D" w:rsidRPr="0013774C" w:rsidTr="00FE2B0D">
        <w:trPr>
          <w:trHeight w:val="270"/>
        </w:trPr>
        <w:tc>
          <w:tcPr>
            <w:tcW w:w="3078" w:type="dxa"/>
          </w:tcPr>
          <w:p w:rsidR="00FE2B0D" w:rsidRPr="0013774C" w:rsidRDefault="00FE2B0D" w:rsidP="00FE2B0D">
            <w:pPr>
              <w:widowControl w:val="0"/>
              <w:autoSpaceDE w:val="0"/>
              <w:autoSpaceDN w:val="0"/>
              <w:adjustRightInd w:val="0"/>
              <w:ind w:left="432"/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10" w:type="dxa"/>
          </w:tcPr>
          <w:p w:rsidR="00FE2B0D" w:rsidRPr="0013774C" w:rsidRDefault="00D417E8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350" w:type="dxa"/>
          </w:tcPr>
          <w:p w:rsidR="00FE2B0D" w:rsidRPr="0013774C" w:rsidRDefault="00D417E8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 – 0.91</w:t>
            </w:r>
          </w:p>
        </w:tc>
        <w:tc>
          <w:tcPr>
            <w:tcW w:w="990" w:type="dxa"/>
            <w:tcBorders>
              <w:right w:val="nil"/>
            </w:tcBorders>
          </w:tcPr>
          <w:p w:rsidR="00FE2B0D" w:rsidRPr="0013774C" w:rsidRDefault="00D417E8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FE2B0D" w:rsidRPr="0013774C" w:rsidRDefault="00AD2065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350" w:type="dxa"/>
          </w:tcPr>
          <w:p w:rsidR="00FE2B0D" w:rsidRPr="0013774C" w:rsidRDefault="00AD2065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 – 1.28</w:t>
            </w:r>
          </w:p>
        </w:tc>
        <w:tc>
          <w:tcPr>
            <w:tcW w:w="990" w:type="dxa"/>
          </w:tcPr>
          <w:p w:rsidR="00FE2B0D" w:rsidRPr="0013774C" w:rsidRDefault="00AD2065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4</w:t>
            </w:r>
          </w:p>
        </w:tc>
      </w:tr>
      <w:tr w:rsidR="00FE2B0D" w:rsidRPr="0013774C" w:rsidTr="00FE2B0D">
        <w:trPr>
          <w:trHeight w:val="270"/>
        </w:trPr>
        <w:tc>
          <w:tcPr>
            <w:tcW w:w="3078" w:type="dxa"/>
          </w:tcPr>
          <w:p w:rsidR="00FE2B0D" w:rsidRPr="0013774C" w:rsidRDefault="00FE2B0D" w:rsidP="00FE2B0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13774C">
              <w:rPr>
                <w:rFonts w:ascii="Times New Roman" w:hAnsi="Times New Roman" w:cs="Times New Roman"/>
                <w:b/>
              </w:rPr>
              <w:t>HIV Status</w:t>
            </w:r>
          </w:p>
        </w:tc>
        <w:tc>
          <w:tcPr>
            <w:tcW w:w="81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right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E2B0D" w:rsidRPr="0013774C" w:rsidTr="00FE2B0D">
        <w:trPr>
          <w:trHeight w:val="270"/>
        </w:trPr>
        <w:tc>
          <w:tcPr>
            <w:tcW w:w="3078" w:type="dxa"/>
          </w:tcPr>
          <w:p w:rsidR="00FE2B0D" w:rsidRPr="0013774C" w:rsidRDefault="00FE2B0D" w:rsidP="00FE2B0D">
            <w:pPr>
              <w:widowControl w:val="0"/>
              <w:autoSpaceDE w:val="0"/>
              <w:autoSpaceDN w:val="0"/>
              <w:adjustRightInd w:val="0"/>
              <w:ind w:left="432"/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81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right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E2B0D" w:rsidRPr="0013774C" w:rsidTr="00FE2B0D">
        <w:trPr>
          <w:trHeight w:val="288"/>
        </w:trPr>
        <w:tc>
          <w:tcPr>
            <w:tcW w:w="3078" w:type="dxa"/>
          </w:tcPr>
          <w:p w:rsidR="00FE2B0D" w:rsidRPr="0013774C" w:rsidRDefault="00FE2B0D" w:rsidP="00FE2B0D">
            <w:pPr>
              <w:widowControl w:val="0"/>
              <w:autoSpaceDE w:val="0"/>
              <w:autoSpaceDN w:val="0"/>
              <w:adjustRightInd w:val="0"/>
              <w:ind w:left="432"/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810" w:type="dxa"/>
          </w:tcPr>
          <w:p w:rsidR="00FE2B0D" w:rsidRPr="0013774C" w:rsidRDefault="00D417E8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1350" w:type="dxa"/>
          </w:tcPr>
          <w:p w:rsidR="00FE2B0D" w:rsidRPr="0013774C" w:rsidRDefault="00D417E8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 – 2.02</w:t>
            </w:r>
          </w:p>
        </w:tc>
        <w:tc>
          <w:tcPr>
            <w:tcW w:w="990" w:type="dxa"/>
            <w:tcBorders>
              <w:right w:val="nil"/>
            </w:tcBorders>
          </w:tcPr>
          <w:p w:rsidR="00FE2B0D" w:rsidRPr="0013774C" w:rsidRDefault="00D417E8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FE2B0D" w:rsidRPr="0013774C" w:rsidRDefault="00AD2065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350" w:type="dxa"/>
          </w:tcPr>
          <w:p w:rsidR="00FE2B0D" w:rsidRPr="0013774C" w:rsidRDefault="00C6238F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  <w:r w:rsidR="00F016AF">
              <w:rPr>
                <w:rFonts w:ascii="Times New Roman" w:hAnsi="Times New Roman" w:cs="Times New Roman"/>
              </w:rPr>
              <w:t xml:space="preserve"> – 1.</w:t>
            </w:r>
            <w:r w:rsidR="00FE2B0D" w:rsidRPr="0013774C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:rsidR="00FE2B0D" w:rsidRPr="0013774C" w:rsidRDefault="00C6238F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5</w:t>
            </w:r>
          </w:p>
        </w:tc>
      </w:tr>
      <w:tr w:rsidR="00FE2B0D" w:rsidRPr="0013774C" w:rsidTr="00FE2B0D">
        <w:trPr>
          <w:trHeight w:val="288"/>
        </w:trPr>
        <w:tc>
          <w:tcPr>
            <w:tcW w:w="3078" w:type="dxa"/>
          </w:tcPr>
          <w:p w:rsidR="00FE2B0D" w:rsidRPr="0013774C" w:rsidRDefault="00FE2B0D" w:rsidP="00FE2B0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13774C">
              <w:rPr>
                <w:rFonts w:ascii="Times New Roman" w:hAnsi="Times New Roman" w:cs="Times New Roman"/>
                <w:b/>
              </w:rPr>
              <w:t>Employment Status</w:t>
            </w:r>
          </w:p>
        </w:tc>
        <w:tc>
          <w:tcPr>
            <w:tcW w:w="81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right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E2B0D" w:rsidRPr="0013774C" w:rsidTr="00FE2B0D">
        <w:trPr>
          <w:trHeight w:val="288"/>
        </w:trPr>
        <w:tc>
          <w:tcPr>
            <w:tcW w:w="3078" w:type="dxa"/>
          </w:tcPr>
          <w:p w:rsidR="00FE2B0D" w:rsidRPr="0013774C" w:rsidRDefault="00FE2B0D" w:rsidP="00FE2B0D">
            <w:pPr>
              <w:ind w:left="432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Informal employment</w:t>
            </w:r>
          </w:p>
        </w:tc>
        <w:tc>
          <w:tcPr>
            <w:tcW w:w="81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right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E2B0D" w:rsidRPr="0013774C" w:rsidTr="00FE2B0D">
        <w:trPr>
          <w:trHeight w:val="288"/>
        </w:trPr>
        <w:tc>
          <w:tcPr>
            <w:tcW w:w="3078" w:type="dxa"/>
          </w:tcPr>
          <w:p w:rsidR="00FE2B0D" w:rsidRPr="0013774C" w:rsidRDefault="00FE2B0D" w:rsidP="00FE2B0D">
            <w:pPr>
              <w:ind w:left="432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Formal employment</w:t>
            </w:r>
          </w:p>
        </w:tc>
        <w:tc>
          <w:tcPr>
            <w:tcW w:w="810" w:type="dxa"/>
          </w:tcPr>
          <w:p w:rsidR="00FE2B0D" w:rsidRPr="0013774C" w:rsidRDefault="00D417E8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FE2B0D" w:rsidRPr="0013774C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50" w:type="dxa"/>
          </w:tcPr>
          <w:p w:rsidR="00FE2B0D" w:rsidRPr="0013774C" w:rsidRDefault="00D417E8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FE2B0D" w:rsidRPr="0013774C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9 – 0.998</w:t>
            </w:r>
          </w:p>
        </w:tc>
        <w:tc>
          <w:tcPr>
            <w:tcW w:w="990" w:type="dxa"/>
            <w:tcBorders>
              <w:right w:val="nil"/>
            </w:tcBorders>
          </w:tcPr>
          <w:p w:rsidR="00FE2B0D" w:rsidRPr="0013774C" w:rsidRDefault="00D417E8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FE2B0D" w:rsidRPr="0013774C" w:rsidRDefault="0067601E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350" w:type="dxa"/>
          </w:tcPr>
          <w:p w:rsidR="00FE2B0D" w:rsidRPr="0013774C" w:rsidRDefault="00C6238F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 – 1.45</w:t>
            </w:r>
          </w:p>
        </w:tc>
        <w:tc>
          <w:tcPr>
            <w:tcW w:w="990" w:type="dxa"/>
          </w:tcPr>
          <w:p w:rsidR="00FE2B0D" w:rsidRPr="0013774C" w:rsidRDefault="0067601E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  <w:r w:rsidR="00C6238F">
              <w:rPr>
                <w:rFonts w:ascii="Times New Roman" w:hAnsi="Times New Roman" w:cs="Times New Roman"/>
              </w:rPr>
              <w:t>1</w:t>
            </w:r>
          </w:p>
        </w:tc>
      </w:tr>
      <w:tr w:rsidR="00FE2B0D" w:rsidRPr="0013774C" w:rsidTr="00FE2B0D">
        <w:trPr>
          <w:trHeight w:val="252"/>
        </w:trPr>
        <w:tc>
          <w:tcPr>
            <w:tcW w:w="3078" w:type="dxa"/>
          </w:tcPr>
          <w:p w:rsidR="00FE2B0D" w:rsidRPr="0013774C" w:rsidRDefault="00FE2B0D" w:rsidP="00FE2B0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13774C">
              <w:rPr>
                <w:rFonts w:ascii="Times New Roman" w:hAnsi="Times New Roman" w:cs="Times New Roman"/>
                <w:b/>
              </w:rPr>
              <w:t>Sex of the child</w:t>
            </w:r>
          </w:p>
        </w:tc>
        <w:tc>
          <w:tcPr>
            <w:tcW w:w="81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right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E2B0D" w:rsidRPr="0013774C" w:rsidTr="00FE2B0D">
        <w:trPr>
          <w:trHeight w:val="270"/>
        </w:trPr>
        <w:tc>
          <w:tcPr>
            <w:tcW w:w="3078" w:type="dxa"/>
          </w:tcPr>
          <w:p w:rsidR="00FE2B0D" w:rsidRPr="0013774C" w:rsidRDefault="00FE2B0D" w:rsidP="00FE2B0D">
            <w:pPr>
              <w:widowControl w:val="0"/>
              <w:autoSpaceDE w:val="0"/>
              <w:autoSpaceDN w:val="0"/>
              <w:adjustRightInd w:val="0"/>
              <w:ind w:left="432"/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1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right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E2B0D" w:rsidRPr="0013774C" w:rsidTr="00FE2B0D">
        <w:trPr>
          <w:trHeight w:val="243"/>
        </w:trPr>
        <w:tc>
          <w:tcPr>
            <w:tcW w:w="3078" w:type="dxa"/>
          </w:tcPr>
          <w:p w:rsidR="00FE2B0D" w:rsidRPr="0013774C" w:rsidRDefault="00FE2B0D" w:rsidP="00FE2B0D">
            <w:pPr>
              <w:widowControl w:val="0"/>
              <w:autoSpaceDE w:val="0"/>
              <w:autoSpaceDN w:val="0"/>
              <w:adjustRightInd w:val="0"/>
              <w:ind w:left="432"/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81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0</w:t>
            </w:r>
            <w:r w:rsidR="00A30A7E">
              <w:rPr>
                <w:rFonts w:ascii="Times New Roman" w:hAnsi="Times New Roman" w:cs="Times New Roman"/>
              </w:rPr>
              <w:t>.22</w:t>
            </w:r>
          </w:p>
        </w:tc>
        <w:tc>
          <w:tcPr>
            <w:tcW w:w="1350" w:type="dxa"/>
          </w:tcPr>
          <w:p w:rsidR="00FE2B0D" w:rsidRPr="0013774C" w:rsidRDefault="00A30A7E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 – 0.28</w:t>
            </w:r>
          </w:p>
        </w:tc>
        <w:tc>
          <w:tcPr>
            <w:tcW w:w="990" w:type="dxa"/>
            <w:tcBorders>
              <w:right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FE2B0D" w:rsidRPr="0013774C" w:rsidRDefault="00C6238F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35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0.37 - 0.59</w:t>
            </w:r>
          </w:p>
        </w:tc>
        <w:tc>
          <w:tcPr>
            <w:tcW w:w="99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&lt;0.001</w:t>
            </w:r>
          </w:p>
        </w:tc>
      </w:tr>
      <w:tr w:rsidR="00FE2B0D" w:rsidRPr="0013774C" w:rsidTr="00FE2B0D">
        <w:trPr>
          <w:trHeight w:val="270"/>
        </w:trPr>
        <w:tc>
          <w:tcPr>
            <w:tcW w:w="3078" w:type="dxa"/>
          </w:tcPr>
          <w:p w:rsidR="00FE2B0D" w:rsidRPr="0013774C" w:rsidRDefault="00FE2B0D" w:rsidP="00FE2B0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13774C">
              <w:rPr>
                <w:rFonts w:ascii="Times New Roman" w:hAnsi="Times New Roman" w:cs="Times New Roman"/>
                <w:b/>
              </w:rPr>
              <w:t>Birthweight</w:t>
            </w:r>
          </w:p>
        </w:tc>
        <w:tc>
          <w:tcPr>
            <w:tcW w:w="81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right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E2B0D" w:rsidRPr="0013774C" w:rsidTr="00FE2B0D">
        <w:trPr>
          <w:trHeight w:val="270"/>
        </w:trPr>
        <w:tc>
          <w:tcPr>
            <w:tcW w:w="3078" w:type="dxa"/>
          </w:tcPr>
          <w:p w:rsidR="00FE2B0D" w:rsidRPr="0013774C" w:rsidRDefault="00FE2B0D" w:rsidP="00FE2B0D">
            <w:pPr>
              <w:widowControl w:val="0"/>
              <w:autoSpaceDE w:val="0"/>
              <w:autoSpaceDN w:val="0"/>
              <w:adjustRightInd w:val="0"/>
              <w:ind w:left="432"/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Normal &gt;2.5</w:t>
            </w:r>
          </w:p>
        </w:tc>
        <w:tc>
          <w:tcPr>
            <w:tcW w:w="81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right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E2B0D" w:rsidRPr="0013774C" w:rsidTr="00FE2B0D">
        <w:trPr>
          <w:trHeight w:val="270"/>
        </w:trPr>
        <w:tc>
          <w:tcPr>
            <w:tcW w:w="3078" w:type="dxa"/>
          </w:tcPr>
          <w:p w:rsidR="00FE2B0D" w:rsidRPr="0013774C" w:rsidRDefault="00FE2B0D" w:rsidP="00FE2B0D">
            <w:pPr>
              <w:widowControl w:val="0"/>
              <w:autoSpaceDE w:val="0"/>
              <w:autoSpaceDN w:val="0"/>
              <w:adjustRightInd w:val="0"/>
              <w:ind w:left="432"/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Low &lt;2.5</w:t>
            </w:r>
          </w:p>
        </w:tc>
        <w:tc>
          <w:tcPr>
            <w:tcW w:w="81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3</w:t>
            </w:r>
            <w:r w:rsidR="00A30A7E">
              <w:rPr>
                <w:rFonts w:ascii="Times New Roman" w:hAnsi="Times New Roman" w:cs="Times New Roman"/>
              </w:rPr>
              <w:t>.1</w:t>
            </w:r>
            <w:r w:rsidRPr="0013774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50" w:type="dxa"/>
          </w:tcPr>
          <w:p w:rsidR="00FE2B0D" w:rsidRPr="0013774C" w:rsidRDefault="00A30A7E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3 – 4.42</w:t>
            </w:r>
          </w:p>
        </w:tc>
        <w:tc>
          <w:tcPr>
            <w:tcW w:w="990" w:type="dxa"/>
            <w:tcBorders>
              <w:right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FE2B0D" w:rsidRPr="0013774C" w:rsidRDefault="0067601E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</w:t>
            </w:r>
            <w:r w:rsidR="00FE2B0D" w:rsidRPr="0013774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0" w:type="dxa"/>
          </w:tcPr>
          <w:p w:rsidR="00FE2B0D" w:rsidRPr="0013774C" w:rsidRDefault="0067601E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7 – 2.71</w:t>
            </w:r>
          </w:p>
        </w:tc>
        <w:tc>
          <w:tcPr>
            <w:tcW w:w="990" w:type="dxa"/>
          </w:tcPr>
          <w:p w:rsidR="00FE2B0D" w:rsidRPr="0013774C" w:rsidRDefault="0067601E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FE2B0D" w:rsidRPr="0013774C">
              <w:rPr>
                <w:rFonts w:ascii="Times New Roman" w:hAnsi="Times New Roman" w:cs="Times New Roman"/>
              </w:rPr>
              <w:t>0.001</w:t>
            </w:r>
          </w:p>
        </w:tc>
      </w:tr>
      <w:tr w:rsidR="00FE2B0D" w:rsidRPr="0013774C" w:rsidTr="00FE2B0D">
        <w:trPr>
          <w:trHeight w:val="270"/>
        </w:trPr>
        <w:tc>
          <w:tcPr>
            <w:tcW w:w="3078" w:type="dxa"/>
          </w:tcPr>
          <w:p w:rsidR="00FE2B0D" w:rsidRPr="0013774C" w:rsidRDefault="00FE2B0D" w:rsidP="00FE2B0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13774C">
              <w:rPr>
                <w:rFonts w:ascii="Times New Roman" w:hAnsi="Times New Roman" w:cs="Times New Roman"/>
                <w:b/>
              </w:rPr>
              <w:t>Enrolment year</w:t>
            </w:r>
          </w:p>
        </w:tc>
        <w:tc>
          <w:tcPr>
            <w:tcW w:w="81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right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E2B0D" w:rsidRPr="0013774C" w:rsidTr="00FE2B0D">
        <w:trPr>
          <w:trHeight w:val="270"/>
        </w:trPr>
        <w:tc>
          <w:tcPr>
            <w:tcW w:w="3078" w:type="dxa"/>
          </w:tcPr>
          <w:p w:rsidR="00FE2B0D" w:rsidRPr="0013774C" w:rsidRDefault="00FE2B0D" w:rsidP="00FE2B0D">
            <w:pPr>
              <w:widowControl w:val="0"/>
              <w:autoSpaceDE w:val="0"/>
              <w:autoSpaceDN w:val="0"/>
              <w:adjustRightInd w:val="0"/>
              <w:ind w:left="432"/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2002/2005</w:t>
            </w:r>
          </w:p>
        </w:tc>
        <w:tc>
          <w:tcPr>
            <w:tcW w:w="81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right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E2B0D" w:rsidRPr="0013774C" w:rsidTr="00FE2B0D">
        <w:trPr>
          <w:trHeight w:val="270"/>
        </w:trPr>
        <w:tc>
          <w:tcPr>
            <w:tcW w:w="3078" w:type="dxa"/>
          </w:tcPr>
          <w:p w:rsidR="00FE2B0D" w:rsidRPr="0013774C" w:rsidRDefault="00FE2B0D" w:rsidP="00FE2B0D">
            <w:pPr>
              <w:widowControl w:val="0"/>
              <w:autoSpaceDE w:val="0"/>
              <w:autoSpaceDN w:val="0"/>
              <w:adjustRightInd w:val="0"/>
              <w:ind w:left="432"/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2006/2013</w:t>
            </w:r>
          </w:p>
        </w:tc>
        <w:tc>
          <w:tcPr>
            <w:tcW w:w="810" w:type="dxa"/>
          </w:tcPr>
          <w:p w:rsidR="00FE2B0D" w:rsidRPr="0013774C" w:rsidRDefault="00BC726D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350" w:type="dxa"/>
          </w:tcPr>
          <w:p w:rsidR="00FE2B0D" w:rsidRPr="0013774C" w:rsidRDefault="00BC726D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FE2B0D" w:rsidRPr="0013774C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9 – 1.48</w:t>
            </w:r>
          </w:p>
        </w:tc>
        <w:tc>
          <w:tcPr>
            <w:tcW w:w="990" w:type="dxa"/>
            <w:tcBorders>
              <w:right w:val="nil"/>
            </w:tcBorders>
          </w:tcPr>
          <w:p w:rsidR="00FE2B0D" w:rsidRPr="0013774C" w:rsidRDefault="00BC726D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FE2B0D" w:rsidRPr="0013774C" w:rsidRDefault="00F016AF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1350" w:type="dxa"/>
          </w:tcPr>
          <w:p w:rsidR="00FE2B0D" w:rsidRPr="0013774C" w:rsidRDefault="00F016AF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 – 1.996</w:t>
            </w:r>
          </w:p>
        </w:tc>
        <w:tc>
          <w:tcPr>
            <w:tcW w:w="990" w:type="dxa"/>
          </w:tcPr>
          <w:p w:rsidR="00FE2B0D" w:rsidRPr="0013774C" w:rsidRDefault="00F016AF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9</w:t>
            </w:r>
          </w:p>
        </w:tc>
      </w:tr>
      <w:tr w:rsidR="00FE2B0D" w:rsidRPr="0013774C" w:rsidTr="00FE2B0D">
        <w:trPr>
          <w:trHeight w:val="270"/>
        </w:trPr>
        <w:tc>
          <w:tcPr>
            <w:tcW w:w="3078" w:type="dxa"/>
          </w:tcPr>
          <w:p w:rsidR="00FE2B0D" w:rsidRPr="0013774C" w:rsidRDefault="00FE2B0D" w:rsidP="00FE2B0D">
            <w:pPr>
              <w:widowControl w:val="0"/>
              <w:autoSpaceDE w:val="0"/>
              <w:autoSpaceDN w:val="0"/>
              <w:adjustRightInd w:val="0"/>
              <w:ind w:left="432"/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2014/2015</w:t>
            </w:r>
          </w:p>
        </w:tc>
        <w:tc>
          <w:tcPr>
            <w:tcW w:w="810" w:type="dxa"/>
          </w:tcPr>
          <w:p w:rsidR="00FE2B0D" w:rsidRPr="0013774C" w:rsidRDefault="00BC726D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350" w:type="dxa"/>
          </w:tcPr>
          <w:p w:rsidR="00FE2B0D" w:rsidRPr="0013774C" w:rsidRDefault="00BC726D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 – 0.39</w:t>
            </w:r>
          </w:p>
        </w:tc>
        <w:tc>
          <w:tcPr>
            <w:tcW w:w="990" w:type="dxa"/>
            <w:tcBorders>
              <w:right w:val="nil"/>
            </w:tcBorders>
          </w:tcPr>
          <w:p w:rsidR="00FE2B0D" w:rsidRPr="0013774C" w:rsidRDefault="00BC726D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FE2B0D" w:rsidRPr="0013774C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FE2B0D" w:rsidRPr="0013774C" w:rsidRDefault="00F016AF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350" w:type="dxa"/>
          </w:tcPr>
          <w:p w:rsidR="00FE2B0D" w:rsidRPr="0013774C" w:rsidRDefault="00F016AF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 – 2.84</w:t>
            </w:r>
          </w:p>
        </w:tc>
        <w:tc>
          <w:tcPr>
            <w:tcW w:w="990" w:type="dxa"/>
          </w:tcPr>
          <w:p w:rsidR="00FE2B0D" w:rsidRPr="0013774C" w:rsidRDefault="00F016AF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0</w:t>
            </w:r>
          </w:p>
        </w:tc>
      </w:tr>
      <w:tr w:rsidR="00FE2B0D" w:rsidRPr="0013774C" w:rsidTr="00FE2B0D">
        <w:trPr>
          <w:trHeight w:val="270"/>
        </w:trPr>
        <w:tc>
          <w:tcPr>
            <w:tcW w:w="3078" w:type="dxa"/>
          </w:tcPr>
          <w:p w:rsidR="00FE2B0D" w:rsidRPr="0013774C" w:rsidRDefault="00FE2B0D" w:rsidP="00FE2B0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13774C">
              <w:rPr>
                <w:rFonts w:ascii="Times New Roman" w:hAnsi="Times New Roman" w:cs="Times New Roman"/>
                <w:b/>
              </w:rPr>
              <w:t>Number of visits</w:t>
            </w:r>
          </w:p>
        </w:tc>
        <w:tc>
          <w:tcPr>
            <w:tcW w:w="810" w:type="dxa"/>
          </w:tcPr>
          <w:p w:rsidR="00FE2B0D" w:rsidRPr="0013774C" w:rsidRDefault="002F4851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350" w:type="dxa"/>
          </w:tcPr>
          <w:p w:rsidR="00FE2B0D" w:rsidRPr="0013774C" w:rsidRDefault="002F4851" w:rsidP="00FE2B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 – 0.92</w:t>
            </w:r>
          </w:p>
        </w:tc>
        <w:tc>
          <w:tcPr>
            <w:tcW w:w="990" w:type="dxa"/>
            <w:tcBorders>
              <w:right w:val="nil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</w:tcBorders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35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0.90 – 0.94</w:t>
            </w:r>
          </w:p>
        </w:tc>
        <w:tc>
          <w:tcPr>
            <w:tcW w:w="990" w:type="dxa"/>
          </w:tcPr>
          <w:p w:rsidR="00FE2B0D" w:rsidRPr="0013774C" w:rsidRDefault="00FE2B0D" w:rsidP="00FE2B0D">
            <w:pPr>
              <w:jc w:val="both"/>
              <w:rPr>
                <w:rFonts w:ascii="Times New Roman" w:hAnsi="Times New Roman" w:cs="Times New Roman"/>
              </w:rPr>
            </w:pPr>
            <w:r w:rsidRPr="0013774C">
              <w:rPr>
                <w:rFonts w:ascii="Times New Roman" w:hAnsi="Times New Roman" w:cs="Times New Roman"/>
              </w:rPr>
              <w:t>&lt;0.001</w:t>
            </w:r>
          </w:p>
        </w:tc>
      </w:tr>
    </w:tbl>
    <w:p w:rsidR="00757F9E" w:rsidRDefault="00757F9E"/>
    <w:sectPr w:rsidR="00757F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lantin">
    <w:altName w:val="Times New Roman"/>
    <w:panose1 w:val="00000000000000000000"/>
    <w:charset w:val="00"/>
    <w:family w:val="roman"/>
    <w:notTrueType/>
    <w:pitch w:val="default"/>
  </w:font>
  <w:font w:name="Futura-Condensed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tempelSchneidler">
    <w:altName w:val="StempelSchneidler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verta Regular">
    <w:altName w:val="Averta Regular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9D3CD1"/>
    <w:multiLevelType w:val="multilevel"/>
    <w:tmpl w:val="C9509148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013F7266"/>
    <w:multiLevelType w:val="multilevel"/>
    <w:tmpl w:val="E93E8700"/>
    <w:lvl w:ilvl="0">
      <w:start w:val="3"/>
      <w:numFmt w:val="decimal"/>
      <w:lvlText w:val="%1"/>
      <w:lvlJc w:val="left"/>
      <w:pPr>
        <w:ind w:left="480" w:hanging="480"/>
      </w:pPr>
      <w:rPr>
        <w:rFonts w:eastAsiaTheme="minorHAnsi"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eastAsiaTheme="minorHAnsi" w:hint="default"/>
      </w:rPr>
    </w:lvl>
    <w:lvl w:ilvl="2">
      <w:start w:val="9"/>
      <w:numFmt w:val="decimal"/>
      <w:lvlText w:val="%1.%2.%3"/>
      <w:lvlJc w:val="left"/>
      <w:pPr>
        <w:ind w:left="720" w:hanging="720"/>
      </w:pPr>
      <w:rPr>
        <w:rFonts w:eastAsiaTheme="minorHAnsi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inorHAnsi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inorHAnsi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inorHAnsi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inorHAnsi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inorHAnsi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Theme="minorHAnsi" w:hint="default"/>
      </w:rPr>
    </w:lvl>
  </w:abstractNum>
  <w:abstractNum w:abstractNumId="2">
    <w:nsid w:val="01FB25FA"/>
    <w:multiLevelType w:val="multilevel"/>
    <w:tmpl w:val="3F527FF6"/>
    <w:lvl w:ilvl="0">
      <w:start w:val="3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2.2"/>
      <w:lvlJc w:val="left"/>
      <w:pPr>
        <w:ind w:left="1350" w:hanging="720"/>
      </w:pPr>
      <w:rPr>
        <w:rFonts w:hint="default"/>
      </w:rPr>
    </w:lvl>
    <w:lvl w:ilvl="3">
      <w:start w:val="1"/>
      <w:numFmt w:val="decimal"/>
      <w:lvlText w:val="%4%1.2.2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3">
    <w:nsid w:val="020B13AE"/>
    <w:multiLevelType w:val="hybridMultilevel"/>
    <w:tmpl w:val="001C6D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9E67D1C"/>
    <w:multiLevelType w:val="multilevel"/>
    <w:tmpl w:val="FDB47D4E"/>
    <w:lvl w:ilvl="0">
      <w:start w:val="2"/>
      <w:numFmt w:val="decimal"/>
      <w:lvlText w:val="%1"/>
      <w:lvlJc w:val="left"/>
      <w:pPr>
        <w:ind w:left="444" w:hanging="444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44" w:hanging="44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1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>
    <w:nsid w:val="0FE504E0"/>
    <w:multiLevelType w:val="multilevel"/>
    <w:tmpl w:val="F20C5D68"/>
    <w:lvl w:ilvl="0">
      <w:start w:val="3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6">
    <w:nsid w:val="158412DD"/>
    <w:multiLevelType w:val="multilevel"/>
    <w:tmpl w:val="F20C5D68"/>
    <w:styleLink w:val="Style1"/>
    <w:lvl w:ilvl="0">
      <w:start w:val="3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7">
    <w:nsid w:val="174B5A38"/>
    <w:multiLevelType w:val="multilevel"/>
    <w:tmpl w:val="AA24D544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135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6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3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65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33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64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800"/>
      </w:pPr>
      <w:rPr>
        <w:rFonts w:hint="default"/>
      </w:rPr>
    </w:lvl>
  </w:abstractNum>
  <w:abstractNum w:abstractNumId="8">
    <w:nsid w:val="1B8E4B3E"/>
    <w:multiLevelType w:val="multilevel"/>
    <w:tmpl w:val="63DA38CE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9">
    <w:nsid w:val="1E502330"/>
    <w:multiLevelType w:val="multilevel"/>
    <w:tmpl w:val="49B03CD6"/>
    <w:lvl w:ilvl="0">
      <w:start w:val="1"/>
      <w:numFmt w:val="decimal"/>
      <w:lvlText w:val="%1."/>
      <w:lvlJc w:val="left"/>
      <w:pPr>
        <w:ind w:left="1170" w:hanging="360"/>
      </w:pPr>
    </w:lvl>
    <w:lvl w:ilvl="1">
      <w:start w:val="5"/>
      <w:numFmt w:val="decimal"/>
      <w:isLgl/>
      <w:lvlText w:val="%1.%2"/>
      <w:lvlJc w:val="left"/>
      <w:pPr>
        <w:ind w:left="81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53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9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9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25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25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610" w:hanging="1800"/>
      </w:pPr>
      <w:rPr>
        <w:rFonts w:hint="default"/>
      </w:rPr>
    </w:lvl>
  </w:abstractNum>
  <w:abstractNum w:abstractNumId="10">
    <w:nsid w:val="1E9B4C3C"/>
    <w:multiLevelType w:val="hybridMultilevel"/>
    <w:tmpl w:val="A7760D48"/>
    <w:lvl w:ilvl="0" w:tplc="0602F2D4">
      <w:start w:val="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F0A6B91"/>
    <w:multiLevelType w:val="multilevel"/>
    <w:tmpl w:val="E2EABCA2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840" w:hanging="480"/>
      </w:pPr>
      <w:rPr>
        <w:rFonts w:hint="default"/>
      </w:rPr>
    </w:lvl>
    <w:lvl w:ilvl="2">
      <w:start w:val="6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2">
    <w:nsid w:val="22961C4F"/>
    <w:multiLevelType w:val="multilevel"/>
    <w:tmpl w:val="75F01912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22BC3E10"/>
    <w:multiLevelType w:val="multilevel"/>
    <w:tmpl w:val="3A1C9CA0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14">
    <w:nsid w:val="24797D62"/>
    <w:multiLevelType w:val="hybridMultilevel"/>
    <w:tmpl w:val="E35244DA"/>
    <w:lvl w:ilvl="0" w:tplc="0602F2D4">
      <w:start w:val="982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26A65E98"/>
    <w:multiLevelType w:val="hybridMultilevel"/>
    <w:tmpl w:val="641032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7F62FFF"/>
    <w:multiLevelType w:val="hybridMultilevel"/>
    <w:tmpl w:val="24042FCC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7">
    <w:nsid w:val="332B2DBB"/>
    <w:multiLevelType w:val="hybridMultilevel"/>
    <w:tmpl w:val="CAE8A86A"/>
    <w:lvl w:ilvl="0" w:tplc="EC3E9AB6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5C864E3"/>
    <w:multiLevelType w:val="hybridMultilevel"/>
    <w:tmpl w:val="22AEC610"/>
    <w:lvl w:ilvl="0" w:tplc="37DECCB0">
      <w:start w:val="1"/>
      <w:numFmt w:val="decimal"/>
      <w:lvlText w:val="%1."/>
      <w:lvlJc w:val="left"/>
      <w:pPr>
        <w:ind w:left="1305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025" w:hanging="360"/>
      </w:pPr>
    </w:lvl>
    <w:lvl w:ilvl="2" w:tplc="0409001B">
      <w:start w:val="1"/>
      <w:numFmt w:val="lowerRoman"/>
      <w:lvlText w:val="%3."/>
      <w:lvlJc w:val="right"/>
      <w:pPr>
        <w:ind w:left="2745" w:hanging="180"/>
      </w:pPr>
    </w:lvl>
    <w:lvl w:ilvl="3" w:tplc="0409000F">
      <w:start w:val="1"/>
      <w:numFmt w:val="decimal"/>
      <w:lvlText w:val="%4."/>
      <w:lvlJc w:val="left"/>
      <w:pPr>
        <w:ind w:left="3465" w:hanging="360"/>
      </w:pPr>
    </w:lvl>
    <w:lvl w:ilvl="4" w:tplc="04090019" w:tentative="1">
      <w:start w:val="1"/>
      <w:numFmt w:val="lowerLetter"/>
      <w:lvlText w:val="%5."/>
      <w:lvlJc w:val="left"/>
      <w:pPr>
        <w:ind w:left="4185" w:hanging="360"/>
      </w:pPr>
    </w:lvl>
    <w:lvl w:ilvl="5" w:tplc="0409001B" w:tentative="1">
      <w:start w:val="1"/>
      <w:numFmt w:val="lowerRoman"/>
      <w:lvlText w:val="%6."/>
      <w:lvlJc w:val="right"/>
      <w:pPr>
        <w:ind w:left="4905" w:hanging="180"/>
      </w:pPr>
    </w:lvl>
    <w:lvl w:ilvl="6" w:tplc="0409000F" w:tentative="1">
      <w:start w:val="1"/>
      <w:numFmt w:val="decimal"/>
      <w:lvlText w:val="%7."/>
      <w:lvlJc w:val="left"/>
      <w:pPr>
        <w:ind w:left="5625" w:hanging="360"/>
      </w:pPr>
    </w:lvl>
    <w:lvl w:ilvl="7" w:tplc="04090019" w:tentative="1">
      <w:start w:val="1"/>
      <w:numFmt w:val="lowerLetter"/>
      <w:lvlText w:val="%8."/>
      <w:lvlJc w:val="left"/>
      <w:pPr>
        <w:ind w:left="6345" w:hanging="360"/>
      </w:pPr>
    </w:lvl>
    <w:lvl w:ilvl="8" w:tplc="0409001B" w:tentative="1">
      <w:start w:val="1"/>
      <w:numFmt w:val="lowerRoman"/>
      <w:lvlText w:val="%9."/>
      <w:lvlJc w:val="right"/>
      <w:pPr>
        <w:ind w:left="7065" w:hanging="180"/>
      </w:pPr>
    </w:lvl>
  </w:abstractNum>
  <w:abstractNum w:abstractNumId="19">
    <w:nsid w:val="37294DDD"/>
    <w:multiLevelType w:val="multilevel"/>
    <w:tmpl w:val="DC623EFC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>
    <w:nsid w:val="39F6467B"/>
    <w:multiLevelType w:val="hybridMultilevel"/>
    <w:tmpl w:val="921A94F4"/>
    <w:lvl w:ilvl="0" w:tplc="62F6008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BBC4C4D"/>
    <w:multiLevelType w:val="hybridMultilevel"/>
    <w:tmpl w:val="0896CC30"/>
    <w:lvl w:ilvl="0" w:tplc="0409000F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3CFE1EF2"/>
    <w:multiLevelType w:val="hybridMultilevel"/>
    <w:tmpl w:val="B51EE8C4"/>
    <w:lvl w:ilvl="0" w:tplc="1952E154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>
    <w:nsid w:val="3D506013"/>
    <w:multiLevelType w:val="multilevel"/>
    <w:tmpl w:val="EB34E518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4">
    <w:nsid w:val="40F65CDF"/>
    <w:multiLevelType w:val="multilevel"/>
    <w:tmpl w:val="3CC474E8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5">
    <w:nsid w:val="44861954"/>
    <w:multiLevelType w:val="multilevel"/>
    <w:tmpl w:val="B8843FEE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6">
    <w:nsid w:val="4A991685"/>
    <w:multiLevelType w:val="multilevel"/>
    <w:tmpl w:val="271CE088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7">
    <w:nsid w:val="4C412980"/>
    <w:multiLevelType w:val="multilevel"/>
    <w:tmpl w:val="B3101EEA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5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8">
    <w:nsid w:val="52CF27C5"/>
    <w:multiLevelType w:val="multilevel"/>
    <w:tmpl w:val="DA6A8FC0"/>
    <w:lvl w:ilvl="0">
      <w:start w:val="2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9">
    <w:nsid w:val="5595752E"/>
    <w:multiLevelType w:val="multilevel"/>
    <w:tmpl w:val="6CA44502"/>
    <w:lvl w:ilvl="0">
      <w:start w:val="2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30">
    <w:nsid w:val="584B0298"/>
    <w:multiLevelType w:val="hybridMultilevel"/>
    <w:tmpl w:val="435CB1A2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14F4C42"/>
    <w:multiLevelType w:val="multilevel"/>
    <w:tmpl w:val="97181DC2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5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2">
    <w:nsid w:val="62D4327B"/>
    <w:multiLevelType w:val="multilevel"/>
    <w:tmpl w:val="C3A2B12C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35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3">
    <w:nsid w:val="633C4856"/>
    <w:multiLevelType w:val="hybridMultilevel"/>
    <w:tmpl w:val="4A809CCE"/>
    <w:lvl w:ilvl="0" w:tplc="0602F2D4">
      <w:start w:val="98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5400237"/>
    <w:multiLevelType w:val="hybridMultilevel"/>
    <w:tmpl w:val="C58285AE"/>
    <w:lvl w:ilvl="0" w:tplc="F17EF95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42B5FA0"/>
    <w:multiLevelType w:val="multilevel"/>
    <w:tmpl w:val="428448D8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5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6">
    <w:nsid w:val="7CA22C42"/>
    <w:multiLevelType w:val="hybridMultilevel"/>
    <w:tmpl w:val="5B869C86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F0F2903"/>
    <w:multiLevelType w:val="hybridMultilevel"/>
    <w:tmpl w:val="478E73D8"/>
    <w:lvl w:ilvl="0" w:tplc="A6D0EA3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7F3A2248"/>
    <w:multiLevelType w:val="multilevel"/>
    <w:tmpl w:val="BFEEB8D4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5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9">
    <w:nsid w:val="7F5371B7"/>
    <w:multiLevelType w:val="hybridMultilevel"/>
    <w:tmpl w:val="6F3AA628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16"/>
  </w:num>
  <w:num w:numId="2">
    <w:abstractNumId w:val="4"/>
  </w:num>
  <w:num w:numId="3">
    <w:abstractNumId w:val="6"/>
  </w:num>
  <w:num w:numId="4">
    <w:abstractNumId w:val="5"/>
  </w:num>
  <w:num w:numId="5">
    <w:abstractNumId w:val="2"/>
  </w:num>
  <w:num w:numId="6">
    <w:abstractNumId w:val="7"/>
  </w:num>
  <w:num w:numId="7">
    <w:abstractNumId w:val="8"/>
  </w:num>
  <w:num w:numId="8">
    <w:abstractNumId w:val="29"/>
  </w:num>
  <w:num w:numId="9">
    <w:abstractNumId w:val="15"/>
  </w:num>
  <w:num w:numId="10">
    <w:abstractNumId w:val="9"/>
  </w:num>
  <w:num w:numId="11">
    <w:abstractNumId w:val="39"/>
  </w:num>
  <w:num w:numId="12">
    <w:abstractNumId w:val="32"/>
  </w:num>
  <w:num w:numId="13">
    <w:abstractNumId w:val="35"/>
  </w:num>
  <w:num w:numId="14">
    <w:abstractNumId w:val="12"/>
  </w:num>
  <w:num w:numId="15">
    <w:abstractNumId w:val="36"/>
  </w:num>
  <w:num w:numId="16">
    <w:abstractNumId w:val="23"/>
  </w:num>
  <w:num w:numId="17">
    <w:abstractNumId w:val="34"/>
  </w:num>
  <w:num w:numId="18">
    <w:abstractNumId w:val="21"/>
  </w:num>
  <w:num w:numId="19">
    <w:abstractNumId w:val="28"/>
  </w:num>
  <w:num w:numId="20">
    <w:abstractNumId w:val="19"/>
  </w:num>
  <w:num w:numId="21">
    <w:abstractNumId w:val="38"/>
  </w:num>
  <w:num w:numId="22">
    <w:abstractNumId w:val="31"/>
  </w:num>
  <w:num w:numId="23">
    <w:abstractNumId w:val="27"/>
  </w:num>
  <w:num w:numId="24">
    <w:abstractNumId w:val="17"/>
  </w:num>
  <w:num w:numId="25">
    <w:abstractNumId w:val="25"/>
  </w:num>
  <w:num w:numId="26">
    <w:abstractNumId w:val="33"/>
  </w:num>
  <w:num w:numId="27">
    <w:abstractNumId w:val="14"/>
  </w:num>
  <w:num w:numId="28">
    <w:abstractNumId w:val="11"/>
  </w:num>
  <w:num w:numId="29">
    <w:abstractNumId w:val="18"/>
  </w:num>
  <w:num w:numId="30">
    <w:abstractNumId w:val="10"/>
  </w:num>
  <w:num w:numId="31">
    <w:abstractNumId w:val="20"/>
  </w:num>
  <w:num w:numId="32">
    <w:abstractNumId w:val="22"/>
  </w:num>
  <w:num w:numId="33">
    <w:abstractNumId w:val="1"/>
  </w:num>
  <w:num w:numId="34">
    <w:abstractNumId w:val="3"/>
  </w:num>
  <w:num w:numId="35">
    <w:abstractNumId w:val="24"/>
  </w:num>
  <w:num w:numId="36">
    <w:abstractNumId w:val="0"/>
  </w:num>
  <w:num w:numId="37">
    <w:abstractNumId w:val="30"/>
  </w:num>
  <w:num w:numId="38">
    <w:abstractNumId w:val="26"/>
  </w:num>
  <w:num w:numId="39">
    <w:abstractNumId w:val="37"/>
  </w:num>
  <w:num w:numId="4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370"/>
  </w:docVars>
  <w:rsids>
    <w:rsidRoot w:val="00FE2B0D"/>
    <w:rsid w:val="00011149"/>
    <w:rsid w:val="00133445"/>
    <w:rsid w:val="0018628D"/>
    <w:rsid w:val="002068C7"/>
    <w:rsid w:val="002F4851"/>
    <w:rsid w:val="003D0061"/>
    <w:rsid w:val="003D5069"/>
    <w:rsid w:val="00592F8F"/>
    <w:rsid w:val="00617997"/>
    <w:rsid w:val="0067601E"/>
    <w:rsid w:val="00683B5B"/>
    <w:rsid w:val="006F145F"/>
    <w:rsid w:val="00750969"/>
    <w:rsid w:val="00757F9E"/>
    <w:rsid w:val="007B12B2"/>
    <w:rsid w:val="00840C63"/>
    <w:rsid w:val="008E3757"/>
    <w:rsid w:val="00917904"/>
    <w:rsid w:val="00A22B64"/>
    <w:rsid w:val="00A30A7E"/>
    <w:rsid w:val="00A37F23"/>
    <w:rsid w:val="00A9029C"/>
    <w:rsid w:val="00A9276F"/>
    <w:rsid w:val="00AD2065"/>
    <w:rsid w:val="00B46B64"/>
    <w:rsid w:val="00B64AF4"/>
    <w:rsid w:val="00BC726D"/>
    <w:rsid w:val="00C6238F"/>
    <w:rsid w:val="00C96FD2"/>
    <w:rsid w:val="00CF2C74"/>
    <w:rsid w:val="00D417E8"/>
    <w:rsid w:val="00DD25DF"/>
    <w:rsid w:val="00F016AF"/>
    <w:rsid w:val="00F85223"/>
    <w:rsid w:val="00FB4F4E"/>
    <w:rsid w:val="00FE2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2B0D"/>
  </w:style>
  <w:style w:type="paragraph" w:styleId="Heading1">
    <w:name w:val="heading 1"/>
    <w:basedOn w:val="Normal"/>
    <w:next w:val="Normal"/>
    <w:link w:val="Heading1Char"/>
    <w:uiPriority w:val="9"/>
    <w:qFormat/>
    <w:rsid w:val="00FE2B0D"/>
    <w:pPr>
      <w:spacing w:after="0" w:line="360" w:lineRule="auto"/>
      <w:jc w:val="center"/>
      <w:outlineLvl w:val="0"/>
    </w:pPr>
    <w:rPr>
      <w:rFonts w:ascii="Times New Roman" w:eastAsia="Calibri" w:hAnsi="Times New Roman" w:cs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E2B0D"/>
    <w:pPr>
      <w:spacing w:before="240" w:after="0" w:line="360" w:lineRule="auto"/>
      <w:outlineLvl w:val="1"/>
    </w:pPr>
    <w:rPr>
      <w:rFonts w:ascii="Times New Roman" w:hAnsi="Times New Roman" w:cs="Times New Roman"/>
      <w:b/>
      <w:sz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E2B0D"/>
    <w:pPr>
      <w:spacing w:before="240" w:after="0" w:line="360" w:lineRule="auto"/>
      <w:jc w:val="both"/>
      <w:outlineLvl w:val="2"/>
    </w:pPr>
    <w:rPr>
      <w:rFonts w:ascii="Times New Roman" w:hAnsi="Times New Roman" w:cs="Times New Roman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E2B0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2B0D"/>
    <w:rPr>
      <w:rFonts w:ascii="Times New Roman" w:eastAsia="Calibri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FE2B0D"/>
    <w:rPr>
      <w:rFonts w:ascii="Times New Roman" w:hAnsi="Times New Roman" w:cs="Times New Roman"/>
      <w:b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FE2B0D"/>
    <w:rPr>
      <w:rFonts w:ascii="Times New Roman" w:hAnsi="Times New Roman" w:cs="Times New Roman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FE2B0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FE2B0D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rsid w:val="00FE2B0D"/>
    <w:pPr>
      <w:spacing w:after="0" w:line="48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FE2B0D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E2B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2B0D"/>
  </w:style>
  <w:style w:type="paragraph" w:styleId="Footer">
    <w:name w:val="footer"/>
    <w:basedOn w:val="Normal"/>
    <w:link w:val="FooterChar"/>
    <w:uiPriority w:val="99"/>
    <w:unhideWhenUsed/>
    <w:rsid w:val="00FE2B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2B0D"/>
  </w:style>
  <w:style w:type="character" w:customStyle="1" w:styleId="fontstyle01">
    <w:name w:val="fontstyle01"/>
    <w:basedOn w:val="DefaultParagraphFont"/>
    <w:rsid w:val="00FE2B0D"/>
    <w:rPr>
      <w:rFonts w:ascii="Plantin" w:hAnsi="Plantin" w:hint="default"/>
      <w:b w:val="0"/>
      <w:bCs w:val="0"/>
      <w:i w:val="0"/>
      <w:iCs w:val="0"/>
      <w:color w:val="231F1F"/>
      <w:sz w:val="16"/>
      <w:szCs w:val="16"/>
    </w:rPr>
  </w:style>
  <w:style w:type="character" w:customStyle="1" w:styleId="fontstyle21">
    <w:name w:val="fontstyle21"/>
    <w:basedOn w:val="DefaultParagraphFont"/>
    <w:rsid w:val="00FE2B0D"/>
    <w:rPr>
      <w:rFonts w:ascii="Futura-Condensed" w:hAnsi="Futura-Condensed" w:hint="default"/>
      <w:b w:val="0"/>
      <w:bCs w:val="0"/>
      <w:i w:val="0"/>
      <w:iCs w:val="0"/>
      <w:color w:val="006AB7"/>
      <w:sz w:val="36"/>
      <w:szCs w:val="36"/>
    </w:rPr>
  </w:style>
  <w:style w:type="paragraph" w:styleId="NormalWeb">
    <w:name w:val="Normal (Web)"/>
    <w:basedOn w:val="Normal"/>
    <w:uiPriority w:val="99"/>
    <w:unhideWhenUsed/>
    <w:rsid w:val="00FE2B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FE2B0D"/>
    <w:pPr>
      <w:autoSpaceDE w:val="0"/>
      <w:autoSpaceDN w:val="0"/>
      <w:adjustRightInd w:val="0"/>
      <w:spacing w:after="0" w:line="240" w:lineRule="auto"/>
    </w:pPr>
    <w:rPr>
      <w:rFonts w:ascii="Tahoma" w:hAnsi="Tahoma" w:cs="Tahoma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E2B0D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FE2B0D"/>
  </w:style>
  <w:style w:type="character" w:styleId="Emphasis">
    <w:name w:val="Emphasis"/>
    <w:basedOn w:val="DefaultParagraphFont"/>
    <w:uiPriority w:val="20"/>
    <w:qFormat/>
    <w:rsid w:val="00FE2B0D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2B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2B0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E2B0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22">
    <w:name w:val="Pa22"/>
    <w:basedOn w:val="Default"/>
    <w:next w:val="Default"/>
    <w:uiPriority w:val="99"/>
    <w:rsid w:val="00FE2B0D"/>
    <w:pPr>
      <w:spacing w:line="201" w:lineRule="atLeast"/>
    </w:pPr>
    <w:rPr>
      <w:rFonts w:ascii="StempelSchneidler" w:hAnsi="StempelSchneidler" w:cstheme="minorBidi"/>
      <w:color w:val="auto"/>
    </w:rPr>
  </w:style>
  <w:style w:type="character" w:styleId="FollowedHyperlink">
    <w:name w:val="FollowedHyperlink"/>
    <w:basedOn w:val="DefaultParagraphFont"/>
    <w:uiPriority w:val="99"/>
    <w:semiHidden/>
    <w:unhideWhenUsed/>
    <w:rsid w:val="00FE2B0D"/>
    <w:rPr>
      <w:color w:val="800080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FE2B0D"/>
    <w:pPr>
      <w:spacing w:before="240" w:after="0" w:line="360" w:lineRule="auto"/>
    </w:pPr>
    <w:rPr>
      <w:rFonts w:ascii="Times New Roman" w:hAnsi="Times New Roman" w:cs="Times New Roman"/>
      <w:b/>
      <w:bCs/>
      <w:sz w:val="24"/>
      <w:szCs w:val="1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E2B0D"/>
    <w:pPr>
      <w:keepNext/>
      <w:keepLines/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sz w:val="28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FE2B0D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E2B0D"/>
    <w:pPr>
      <w:tabs>
        <w:tab w:val="right" w:leader="dot" w:pos="9350"/>
      </w:tabs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FE2B0D"/>
    <w:pPr>
      <w:spacing w:after="100"/>
      <w:ind w:left="440"/>
    </w:pPr>
  </w:style>
  <w:style w:type="character" w:customStyle="1" w:styleId="citationref">
    <w:name w:val="citationref"/>
    <w:basedOn w:val="DefaultParagraphFont"/>
    <w:rsid w:val="00FE2B0D"/>
  </w:style>
  <w:style w:type="character" w:customStyle="1" w:styleId="A9">
    <w:name w:val="A9"/>
    <w:uiPriority w:val="99"/>
    <w:rsid w:val="00FE2B0D"/>
    <w:rPr>
      <w:rFonts w:cs="Averta Regular"/>
      <w:color w:val="000000"/>
      <w:sz w:val="10"/>
      <w:szCs w:val="10"/>
    </w:rPr>
  </w:style>
  <w:style w:type="numbering" w:customStyle="1" w:styleId="Style1">
    <w:name w:val="Style1"/>
    <w:uiPriority w:val="99"/>
    <w:rsid w:val="00FE2B0D"/>
    <w:pPr>
      <w:numPr>
        <w:numId w:val="3"/>
      </w:numPr>
    </w:pPr>
  </w:style>
  <w:style w:type="paragraph" w:styleId="TableofFigures">
    <w:name w:val="table of figures"/>
    <w:basedOn w:val="Normal"/>
    <w:next w:val="Normal"/>
    <w:uiPriority w:val="99"/>
    <w:unhideWhenUsed/>
    <w:rsid w:val="00FE2B0D"/>
    <w:pPr>
      <w:spacing w:after="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2B0D"/>
  </w:style>
  <w:style w:type="paragraph" w:styleId="Heading1">
    <w:name w:val="heading 1"/>
    <w:basedOn w:val="Normal"/>
    <w:next w:val="Normal"/>
    <w:link w:val="Heading1Char"/>
    <w:uiPriority w:val="9"/>
    <w:qFormat/>
    <w:rsid w:val="00FE2B0D"/>
    <w:pPr>
      <w:spacing w:after="0" w:line="360" w:lineRule="auto"/>
      <w:jc w:val="center"/>
      <w:outlineLvl w:val="0"/>
    </w:pPr>
    <w:rPr>
      <w:rFonts w:ascii="Times New Roman" w:eastAsia="Calibri" w:hAnsi="Times New Roman" w:cs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E2B0D"/>
    <w:pPr>
      <w:spacing w:before="240" w:after="0" w:line="360" w:lineRule="auto"/>
      <w:outlineLvl w:val="1"/>
    </w:pPr>
    <w:rPr>
      <w:rFonts w:ascii="Times New Roman" w:hAnsi="Times New Roman" w:cs="Times New Roman"/>
      <w:b/>
      <w:sz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E2B0D"/>
    <w:pPr>
      <w:spacing w:before="240" w:after="0" w:line="360" w:lineRule="auto"/>
      <w:jc w:val="both"/>
      <w:outlineLvl w:val="2"/>
    </w:pPr>
    <w:rPr>
      <w:rFonts w:ascii="Times New Roman" w:hAnsi="Times New Roman" w:cs="Times New Roman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E2B0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2B0D"/>
    <w:rPr>
      <w:rFonts w:ascii="Times New Roman" w:eastAsia="Calibri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FE2B0D"/>
    <w:rPr>
      <w:rFonts w:ascii="Times New Roman" w:hAnsi="Times New Roman" w:cs="Times New Roman"/>
      <w:b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FE2B0D"/>
    <w:rPr>
      <w:rFonts w:ascii="Times New Roman" w:hAnsi="Times New Roman" w:cs="Times New Roman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FE2B0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FE2B0D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rsid w:val="00FE2B0D"/>
    <w:pPr>
      <w:spacing w:after="0" w:line="48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FE2B0D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E2B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2B0D"/>
  </w:style>
  <w:style w:type="paragraph" w:styleId="Footer">
    <w:name w:val="footer"/>
    <w:basedOn w:val="Normal"/>
    <w:link w:val="FooterChar"/>
    <w:uiPriority w:val="99"/>
    <w:unhideWhenUsed/>
    <w:rsid w:val="00FE2B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2B0D"/>
  </w:style>
  <w:style w:type="character" w:customStyle="1" w:styleId="fontstyle01">
    <w:name w:val="fontstyle01"/>
    <w:basedOn w:val="DefaultParagraphFont"/>
    <w:rsid w:val="00FE2B0D"/>
    <w:rPr>
      <w:rFonts w:ascii="Plantin" w:hAnsi="Plantin" w:hint="default"/>
      <w:b w:val="0"/>
      <w:bCs w:val="0"/>
      <w:i w:val="0"/>
      <w:iCs w:val="0"/>
      <w:color w:val="231F1F"/>
      <w:sz w:val="16"/>
      <w:szCs w:val="16"/>
    </w:rPr>
  </w:style>
  <w:style w:type="character" w:customStyle="1" w:styleId="fontstyle21">
    <w:name w:val="fontstyle21"/>
    <w:basedOn w:val="DefaultParagraphFont"/>
    <w:rsid w:val="00FE2B0D"/>
    <w:rPr>
      <w:rFonts w:ascii="Futura-Condensed" w:hAnsi="Futura-Condensed" w:hint="default"/>
      <w:b w:val="0"/>
      <w:bCs w:val="0"/>
      <w:i w:val="0"/>
      <w:iCs w:val="0"/>
      <w:color w:val="006AB7"/>
      <w:sz w:val="36"/>
      <w:szCs w:val="36"/>
    </w:rPr>
  </w:style>
  <w:style w:type="paragraph" w:styleId="NormalWeb">
    <w:name w:val="Normal (Web)"/>
    <w:basedOn w:val="Normal"/>
    <w:uiPriority w:val="99"/>
    <w:unhideWhenUsed/>
    <w:rsid w:val="00FE2B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FE2B0D"/>
    <w:pPr>
      <w:autoSpaceDE w:val="0"/>
      <w:autoSpaceDN w:val="0"/>
      <w:adjustRightInd w:val="0"/>
      <w:spacing w:after="0" w:line="240" w:lineRule="auto"/>
    </w:pPr>
    <w:rPr>
      <w:rFonts w:ascii="Tahoma" w:hAnsi="Tahoma" w:cs="Tahoma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E2B0D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FE2B0D"/>
  </w:style>
  <w:style w:type="character" w:styleId="Emphasis">
    <w:name w:val="Emphasis"/>
    <w:basedOn w:val="DefaultParagraphFont"/>
    <w:uiPriority w:val="20"/>
    <w:qFormat/>
    <w:rsid w:val="00FE2B0D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2B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2B0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E2B0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22">
    <w:name w:val="Pa22"/>
    <w:basedOn w:val="Default"/>
    <w:next w:val="Default"/>
    <w:uiPriority w:val="99"/>
    <w:rsid w:val="00FE2B0D"/>
    <w:pPr>
      <w:spacing w:line="201" w:lineRule="atLeast"/>
    </w:pPr>
    <w:rPr>
      <w:rFonts w:ascii="StempelSchneidler" w:hAnsi="StempelSchneidler" w:cstheme="minorBidi"/>
      <w:color w:val="auto"/>
    </w:rPr>
  </w:style>
  <w:style w:type="character" w:styleId="FollowedHyperlink">
    <w:name w:val="FollowedHyperlink"/>
    <w:basedOn w:val="DefaultParagraphFont"/>
    <w:uiPriority w:val="99"/>
    <w:semiHidden/>
    <w:unhideWhenUsed/>
    <w:rsid w:val="00FE2B0D"/>
    <w:rPr>
      <w:color w:val="800080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FE2B0D"/>
    <w:pPr>
      <w:spacing w:before="240" w:after="0" w:line="360" w:lineRule="auto"/>
    </w:pPr>
    <w:rPr>
      <w:rFonts w:ascii="Times New Roman" w:hAnsi="Times New Roman" w:cs="Times New Roman"/>
      <w:b/>
      <w:bCs/>
      <w:sz w:val="24"/>
      <w:szCs w:val="1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E2B0D"/>
    <w:pPr>
      <w:keepNext/>
      <w:keepLines/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sz w:val="28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FE2B0D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E2B0D"/>
    <w:pPr>
      <w:tabs>
        <w:tab w:val="right" w:leader="dot" w:pos="9350"/>
      </w:tabs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FE2B0D"/>
    <w:pPr>
      <w:spacing w:after="100"/>
      <w:ind w:left="440"/>
    </w:pPr>
  </w:style>
  <w:style w:type="character" w:customStyle="1" w:styleId="citationref">
    <w:name w:val="citationref"/>
    <w:basedOn w:val="DefaultParagraphFont"/>
    <w:rsid w:val="00FE2B0D"/>
  </w:style>
  <w:style w:type="character" w:customStyle="1" w:styleId="A9">
    <w:name w:val="A9"/>
    <w:uiPriority w:val="99"/>
    <w:rsid w:val="00FE2B0D"/>
    <w:rPr>
      <w:rFonts w:cs="Averta Regular"/>
      <w:color w:val="000000"/>
      <w:sz w:val="10"/>
      <w:szCs w:val="10"/>
    </w:rPr>
  </w:style>
  <w:style w:type="numbering" w:customStyle="1" w:styleId="Style1">
    <w:name w:val="Style1"/>
    <w:uiPriority w:val="99"/>
    <w:rsid w:val="00FE2B0D"/>
    <w:pPr>
      <w:numPr>
        <w:numId w:val="3"/>
      </w:numPr>
    </w:pPr>
  </w:style>
  <w:style w:type="paragraph" w:styleId="TableofFigures">
    <w:name w:val="table of figures"/>
    <w:basedOn w:val="Normal"/>
    <w:next w:val="Normal"/>
    <w:uiPriority w:val="99"/>
    <w:unhideWhenUsed/>
    <w:rsid w:val="00FE2B0D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0</TotalTime>
  <Pages>4</Pages>
  <Words>936</Words>
  <Characters>4400</Characters>
  <Application>Microsoft Office Word</Application>
  <DocSecurity>0</DocSecurity>
  <Lines>1100</Lines>
  <Paragraphs>7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k</dc:creator>
  <cp:lastModifiedBy>Mahesh</cp:lastModifiedBy>
  <cp:revision>11</cp:revision>
  <dcterms:created xsi:type="dcterms:W3CDTF">2020-07-06T11:38:00Z</dcterms:created>
  <dcterms:modified xsi:type="dcterms:W3CDTF">2021-05-05T02:28:00Z</dcterms:modified>
</cp:coreProperties>
</file>